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9AF6A" w14:textId="09D7A682" w:rsidR="00E82348" w:rsidRPr="00E82348" w:rsidRDefault="00E82348" w:rsidP="00E82348">
      <w:pPr>
        <w:spacing w:line="360" w:lineRule="auto"/>
        <w:rPr>
          <w:rFonts w:ascii="Arial" w:hAnsi="Arial" w:cs="Arial"/>
          <w:b/>
          <w:bCs/>
          <w:sz w:val="28"/>
          <w:szCs w:val="28"/>
        </w:rPr>
      </w:pPr>
      <w:bookmarkStart w:id="0" w:name="OLE_LINK2"/>
      <w:r w:rsidRPr="00E82348">
        <w:rPr>
          <w:rFonts w:ascii="Arial" w:hAnsi="Arial" w:cs="Arial"/>
          <w:b/>
          <w:bCs/>
          <w:sz w:val="28"/>
          <w:szCs w:val="28"/>
        </w:rPr>
        <w:t xml:space="preserve">SUPPLEMENTARY MATERIAL </w:t>
      </w:r>
    </w:p>
    <w:bookmarkEnd w:id="0"/>
    <w:p w14:paraId="7DA3181E" w14:textId="17C91E6A" w:rsidR="001E3836" w:rsidRDefault="00CF41F3" w:rsidP="001E3836">
      <w:pPr>
        <w:rPr>
          <w:rFonts w:ascii="Arial" w:hAnsi="Arial" w:cs="Arial"/>
          <w:b/>
          <w:bCs/>
        </w:rPr>
      </w:pPr>
      <w:r w:rsidRPr="00CF41F3">
        <w:rPr>
          <w:rFonts w:ascii="Arial" w:hAnsi="Arial" w:cs="Arial"/>
          <w:b/>
          <w:bCs/>
        </w:rPr>
        <w:t>Health outcome priorities of people with multiple long-term conditions using the outcome prioritisation tool in the UK: a survey study and feasibility assessment</w:t>
      </w:r>
    </w:p>
    <w:p w14:paraId="74E124D1" w14:textId="77777777" w:rsidR="001E3836" w:rsidRPr="00121304" w:rsidRDefault="001E3836" w:rsidP="001E3836">
      <w:pPr>
        <w:rPr>
          <w:rFonts w:ascii="Arial" w:hAnsi="Arial" w:cs="Arial"/>
          <w:b/>
          <w:bCs/>
        </w:rPr>
      </w:pPr>
      <w:r w:rsidRPr="00121304">
        <w:rPr>
          <w:rFonts w:ascii="Arial" w:hAnsi="Arial" w:cs="Arial"/>
          <w:b/>
          <w:bCs/>
        </w:rPr>
        <w:t xml:space="preserve">Authors </w:t>
      </w:r>
    </w:p>
    <w:p w14:paraId="7C4E51BF" w14:textId="77777777" w:rsidR="001E3836" w:rsidRDefault="001E3836" w:rsidP="001E3836">
      <w:r w:rsidRPr="007C4659">
        <w:rPr>
          <w:rFonts w:ascii="Arial" w:hAnsi="Arial" w:cs="Arial"/>
        </w:rPr>
        <w:t>Sathanapally</w:t>
      </w:r>
      <w:r>
        <w:rPr>
          <w:rFonts w:ascii="Arial" w:hAnsi="Arial" w:cs="Arial"/>
        </w:rPr>
        <w:t xml:space="preserve"> H, Chudasama YV, Zaccardi F, Rizzi A, Seidu S, Khunti K</w:t>
      </w:r>
    </w:p>
    <w:p w14:paraId="63A2F4E9" w14:textId="77777777" w:rsidR="001E3836" w:rsidRDefault="001E3836" w:rsidP="001E3836"/>
    <w:p w14:paraId="7D9A7777" w14:textId="77777777" w:rsidR="001E3836" w:rsidRDefault="001E3836" w:rsidP="001E3836"/>
    <w:p w14:paraId="29E614DB" w14:textId="77777777" w:rsidR="001E3836" w:rsidRPr="001E3836" w:rsidRDefault="001E3836" w:rsidP="001E3836">
      <w:pPr>
        <w:rPr>
          <w:rFonts w:ascii="Arial" w:hAnsi="Arial" w:cs="Arial"/>
        </w:rPr>
      </w:pPr>
    </w:p>
    <w:sdt>
      <w:sdtPr>
        <w:rPr>
          <w:rFonts w:asciiTheme="minorHAnsi" w:eastAsiaTheme="minorHAnsi" w:hAnsiTheme="minorHAnsi" w:cs="Arial"/>
          <w:b w:val="0"/>
          <w:color w:val="auto"/>
          <w:sz w:val="22"/>
          <w:szCs w:val="22"/>
          <w:lang w:eastAsia="en-US"/>
        </w:rPr>
        <w:id w:val="563378486"/>
        <w:docPartObj>
          <w:docPartGallery w:val="Table of Contents"/>
          <w:docPartUnique/>
        </w:docPartObj>
      </w:sdtPr>
      <w:sdtEndPr>
        <w:rPr>
          <w:rFonts w:ascii="Arial" w:hAnsi="Arial"/>
          <w:bCs/>
        </w:rPr>
      </w:sdtEndPr>
      <w:sdtContent>
        <w:p w14:paraId="7ABADC83" w14:textId="77777777" w:rsidR="001E3836" w:rsidRPr="00B927E0" w:rsidRDefault="001E3836" w:rsidP="001E3836">
          <w:pPr>
            <w:pStyle w:val="TOCHeading"/>
            <w:spacing w:before="0" w:afterLines="80" w:after="192" w:line="240" w:lineRule="auto"/>
            <w:rPr>
              <w:rFonts w:cs="Arial"/>
              <w:sz w:val="22"/>
              <w:szCs w:val="22"/>
            </w:rPr>
          </w:pPr>
          <w:r w:rsidRPr="00B927E0">
            <w:rPr>
              <w:rFonts w:cs="Arial"/>
              <w:sz w:val="22"/>
              <w:szCs w:val="22"/>
            </w:rPr>
            <w:t>Table of Contents</w:t>
          </w:r>
        </w:p>
        <w:p w14:paraId="3B41B97C" w14:textId="02B1158C" w:rsidR="000357C7" w:rsidRPr="00D86BE2" w:rsidRDefault="001E3836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noProof/>
              <w:lang w:eastAsia="en-GB"/>
            </w:rPr>
          </w:pPr>
          <w:r w:rsidRPr="000357C7">
            <w:rPr>
              <w:rFonts w:ascii="Arial" w:hAnsi="Arial" w:cs="Arial"/>
            </w:rPr>
            <w:fldChar w:fldCharType="begin"/>
          </w:r>
          <w:r w:rsidRPr="000357C7">
            <w:rPr>
              <w:rFonts w:ascii="Arial" w:hAnsi="Arial" w:cs="Arial"/>
            </w:rPr>
            <w:instrText xml:space="preserve"> TOC \o "1-3" \h \z \u </w:instrText>
          </w:r>
          <w:r w:rsidRPr="000357C7">
            <w:rPr>
              <w:rFonts w:ascii="Arial" w:hAnsi="Arial" w:cs="Arial"/>
            </w:rPr>
            <w:fldChar w:fldCharType="separate"/>
          </w:r>
          <w:hyperlink w:anchor="_Toc175301862" w:history="1">
            <w:r w:rsidR="000357C7" w:rsidRPr="00D86BE2">
              <w:rPr>
                <w:rStyle w:val="Hyperlink"/>
                <w:rFonts w:ascii="Arial" w:hAnsi="Arial" w:cs="Arial"/>
                <w:noProof/>
              </w:rPr>
              <w:t xml:space="preserve">Figure S1. </w:t>
            </w:r>
            <w:r w:rsidR="000357C7" w:rsidRPr="00D86BE2">
              <w:rPr>
                <w:rStyle w:val="Hyperlink"/>
                <w:rFonts w:ascii="Arial" w:hAnsi="Arial" w:cs="Arial"/>
                <w:bCs/>
                <w:noProof/>
              </w:rPr>
              <w:t>Flow chart of survey respondents</w:t>
            </w:r>
            <w:r w:rsidR="000357C7" w:rsidRPr="00D86BE2">
              <w:rPr>
                <w:rFonts w:ascii="Arial" w:hAnsi="Arial" w:cs="Arial"/>
                <w:noProof/>
                <w:webHidden/>
              </w:rPr>
              <w:tab/>
            </w:r>
            <w:r w:rsidR="000357C7" w:rsidRPr="00D86BE2">
              <w:rPr>
                <w:rFonts w:ascii="Arial" w:hAnsi="Arial" w:cs="Arial"/>
                <w:noProof/>
                <w:webHidden/>
              </w:rPr>
              <w:fldChar w:fldCharType="begin"/>
            </w:r>
            <w:r w:rsidR="000357C7" w:rsidRPr="00D86BE2">
              <w:rPr>
                <w:rFonts w:ascii="Arial" w:hAnsi="Arial" w:cs="Arial"/>
                <w:noProof/>
                <w:webHidden/>
              </w:rPr>
              <w:instrText xml:space="preserve"> PAGEREF _Toc175301862 \h </w:instrText>
            </w:r>
            <w:r w:rsidR="000357C7" w:rsidRPr="00D86BE2">
              <w:rPr>
                <w:rFonts w:ascii="Arial" w:hAnsi="Arial" w:cs="Arial"/>
                <w:noProof/>
                <w:webHidden/>
              </w:rPr>
            </w:r>
            <w:r w:rsidR="000357C7" w:rsidRPr="00D86BE2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0357C7" w:rsidRPr="00D86BE2">
              <w:rPr>
                <w:rFonts w:ascii="Arial" w:hAnsi="Arial" w:cs="Arial"/>
                <w:noProof/>
                <w:webHidden/>
              </w:rPr>
              <w:t>2</w:t>
            </w:r>
            <w:r w:rsidR="000357C7" w:rsidRPr="00D86BE2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37592A7" w14:textId="054D38BD" w:rsidR="000357C7" w:rsidRPr="00D86BE2" w:rsidRDefault="000357C7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noProof/>
              <w:lang w:eastAsia="en-GB"/>
            </w:rPr>
          </w:pPr>
          <w:hyperlink w:anchor="_Toc175301863" w:history="1">
            <w:r w:rsidRPr="00D86BE2">
              <w:rPr>
                <w:rStyle w:val="Hyperlink"/>
                <w:rFonts w:ascii="Arial" w:hAnsi="Arial" w:cs="Arial"/>
                <w:noProof/>
              </w:rPr>
              <w:t xml:space="preserve">Table S1. </w:t>
            </w:r>
            <w:r w:rsidRPr="00D86BE2">
              <w:rPr>
                <w:rStyle w:val="Hyperlink"/>
                <w:rFonts w:ascii="Arial" w:hAnsi="Arial" w:cs="Arial"/>
                <w:bCs/>
                <w:noProof/>
              </w:rPr>
              <w:t>Characteristics of survey respondents by the breakdown of categories</w:t>
            </w:r>
            <w:r w:rsidRPr="00D86BE2">
              <w:rPr>
                <w:rFonts w:ascii="Arial" w:hAnsi="Arial" w:cs="Arial"/>
                <w:noProof/>
                <w:webHidden/>
              </w:rPr>
              <w:tab/>
            </w:r>
            <w:r w:rsidRPr="00D86BE2">
              <w:rPr>
                <w:rFonts w:ascii="Arial" w:hAnsi="Arial" w:cs="Arial"/>
                <w:noProof/>
                <w:webHidden/>
              </w:rPr>
              <w:fldChar w:fldCharType="begin"/>
            </w:r>
            <w:r w:rsidRPr="00D86BE2">
              <w:rPr>
                <w:rFonts w:ascii="Arial" w:hAnsi="Arial" w:cs="Arial"/>
                <w:noProof/>
                <w:webHidden/>
              </w:rPr>
              <w:instrText xml:space="preserve"> PAGEREF _Toc175301863 \h </w:instrText>
            </w:r>
            <w:r w:rsidRPr="00D86BE2">
              <w:rPr>
                <w:rFonts w:ascii="Arial" w:hAnsi="Arial" w:cs="Arial"/>
                <w:noProof/>
                <w:webHidden/>
              </w:rPr>
            </w:r>
            <w:r w:rsidRPr="00D86BE2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D86BE2">
              <w:rPr>
                <w:rFonts w:ascii="Arial" w:hAnsi="Arial" w:cs="Arial"/>
                <w:noProof/>
                <w:webHidden/>
              </w:rPr>
              <w:t>3</w:t>
            </w:r>
            <w:r w:rsidRPr="00D86BE2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087EAE2" w14:textId="7202320E" w:rsidR="000357C7" w:rsidRPr="00D86BE2" w:rsidRDefault="000357C7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noProof/>
              <w:lang w:eastAsia="en-GB"/>
            </w:rPr>
          </w:pPr>
          <w:hyperlink w:anchor="_Toc175301864" w:history="1">
            <w:r w:rsidRPr="00D86BE2">
              <w:rPr>
                <w:rStyle w:val="Hyperlink"/>
                <w:rFonts w:ascii="Arial" w:hAnsi="Arial" w:cs="Arial"/>
                <w:noProof/>
              </w:rPr>
              <w:t>Table S2.</w:t>
            </w:r>
            <w:r w:rsidRPr="00D86BE2">
              <w:rPr>
                <w:rStyle w:val="Hyperlink"/>
                <w:rFonts w:ascii="Arial" w:hAnsi="Arial" w:cs="Arial"/>
                <w:bCs/>
                <w:noProof/>
              </w:rPr>
              <w:t xml:space="preserve"> Prevalence of self-reported long-term physical or mental health conditions</w:t>
            </w:r>
            <w:r w:rsidRPr="00D86BE2">
              <w:rPr>
                <w:rFonts w:ascii="Arial" w:hAnsi="Arial" w:cs="Arial"/>
                <w:noProof/>
                <w:webHidden/>
              </w:rPr>
              <w:tab/>
            </w:r>
            <w:r w:rsidRPr="00D86BE2">
              <w:rPr>
                <w:rFonts w:ascii="Arial" w:hAnsi="Arial" w:cs="Arial"/>
                <w:noProof/>
                <w:webHidden/>
              </w:rPr>
              <w:fldChar w:fldCharType="begin"/>
            </w:r>
            <w:r w:rsidRPr="00D86BE2">
              <w:rPr>
                <w:rFonts w:ascii="Arial" w:hAnsi="Arial" w:cs="Arial"/>
                <w:noProof/>
                <w:webHidden/>
              </w:rPr>
              <w:instrText xml:space="preserve"> PAGEREF _Toc175301864 \h </w:instrText>
            </w:r>
            <w:r w:rsidRPr="00D86BE2">
              <w:rPr>
                <w:rFonts w:ascii="Arial" w:hAnsi="Arial" w:cs="Arial"/>
                <w:noProof/>
                <w:webHidden/>
              </w:rPr>
            </w:r>
            <w:r w:rsidRPr="00D86BE2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D86BE2">
              <w:rPr>
                <w:rFonts w:ascii="Arial" w:hAnsi="Arial" w:cs="Arial"/>
                <w:noProof/>
                <w:webHidden/>
              </w:rPr>
              <w:t>4</w:t>
            </w:r>
            <w:r w:rsidRPr="00D86BE2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94AAE40" w14:textId="6126707C" w:rsidR="000357C7" w:rsidRPr="00D86BE2" w:rsidRDefault="000357C7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noProof/>
              <w:lang w:eastAsia="en-GB"/>
            </w:rPr>
          </w:pPr>
          <w:hyperlink w:anchor="_Toc175301865" w:history="1">
            <w:r w:rsidRPr="00D86BE2">
              <w:rPr>
                <w:rStyle w:val="Hyperlink"/>
                <w:rFonts w:ascii="Arial" w:hAnsi="Arial" w:cs="Arial"/>
                <w:noProof/>
              </w:rPr>
              <w:t>Table S3.</w:t>
            </w:r>
            <w:r w:rsidRPr="00D86BE2">
              <w:rPr>
                <w:rStyle w:val="Hyperlink"/>
                <w:rFonts w:ascii="Arial" w:hAnsi="Arial" w:cs="Arial"/>
                <w:bCs/>
                <w:noProof/>
              </w:rPr>
              <w:t xml:space="preserve"> Current first-choice health outcome priority by respondent sociodemographic factors and clusters of conditions</w:t>
            </w:r>
            <w:r w:rsidRPr="00D86BE2">
              <w:rPr>
                <w:rFonts w:ascii="Arial" w:hAnsi="Arial" w:cs="Arial"/>
                <w:noProof/>
                <w:webHidden/>
              </w:rPr>
              <w:tab/>
            </w:r>
            <w:r w:rsidRPr="00D86BE2">
              <w:rPr>
                <w:rFonts w:ascii="Arial" w:hAnsi="Arial" w:cs="Arial"/>
                <w:noProof/>
                <w:webHidden/>
              </w:rPr>
              <w:fldChar w:fldCharType="begin"/>
            </w:r>
            <w:r w:rsidRPr="00D86BE2">
              <w:rPr>
                <w:rFonts w:ascii="Arial" w:hAnsi="Arial" w:cs="Arial"/>
                <w:noProof/>
                <w:webHidden/>
              </w:rPr>
              <w:instrText xml:space="preserve"> PAGEREF _Toc175301865 \h </w:instrText>
            </w:r>
            <w:r w:rsidRPr="00D86BE2">
              <w:rPr>
                <w:rFonts w:ascii="Arial" w:hAnsi="Arial" w:cs="Arial"/>
                <w:noProof/>
                <w:webHidden/>
              </w:rPr>
            </w:r>
            <w:r w:rsidRPr="00D86BE2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D86BE2">
              <w:rPr>
                <w:rFonts w:ascii="Arial" w:hAnsi="Arial" w:cs="Arial"/>
                <w:noProof/>
                <w:webHidden/>
              </w:rPr>
              <w:t>5</w:t>
            </w:r>
            <w:r w:rsidRPr="00D86BE2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710BB865" w14:textId="35CF1C54" w:rsidR="000357C7" w:rsidRPr="00D86BE2" w:rsidRDefault="000357C7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noProof/>
              <w:lang w:eastAsia="en-GB"/>
            </w:rPr>
          </w:pPr>
          <w:hyperlink w:anchor="_Toc175301866" w:history="1">
            <w:r w:rsidRPr="00D86BE2">
              <w:rPr>
                <w:rStyle w:val="Hyperlink"/>
                <w:rFonts w:ascii="Arial" w:hAnsi="Arial" w:cs="Arial"/>
                <w:noProof/>
              </w:rPr>
              <w:t xml:space="preserve">Table S4. </w:t>
            </w:r>
            <w:r w:rsidRPr="00D86BE2">
              <w:rPr>
                <w:rStyle w:val="Hyperlink"/>
                <w:rFonts w:ascii="Arial" w:hAnsi="Arial" w:cs="Arial"/>
                <w:bCs/>
                <w:noProof/>
              </w:rPr>
              <w:t>Association between patient’s first-choice health priority and sociodemographic factors</w:t>
            </w:r>
            <w:r w:rsidRPr="00D86BE2">
              <w:rPr>
                <w:rStyle w:val="Hyperlink"/>
                <w:rFonts w:ascii="Arial" w:hAnsi="Arial" w:cs="Arial"/>
                <w:noProof/>
              </w:rPr>
              <w:t xml:space="preserve"> </w:t>
            </w:r>
            <w:r w:rsidRPr="00D86BE2">
              <w:rPr>
                <w:rStyle w:val="Hyperlink"/>
                <w:rFonts w:ascii="Arial" w:hAnsi="Arial" w:cs="Arial"/>
                <w:bCs/>
                <w:noProof/>
              </w:rPr>
              <w:t>and clusters of long-term conditions, unadjusted analyses</w:t>
            </w:r>
            <w:r w:rsidRPr="00D86BE2">
              <w:rPr>
                <w:rFonts w:ascii="Arial" w:hAnsi="Arial" w:cs="Arial"/>
                <w:noProof/>
                <w:webHidden/>
              </w:rPr>
              <w:tab/>
            </w:r>
            <w:r w:rsidRPr="00D86BE2">
              <w:rPr>
                <w:rFonts w:ascii="Arial" w:hAnsi="Arial" w:cs="Arial"/>
                <w:noProof/>
                <w:webHidden/>
              </w:rPr>
              <w:fldChar w:fldCharType="begin"/>
            </w:r>
            <w:r w:rsidRPr="00D86BE2">
              <w:rPr>
                <w:rFonts w:ascii="Arial" w:hAnsi="Arial" w:cs="Arial"/>
                <w:noProof/>
                <w:webHidden/>
              </w:rPr>
              <w:instrText xml:space="preserve"> PAGEREF _Toc175301866 \h </w:instrText>
            </w:r>
            <w:r w:rsidRPr="00D86BE2">
              <w:rPr>
                <w:rFonts w:ascii="Arial" w:hAnsi="Arial" w:cs="Arial"/>
                <w:noProof/>
                <w:webHidden/>
              </w:rPr>
            </w:r>
            <w:r w:rsidRPr="00D86BE2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D86BE2">
              <w:rPr>
                <w:rFonts w:ascii="Arial" w:hAnsi="Arial" w:cs="Arial"/>
                <w:noProof/>
                <w:webHidden/>
              </w:rPr>
              <w:t>6</w:t>
            </w:r>
            <w:r w:rsidRPr="00D86BE2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9ADF127" w14:textId="41EC4CB2" w:rsidR="000357C7" w:rsidRPr="00D86BE2" w:rsidRDefault="000357C7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noProof/>
              <w:lang w:eastAsia="en-GB"/>
            </w:rPr>
          </w:pPr>
          <w:hyperlink w:anchor="_Toc175301867" w:history="1">
            <w:r w:rsidRPr="00D86BE2">
              <w:rPr>
                <w:rStyle w:val="Hyperlink"/>
                <w:rFonts w:ascii="Arial" w:hAnsi="Arial" w:cs="Arial"/>
                <w:noProof/>
              </w:rPr>
              <w:t xml:space="preserve">Table S5. </w:t>
            </w:r>
            <w:r w:rsidRPr="00D86BE2">
              <w:rPr>
                <w:rStyle w:val="Hyperlink"/>
                <w:rFonts w:ascii="Arial" w:hAnsi="Arial" w:cs="Arial"/>
                <w:bCs/>
                <w:noProof/>
              </w:rPr>
              <w:t>Association between patient’s first-choice health priority and sociodemographic factors and clusters of long-term conditions, adjusted for age and gender</w:t>
            </w:r>
            <w:r w:rsidRPr="00D86BE2">
              <w:rPr>
                <w:rFonts w:ascii="Arial" w:hAnsi="Arial" w:cs="Arial"/>
                <w:noProof/>
                <w:webHidden/>
              </w:rPr>
              <w:tab/>
            </w:r>
            <w:r w:rsidRPr="00D86BE2">
              <w:rPr>
                <w:rFonts w:ascii="Arial" w:hAnsi="Arial" w:cs="Arial"/>
                <w:noProof/>
                <w:webHidden/>
              </w:rPr>
              <w:fldChar w:fldCharType="begin"/>
            </w:r>
            <w:r w:rsidRPr="00D86BE2">
              <w:rPr>
                <w:rFonts w:ascii="Arial" w:hAnsi="Arial" w:cs="Arial"/>
                <w:noProof/>
                <w:webHidden/>
              </w:rPr>
              <w:instrText xml:space="preserve"> PAGEREF _Toc175301867 \h </w:instrText>
            </w:r>
            <w:r w:rsidRPr="00D86BE2">
              <w:rPr>
                <w:rFonts w:ascii="Arial" w:hAnsi="Arial" w:cs="Arial"/>
                <w:noProof/>
                <w:webHidden/>
              </w:rPr>
            </w:r>
            <w:r w:rsidRPr="00D86BE2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D86BE2">
              <w:rPr>
                <w:rFonts w:ascii="Arial" w:hAnsi="Arial" w:cs="Arial"/>
                <w:noProof/>
                <w:webHidden/>
              </w:rPr>
              <w:t>7</w:t>
            </w:r>
            <w:r w:rsidRPr="00D86BE2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510945C0" w14:textId="74B6C6F5" w:rsidR="000357C7" w:rsidRPr="00D86BE2" w:rsidRDefault="000357C7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noProof/>
              <w:lang w:eastAsia="en-GB"/>
            </w:rPr>
          </w:pPr>
          <w:hyperlink w:anchor="_Toc175301868" w:history="1">
            <w:r w:rsidRPr="00D86BE2">
              <w:rPr>
                <w:rStyle w:val="Hyperlink"/>
                <w:rFonts w:ascii="Arial" w:hAnsi="Arial" w:cs="Arial"/>
                <w:noProof/>
              </w:rPr>
              <w:t xml:space="preserve">Table S6. </w:t>
            </w:r>
            <w:r w:rsidRPr="00D86BE2">
              <w:rPr>
                <w:rStyle w:val="Hyperlink"/>
                <w:rFonts w:ascii="Arial" w:hAnsi="Arial" w:cs="Arial"/>
                <w:bCs/>
                <w:noProof/>
              </w:rPr>
              <w:t>Association between patient’s first-choice health priority and sociodemographic factors and clusters of long-term conditions, fully adjusted</w:t>
            </w:r>
            <w:r w:rsidRPr="00D86BE2">
              <w:rPr>
                <w:rFonts w:ascii="Arial" w:hAnsi="Arial" w:cs="Arial"/>
                <w:noProof/>
                <w:webHidden/>
              </w:rPr>
              <w:tab/>
            </w:r>
            <w:r w:rsidRPr="00D86BE2">
              <w:rPr>
                <w:rFonts w:ascii="Arial" w:hAnsi="Arial" w:cs="Arial"/>
                <w:noProof/>
                <w:webHidden/>
              </w:rPr>
              <w:fldChar w:fldCharType="begin"/>
            </w:r>
            <w:r w:rsidRPr="00D86BE2">
              <w:rPr>
                <w:rFonts w:ascii="Arial" w:hAnsi="Arial" w:cs="Arial"/>
                <w:noProof/>
                <w:webHidden/>
              </w:rPr>
              <w:instrText xml:space="preserve"> PAGEREF _Toc175301868 \h </w:instrText>
            </w:r>
            <w:r w:rsidRPr="00D86BE2">
              <w:rPr>
                <w:rFonts w:ascii="Arial" w:hAnsi="Arial" w:cs="Arial"/>
                <w:noProof/>
                <w:webHidden/>
              </w:rPr>
            </w:r>
            <w:r w:rsidRPr="00D86BE2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D86BE2">
              <w:rPr>
                <w:rFonts w:ascii="Arial" w:hAnsi="Arial" w:cs="Arial"/>
                <w:noProof/>
                <w:webHidden/>
              </w:rPr>
              <w:t>8</w:t>
            </w:r>
            <w:r w:rsidRPr="00D86BE2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BC5B5C2" w14:textId="2937E1E2" w:rsidR="000357C7" w:rsidRPr="00D86BE2" w:rsidRDefault="000357C7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noProof/>
              <w:lang w:eastAsia="en-GB"/>
            </w:rPr>
          </w:pPr>
          <w:hyperlink w:anchor="_Toc175301869" w:history="1">
            <w:r w:rsidRPr="00D86BE2">
              <w:rPr>
                <w:rStyle w:val="Hyperlink"/>
                <w:rFonts w:ascii="Arial" w:hAnsi="Arial" w:cs="Arial"/>
                <w:bCs/>
                <w:noProof/>
              </w:rPr>
              <w:t>Table S7.</w:t>
            </w:r>
            <w:r w:rsidRPr="00D86BE2">
              <w:rPr>
                <w:rStyle w:val="Hyperlink"/>
                <w:rFonts w:ascii="Arial" w:hAnsi="Arial" w:cs="Arial"/>
                <w:noProof/>
              </w:rPr>
              <w:t xml:space="preserve"> </w:t>
            </w:r>
            <w:r w:rsidRPr="00D86BE2">
              <w:rPr>
                <w:rStyle w:val="Hyperlink"/>
                <w:rFonts w:ascii="Arial" w:hAnsi="Arial" w:cs="Arial"/>
                <w:bCs/>
                <w:noProof/>
              </w:rPr>
              <w:t>Before COVID-19 first-choice health outcome priority by respondent characteristics, N (%) row totals</w:t>
            </w:r>
            <w:r w:rsidRPr="00D86BE2">
              <w:rPr>
                <w:rFonts w:ascii="Arial" w:hAnsi="Arial" w:cs="Arial"/>
                <w:noProof/>
                <w:webHidden/>
              </w:rPr>
              <w:tab/>
            </w:r>
            <w:r w:rsidRPr="00D86BE2">
              <w:rPr>
                <w:rFonts w:ascii="Arial" w:hAnsi="Arial" w:cs="Arial"/>
                <w:noProof/>
                <w:webHidden/>
              </w:rPr>
              <w:fldChar w:fldCharType="begin"/>
            </w:r>
            <w:r w:rsidRPr="00D86BE2">
              <w:rPr>
                <w:rFonts w:ascii="Arial" w:hAnsi="Arial" w:cs="Arial"/>
                <w:noProof/>
                <w:webHidden/>
              </w:rPr>
              <w:instrText xml:space="preserve"> PAGEREF _Toc175301869 \h </w:instrText>
            </w:r>
            <w:r w:rsidRPr="00D86BE2">
              <w:rPr>
                <w:rFonts w:ascii="Arial" w:hAnsi="Arial" w:cs="Arial"/>
                <w:noProof/>
                <w:webHidden/>
              </w:rPr>
            </w:r>
            <w:r w:rsidRPr="00D86BE2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D86BE2">
              <w:rPr>
                <w:rFonts w:ascii="Arial" w:hAnsi="Arial" w:cs="Arial"/>
                <w:noProof/>
                <w:webHidden/>
              </w:rPr>
              <w:t>9</w:t>
            </w:r>
            <w:r w:rsidRPr="00D86BE2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1ADAB99B" w14:textId="0FF960BB" w:rsidR="000357C7" w:rsidRPr="00D86BE2" w:rsidRDefault="000357C7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noProof/>
              <w:lang w:eastAsia="en-GB"/>
            </w:rPr>
          </w:pPr>
          <w:hyperlink w:anchor="_Toc175301870" w:history="1">
            <w:r w:rsidRPr="00D86BE2">
              <w:rPr>
                <w:rStyle w:val="Hyperlink"/>
                <w:rFonts w:ascii="Arial" w:hAnsi="Arial" w:cs="Arial"/>
                <w:noProof/>
              </w:rPr>
              <w:t xml:space="preserve">Figure S2. </w:t>
            </w:r>
            <w:r w:rsidRPr="00D86BE2">
              <w:rPr>
                <w:rStyle w:val="Hyperlink"/>
                <w:rFonts w:ascii="Arial" w:hAnsi="Arial" w:cs="Arial"/>
                <w:bCs/>
                <w:noProof/>
              </w:rPr>
              <w:t>Health outcome priority score before COVID-19 and current</w:t>
            </w:r>
            <w:r w:rsidRPr="00D86BE2">
              <w:rPr>
                <w:rFonts w:ascii="Arial" w:hAnsi="Arial" w:cs="Arial"/>
                <w:noProof/>
                <w:webHidden/>
              </w:rPr>
              <w:tab/>
            </w:r>
            <w:r w:rsidRPr="00D86BE2">
              <w:rPr>
                <w:rFonts w:ascii="Arial" w:hAnsi="Arial" w:cs="Arial"/>
                <w:noProof/>
                <w:webHidden/>
              </w:rPr>
              <w:fldChar w:fldCharType="begin"/>
            </w:r>
            <w:r w:rsidRPr="00D86BE2">
              <w:rPr>
                <w:rFonts w:ascii="Arial" w:hAnsi="Arial" w:cs="Arial"/>
                <w:noProof/>
                <w:webHidden/>
              </w:rPr>
              <w:instrText xml:space="preserve"> PAGEREF _Toc175301870 \h </w:instrText>
            </w:r>
            <w:r w:rsidRPr="00D86BE2">
              <w:rPr>
                <w:rFonts w:ascii="Arial" w:hAnsi="Arial" w:cs="Arial"/>
                <w:noProof/>
                <w:webHidden/>
              </w:rPr>
            </w:r>
            <w:r w:rsidRPr="00D86BE2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D86BE2">
              <w:rPr>
                <w:rFonts w:ascii="Arial" w:hAnsi="Arial" w:cs="Arial"/>
                <w:noProof/>
                <w:webHidden/>
              </w:rPr>
              <w:t>10</w:t>
            </w:r>
            <w:r w:rsidRPr="00D86BE2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540F38F6" w14:textId="3AC4D648" w:rsidR="000357C7" w:rsidRPr="00D86BE2" w:rsidRDefault="000357C7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noProof/>
              <w:lang w:eastAsia="en-GB"/>
            </w:rPr>
          </w:pPr>
          <w:hyperlink w:anchor="_Toc175301871" w:history="1">
            <w:r w:rsidRPr="00D86BE2">
              <w:rPr>
                <w:rStyle w:val="Hyperlink"/>
                <w:rFonts w:ascii="Arial" w:hAnsi="Arial" w:cs="Arial"/>
                <w:noProof/>
              </w:rPr>
              <w:t xml:space="preserve">Figure S3. </w:t>
            </w:r>
            <w:r w:rsidRPr="00D86BE2">
              <w:rPr>
                <w:rStyle w:val="Hyperlink"/>
                <w:rFonts w:ascii="Arial" w:hAnsi="Arial" w:cs="Arial"/>
                <w:bCs/>
                <w:noProof/>
              </w:rPr>
              <w:t>Comparing the health outcome priority score before COVID-19 and current</w:t>
            </w:r>
            <w:r w:rsidRPr="00D86BE2">
              <w:rPr>
                <w:rFonts w:ascii="Arial" w:hAnsi="Arial" w:cs="Arial"/>
                <w:noProof/>
                <w:webHidden/>
              </w:rPr>
              <w:tab/>
            </w:r>
            <w:r w:rsidRPr="00D86BE2">
              <w:rPr>
                <w:rFonts w:ascii="Arial" w:hAnsi="Arial" w:cs="Arial"/>
                <w:noProof/>
                <w:webHidden/>
              </w:rPr>
              <w:fldChar w:fldCharType="begin"/>
            </w:r>
            <w:r w:rsidRPr="00D86BE2">
              <w:rPr>
                <w:rFonts w:ascii="Arial" w:hAnsi="Arial" w:cs="Arial"/>
                <w:noProof/>
                <w:webHidden/>
              </w:rPr>
              <w:instrText xml:space="preserve"> PAGEREF _Toc175301871 \h </w:instrText>
            </w:r>
            <w:r w:rsidRPr="00D86BE2">
              <w:rPr>
                <w:rFonts w:ascii="Arial" w:hAnsi="Arial" w:cs="Arial"/>
                <w:noProof/>
                <w:webHidden/>
              </w:rPr>
            </w:r>
            <w:r w:rsidRPr="00D86BE2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D86BE2">
              <w:rPr>
                <w:rFonts w:ascii="Arial" w:hAnsi="Arial" w:cs="Arial"/>
                <w:noProof/>
                <w:webHidden/>
              </w:rPr>
              <w:t>11</w:t>
            </w:r>
            <w:r w:rsidRPr="00D86BE2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7092469" w14:textId="39425E4B" w:rsidR="000357C7" w:rsidRPr="00D86BE2" w:rsidRDefault="000357C7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noProof/>
              <w:lang w:eastAsia="en-GB"/>
            </w:rPr>
          </w:pPr>
          <w:hyperlink w:anchor="_Toc175301872" w:history="1">
            <w:r w:rsidRPr="00D86BE2">
              <w:rPr>
                <w:rStyle w:val="Hyperlink"/>
                <w:rFonts w:ascii="Arial" w:hAnsi="Arial" w:cs="Arial"/>
                <w:noProof/>
              </w:rPr>
              <w:t xml:space="preserve">Table S8. </w:t>
            </w:r>
            <w:r w:rsidRPr="00D86BE2">
              <w:rPr>
                <w:rStyle w:val="Hyperlink"/>
                <w:rFonts w:ascii="Arial" w:hAnsi="Arial" w:cs="Arial"/>
                <w:bCs/>
                <w:noProof/>
              </w:rPr>
              <w:t>The health outcome prioritisation tool was easy to complete by patient’s sociodemographic factors and clusters of long-term conditions, N (%)</w:t>
            </w:r>
            <w:r w:rsidRPr="00D86BE2">
              <w:rPr>
                <w:rFonts w:ascii="Arial" w:hAnsi="Arial" w:cs="Arial"/>
                <w:noProof/>
                <w:webHidden/>
              </w:rPr>
              <w:tab/>
            </w:r>
            <w:r w:rsidRPr="00D86BE2">
              <w:rPr>
                <w:rFonts w:ascii="Arial" w:hAnsi="Arial" w:cs="Arial"/>
                <w:noProof/>
                <w:webHidden/>
              </w:rPr>
              <w:fldChar w:fldCharType="begin"/>
            </w:r>
            <w:r w:rsidRPr="00D86BE2">
              <w:rPr>
                <w:rFonts w:ascii="Arial" w:hAnsi="Arial" w:cs="Arial"/>
                <w:noProof/>
                <w:webHidden/>
              </w:rPr>
              <w:instrText xml:space="preserve"> PAGEREF _Toc175301872 \h </w:instrText>
            </w:r>
            <w:r w:rsidRPr="00D86BE2">
              <w:rPr>
                <w:rFonts w:ascii="Arial" w:hAnsi="Arial" w:cs="Arial"/>
                <w:noProof/>
                <w:webHidden/>
              </w:rPr>
            </w:r>
            <w:r w:rsidRPr="00D86BE2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D86BE2">
              <w:rPr>
                <w:rFonts w:ascii="Arial" w:hAnsi="Arial" w:cs="Arial"/>
                <w:noProof/>
                <w:webHidden/>
              </w:rPr>
              <w:t>12</w:t>
            </w:r>
            <w:r w:rsidRPr="00D86BE2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4C6B153" w14:textId="644A9142" w:rsidR="000357C7" w:rsidRPr="00D86BE2" w:rsidRDefault="000357C7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noProof/>
              <w:lang w:eastAsia="en-GB"/>
            </w:rPr>
          </w:pPr>
          <w:hyperlink w:anchor="_Toc175301873" w:history="1">
            <w:r w:rsidRPr="00D86BE2">
              <w:rPr>
                <w:rStyle w:val="Hyperlink"/>
                <w:rFonts w:ascii="Arial" w:hAnsi="Arial" w:cs="Arial"/>
                <w:noProof/>
              </w:rPr>
              <w:t xml:space="preserve">Table S9. </w:t>
            </w:r>
            <w:r w:rsidRPr="00D86BE2">
              <w:rPr>
                <w:rStyle w:val="Hyperlink"/>
                <w:rFonts w:ascii="Arial" w:hAnsi="Arial" w:cs="Arial"/>
                <w:bCs/>
                <w:noProof/>
              </w:rPr>
              <w:t>The</w:t>
            </w:r>
            <w:r w:rsidRPr="00D86BE2">
              <w:rPr>
                <w:rStyle w:val="Hyperlink"/>
                <w:rFonts w:ascii="Arial" w:hAnsi="Arial" w:cs="Arial"/>
                <w:noProof/>
              </w:rPr>
              <w:t xml:space="preserve"> </w:t>
            </w:r>
            <w:r w:rsidRPr="00D86BE2">
              <w:rPr>
                <w:rStyle w:val="Hyperlink"/>
                <w:rFonts w:ascii="Arial" w:hAnsi="Arial" w:cs="Arial"/>
                <w:bCs/>
                <w:noProof/>
              </w:rPr>
              <w:t>health outcome prioritisation tool was relevant to my healthcare by patient’s sociodemographic</w:t>
            </w:r>
            <w:r w:rsidRPr="00D86BE2">
              <w:rPr>
                <w:rStyle w:val="Hyperlink"/>
                <w:rFonts w:ascii="Arial" w:hAnsi="Arial" w:cs="Arial"/>
                <w:noProof/>
              </w:rPr>
              <w:t xml:space="preserve"> </w:t>
            </w:r>
            <w:r w:rsidRPr="00D86BE2">
              <w:rPr>
                <w:rStyle w:val="Hyperlink"/>
                <w:rFonts w:ascii="Arial" w:hAnsi="Arial" w:cs="Arial"/>
                <w:bCs/>
                <w:noProof/>
              </w:rPr>
              <w:t>factors and clusters of long-term conditions, N (%)</w:t>
            </w:r>
            <w:r w:rsidRPr="00D86BE2">
              <w:rPr>
                <w:rFonts w:ascii="Arial" w:hAnsi="Arial" w:cs="Arial"/>
                <w:noProof/>
                <w:webHidden/>
              </w:rPr>
              <w:tab/>
            </w:r>
            <w:r w:rsidRPr="00D86BE2">
              <w:rPr>
                <w:rFonts w:ascii="Arial" w:hAnsi="Arial" w:cs="Arial"/>
                <w:noProof/>
                <w:webHidden/>
              </w:rPr>
              <w:fldChar w:fldCharType="begin"/>
            </w:r>
            <w:r w:rsidRPr="00D86BE2">
              <w:rPr>
                <w:rFonts w:ascii="Arial" w:hAnsi="Arial" w:cs="Arial"/>
                <w:noProof/>
                <w:webHidden/>
              </w:rPr>
              <w:instrText xml:space="preserve"> PAGEREF _Toc175301873 \h </w:instrText>
            </w:r>
            <w:r w:rsidRPr="00D86BE2">
              <w:rPr>
                <w:rFonts w:ascii="Arial" w:hAnsi="Arial" w:cs="Arial"/>
                <w:noProof/>
                <w:webHidden/>
              </w:rPr>
            </w:r>
            <w:r w:rsidRPr="00D86BE2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D86BE2">
              <w:rPr>
                <w:rFonts w:ascii="Arial" w:hAnsi="Arial" w:cs="Arial"/>
                <w:noProof/>
                <w:webHidden/>
              </w:rPr>
              <w:t>13</w:t>
            </w:r>
            <w:r w:rsidRPr="00D86BE2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58DAD8C" w14:textId="528FCCE9" w:rsidR="000357C7" w:rsidRPr="00D86BE2" w:rsidRDefault="000357C7">
          <w:pPr>
            <w:pStyle w:val="TOC1"/>
            <w:tabs>
              <w:tab w:val="right" w:leader="dot" w:pos="9016"/>
            </w:tabs>
            <w:rPr>
              <w:rFonts w:ascii="Arial" w:eastAsiaTheme="minorEastAsia" w:hAnsi="Arial" w:cs="Arial"/>
              <w:noProof/>
              <w:lang w:eastAsia="en-GB"/>
            </w:rPr>
          </w:pPr>
          <w:hyperlink w:anchor="_Toc175301874" w:history="1">
            <w:r w:rsidRPr="00D86BE2">
              <w:rPr>
                <w:rStyle w:val="Hyperlink"/>
                <w:rFonts w:ascii="Arial" w:hAnsi="Arial" w:cs="Arial"/>
                <w:noProof/>
              </w:rPr>
              <w:t xml:space="preserve">Table S10. </w:t>
            </w:r>
            <w:r w:rsidRPr="00D86BE2">
              <w:rPr>
                <w:rStyle w:val="Hyperlink"/>
                <w:rFonts w:ascii="Arial" w:hAnsi="Arial" w:cs="Arial"/>
                <w:bCs/>
                <w:noProof/>
              </w:rPr>
              <w:t>The health outcome prioritisation tool will be useful in communicating what my priorities are to my doctor by patient’s sociodemographic factors and clusters of long-term conditions, N (%)</w:t>
            </w:r>
            <w:r w:rsidRPr="00D86BE2">
              <w:rPr>
                <w:rFonts w:ascii="Arial" w:hAnsi="Arial" w:cs="Arial"/>
                <w:noProof/>
                <w:webHidden/>
              </w:rPr>
              <w:tab/>
            </w:r>
            <w:r w:rsidRPr="00D86BE2">
              <w:rPr>
                <w:rFonts w:ascii="Arial" w:hAnsi="Arial" w:cs="Arial"/>
                <w:noProof/>
                <w:webHidden/>
              </w:rPr>
              <w:fldChar w:fldCharType="begin"/>
            </w:r>
            <w:r w:rsidRPr="00D86BE2">
              <w:rPr>
                <w:rFonts w:ascii="Arial" w:hAnsi="Arial" w:cs="Arial"/>
                <w:noProof/>
                <w:webHidden/>
              </w:rPr>
              <w:instrText xml:space="preserve"> PAGEREF _Toc175301874 \h </w:instrText>
            </w:r>
            <w:r w:rsidRPr="00D86BE2">
              <w:rPr>
                <w:rFonts w:ascii="Arial" w:hAnsi="Arial" w:cs="Arial"/>
                <w:noProof/>
                <w:webHidden/>
              </w:rPr>
            </w:r>
            <w:r w:rsidRPr="00D86BE2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D86BE2">
              <w:rPr>
                <w:rFonts w:ascii="Arial" w:hAnsi="Arial" w:cs="Arial"/>
                <w:noProof/>
                <w:webHidden/>
              </w:rPr>
              <w:t>14</w:t>
            </w:r>
            <w:r w:rsidRPr="00D86BE2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4E422A66" w14:textId="45FBB548" w:rsidR="001E3836" w:rsidRPr="000357C7" w:rsidRDefault="001E3836" w:rsidP="001E3836">
          <w:pPr>
            <w:spacing w:afterLines="80" w:after="192" w:line="240" w:lineRule="auto"/>
            <w:rPr>
              <w:rFonts w:ascii="Arial" w:hAnsi="Arial" w:cs="Arial"/>
              <w:bCs/>
            </w:rPr>
          </w:pPr>
          <w:r w:rsidRPr="000357C7">
            <w:rPr>
              <w:rFonts w:ascii="Arial" w:hAnsi="Arial" w:cs="Arial"/>
              <w:b/>
              <w:bCs/>
            </w:rPr>
            <w:fldChar w:fldCharType="end"/>
          </w:r>
        </w:p>
      </w:sdtContent>
    </w:sdt>
    <w:p w14:paraId="5B616B7C" w14:textId="77777777" w:rsidR="001E3836" w:rsidRPr="000357C7" w:rsidRDefault="001E3836" w:rsidP="001E3836">
      <w:pPr>
        <w:rPr>
          <w:rFonts w:ascii="Arial" w:hAnsi="Arial" w:cs="Arial"/>
        </w:rPr>
        <w:sectPr w:rsidR="001E3836" w:rsidRPr="000357C7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656B7C" w14:textId="77777777" w:rsidR="001E3836" w:rsidRPr="000357C7" w:rsidRDefault="001E3836" w:rsidP="001E3836">
      <w:pPr>
        <w:spacing w:after="0" w:line="240" w:lineRule="auto"/>
        <w:rPr>
          <w:rFonts w:ascii="Arial" w:hAnsi="Arial" w:cs="Arial"/>
          <w:sz w:val="18"/>
          <w:szCs w:val="18"/>
        </w:rPr>
        <w:sectPr w:rsidR="001E3836" w:rsidRPr="000357C7" w:rsidSect="009A7CBC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4D93C0E" w14:textId="77777777" w:rsidR="001E3836" w:rsidRPr="005A4288" w:rsidRDefault="001E3836" w:rsidP="001E3836">
      <w:pPr>
        <w:pStyle w:val="Heading1"/>
        <w:rPr>
          <w:color w:val="002060"/>
        </w:rPr>
      </w:pPr>
      <w:bookmarkStart w:id="1" w:name="_Toc140756271"/>
      <w:bookmarkStart w:id="2" w:name="_Toc175301862"/>
      <w:r w:rsidRPr="005A4288">
        <w:rPr>
          <w:color w:val="002060"/>
        </w:rPr>
        <w:lastRenderedPageBreak/>
        <w:t xml:space="preserve">Figure S1. </w:t>
      </w:r>
      <w:r w:rsidRPr="005A4288">
        <w:rPr>
          <w:b w:val="0"/>
          <w:bCs/>
          <w:color w:val="002060"/>
        </w:rPr>
        <w:t>Flow chart of survey respondents</w:t>
      </w:r>
      <w:bookmarkEnd w:id="1"/>
      <w:bookmarkEnd w:id="2"/>
      <w:r w:rsidRPr="005A4288">
        <w:rPr>
          <w:b w:val="0"/>
          <w:bCs/>
          <w:color w:val="002060"/>
        </w:rPr>
        <w:t xml:space="preserve"> </w:t>
      </w:r>
    </w:p>
    <w:p w14:paraId="3CE1ADEB" w14:textId="77777777" w:rsidR="001E3836" w:rsidRPr="00B41C3D" w:rsidRDefault="001E3836" w:rsidP="001E3836">
      <w:pPr>
        <w:rPr>
          <w:rFonts w:ascii="Arial" w:hAnsi="Arial" w:cs="Arial"/>
        </w:rPr>
      </w:pPr>
    </w:p>
    <w:p w14:paraId="38D9D921" w14:textId="77777777" w:rsidR="001E3836" w:rsidRPr="00B41C3D" w:rsidRDefault="001E3836" w:rsidP="001E3836">
      <w:pPr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E0E1FA0" wp14:editId="6EE01889">
                <wp:simplePos x="0" y="0"/>
                <wp:positionH relativeFrom="margin">
                  <wp:posOffset>-129396</wp:posOffset>
                </wp:positionH>
                <wp:positionV relativeFrom="paragraph">
                  <wp:posOffset>125287</wp:posOffset>
                </wp:positionV>
                <wp:extent cx="6346190" cy="8177530"/>
                <wp:effectExtent l="0" t="0" r="16510" b="0"/>
                <wp:wrapNone/>
                <wp:docPr id="49" name="Group 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46190" cy="8177530"/>
                          <a:chOff x="-95693" y="0"/>
                          <a:chExt cx="6346257" cy="8177958"/>
                        </a:xfrm>
                      </wpg:grpSpPr>
                      <wpg:grpSp>
                        <wpg:cNvPr id="48" name="Group 48"/>
                        <wpg:cNvGrpSpPr/>
                        <wpg:grpSpPr>
                          <a:xfrm>
                            <a:off x="-95693" y="0"/>
                            <a:ext cx="6346257" cy="8177958"/>
                            <a:chOff x="-95693" y="0"/>
                            <a:chExt cx="6346257" cy="8177958"/>
                          </a:xfrm>
                        </wpg:grpSpPr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0875" y="0"/>
                              <a:ext cx="3423684" cy="685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DE9FD8E" w14:textId="77777777" w:rsidR="001E3836" w:rsidRPr="002B42E8" w:rsidRDefault="001E3836" w:rsidP="001E3836">
                                <w:pPr>
                                  <w:spacing w:after="80" w:line="240" w:lineRule="auto"/>
                                  <w:jc w:val="center"/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</w:pPr>
                                <w:r w:rsidRPr="002B42E8"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  <w:t xml:space="preserve">19 GP practices across the East Midlands, UK </w:t>
                                </w:r>
                              </w:p>
                              <w:p w14:paraId="44B12E51" w14:textId="77777777" w:rsidR="001E3836" w:rsidRPr="002B42E8" w:rsidRDefault="001E3836" w:rsidP="001E3836">
                                <w:pPr>
                                  <w:spacing w:after="80" w:line="240" w:lineRule="auto"/>
                                  <w:jc w:val="center"/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</w:pPr>
                                <w:r w:rsidRPr="002B42E8"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  <w:t>identified MLTC patients and sent the survey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61238" y="1073888"/>
                              <a:ext cx="2279429" cy="4889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7A116D3" w14:textId="77777777" w:rsidR="001E3836" w:rsidRPr="003F30CE" w:rsidRDefault="001E3836" w:rsidP="001E3836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3F30CE">
                                  <w:rPr>
                                    <w:rFonts w:ascii="Arial" w:hAnsi="Arial" w:cs="Arial"/>
                                  </w:rPr>
                                  <w:t>2,456 patients with MLTC completed survey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47" name="Group 47"/>
                          <wpg:cNvGrpSpPr/>
                          <wpg:grpSpPr>
                            <a:xfrm>
                              <a:off x="1996846" y="680484"/>
                              <a:ext cx="4253718" cy="5705803"/>
                              <a:chOff x="6785" y="0"/>
                              <a:chExt cx="4253718" cy="5705803"/>
                            </a:xfrm>
                          </wpg:grpSpPr>
                          <wps:wsp>
                            <wps:cNvPr id="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486786" y="1307824"/>
                                <a:ext cx="1645761" cy="471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9BB46D8" w14:textId="77777777" w:rsidR="001E3836" w:rsidRDefault="001E3836" w:rsidP="001E3836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3F30CE">
                                    <w:rPr>
                                      <w:rFonts w:ascii="Arial" w:hAnsi="Arial" w:cs="Arial"/>
                                    </w:rPr>
                                    <w:t xml:space="preserve">Excluded </w:t>
                                  </w:r>
                                </w:p>
                                <w:p w14:paraId="409986D7" w14:textId="77777777" w:rsidR="001E3836" w:rsidRPr="003F30CE" w:rsidRDefault="001E3836" w:rsidP="001E3836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3F30CE">
                                    <w:rPr>
                                      <w:rFonts w:ascii="Arial" w:hAnsi="Arial" w:cs="Arial"/>
                                    </w:rPr>
                                    <w:t>Age &lt;45 years</w:t>
                                  </w:r>
                                  <w:r w:rsidRPr="003F30CE">
                                    <w:rPr>
                                      <w:rFonts w:ascii="Arial" w:hAnsi="Arial" w:cs="Arial"/>
                                    </w:rPr>
                                    <w:tab/>
                                  </w:r>
                                  <w:r w:rsidRPr="003F30CE">
                                    <w:rPr>
                                      <w:rFonts w:ascii="Arial" w:hAnsi="Arial" w:cs="Arial"/>
                                    </w:rPr>
                                    <w:tab/>
                                  </w:r>
                                  <w:r w:rsidRPr="002B42E8">
                                    <w:rPr>
                                      <w:rFonts w:ascii="Arial" w:hAnsi="Arial" w:cs="Arial"/>
                                      <w:color w:val="C00000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6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87777" y="3789539"/>
                                <a:ext cx="2404110" cy="191626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CDCE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2ABB9D3" w14:textId="77777777" w:rsidR="001E3836" w:rsidRPr="00666C07" w:rsidRDefault="001E3836" w:rsidP="001E38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4"/>
                                      <w:szCs w:val="4"/>
                                    </w:rPr>
                                  </w:pPr>
                                </w:p>
                                <w:p w14:paraId="01049DFC" w14:textId="77777777" w:rsidR="001E3836" w:rsidRDefault="001E3836" w:rsidP="001E38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 xml:space="preserve">No </w:t>
                                  </w:r>
                                </w:p>
                                <w:p w14:paraId="292D8738" w14:textId="77777777" w:rsidR="001E3836" w:rsidRDefault="001E3836" w:rsidP="001E3836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</w:p>
                                <w:p w14:paraId="52A92B70" w14:textId="77777777" w:rsidR="001E3836" w:rsidRPr="002B42E8" w:rsidRDefault="001E3836" w:rsidP="001E3836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2B42E8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Current OPT</w:t>
                                  </w:r>
                                </w:p>
                                <w:p w14:paraId="3EF44097" w14:textId="77777777" w:rsidR="001E3836" w:rsidRPr="003F30CE" w:rsidRDefault="001E3836" w:rsidP="001E3836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3F30CE">
                                    <w:rPr>
                                      <w:rFonts w:ascii="Arial" w:hAnsi="Arial" w:cs="Arial"/>
                                    </w:rPr>
                                    <w:t xml:space="preserve">Missing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an</w:t>
                                  </w:r>
                                  <w:r w:rsidRPr="003F30CE">
                                    <w:rPr>
                                      <w:rFonts w:ascii="Arial" w:hAnsi="Arial" w:cs="Arial"/>
                                    </w:rPr>
                                    <w:t xml:space="preserve"> outcome</w:t>
                                  </w:r>
                                  <w:r w:rsidRPr="003F30CE">
                                    <w:rPr>
                                      <w:rFonts w:ascii="Arial" w:hAnsi="Arial" w:cs="Arial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    </w:t>
                                  </w:r>
                                  <w:r w:rsidRPr="002B42E8">
                                    <w:rPr>
                                      <w:rFonts w:ascii="Arial" w:hAnsi="Arial" w:cs="Arial"/>
                                      <w:color w:val="C00000"/>
                                    </w:rPr>
                                    <w:t xml:space="preserve">  405</w:t>
                                  </w:r>
                                </w:p>
                                <w:p w14:paraId="3B5EBB5F" w14:textId="77777777" w:rsidR="001E3836" w:rsidRDefault="001E3836" w:rsidP="001E3836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color w:val="C00000"/>
                                    </w:rPr>
                                  </w:pPr>
                                  <w:r w:rsidRPr="003F30CE">
                                    <w:rPr>
                                      <w:rFonts w:ascii="Arial" w:hAnsi="Arial" w:cs="Arial"/>
                                    </w:rPr>
                                    <w:t>Same ranking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ab/>
                                    <w:t xml:space="preserve">      </w:t>
                                  </w:r>
                                  <w:r w:rsidRPr="002B42E8">
                                    <w:rPr>
                                      <w:rFonts w:ascii="Arial" w:hAnsi="Arial" w:cs="Arial"/>
                                      <w:color w:val="C00000"/>
                                    </w:rPr>
                                    <w:t xml:space="preserve"> 868 </w:t>
                                  </w:r>
                                </w:p>
                                <w:p w14:paraId="3C46EF2C" w14:textId="77777777" w:rsidR="001E3836" w:rsidRDefault="001E3836" w:rsidP="001E3836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</w:p>
                                <w:p w14:paraId="085245A7" w14:textId="77777777" w:rsidR="001E3836" w:rsidRPr="002B42E8" w:rsidRDefault="001E3836" w:rsidP="001E3836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2B42E8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Before COVID-19 OPT</w:t>
                                  </w:r>
                                </w:p>
                                <w:p w14:paraId="5746C2E7" w14:textId="77777777" w:rsidR="001E3836" w:rsidRPr="003F30CE" w:rsidRDefault="001E3836" w:rsidP="001E3836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3F30CE">
                                    <w:rPr>
                                      <w:rFonts w:ascii="Arial" w:hAnsi="Arial" w:cs="Arial"/>
                                    </w:rPr>
                                    <w:t>Missing an outcome</w:t>
                                  </w:r>
                                  <w:r w:rsidRPr="003F30CE">
                                    <w:rPr>
                                      <w:rFonts w:ascii="Arial" w:hAnsi="Arial" w:cs="Arial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        </w:t>
                                  </w:r>
                                  <w:r w:rsidRPr="002B42E8">
                                    <w:rPr>
                                      <w:rFonts w:ascii="Arial" w:hAnsi="Arial" w:cs="Arial"/>
                                      <w:color w:val="C00000"/>
                                    </w:rPr>
                                    <w:t xml:space="preserve"> 70</w:t>
                                  </w:r>
                                </w:p>
                                <w:p w14:paraId="50AFEA57" w14:textId="77777777" w:rsidR="001E3836" w:rsidRDefault="001E3836" w:rsidP="001E3836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color w:val="C00000"/>
                                    </w:rPr>
                                  </w:pPr>
                                  <w:r w:rsidRPr="003F30CE">
                                    <w:rPr>
                                      <w:rFonts w:ascii="Arial" w:hAnsi="Arial" w:cs="Arial"/>
                                    </w:rPr>
                                    <w:t>Same ranking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s  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ab/>
                                    <w:t xml:space="preserve">        </w:t>
                                  </w:r>
                                  <w:r w:rsidRPr="002B42E8">
                                    <w:rPr>
                                      <w:rFonts w:ascii="Arial" w:hAnsi="Arial" w:cs="Arial"/>
                                      <w:color w:val="C00000"/>
                                    </w:rPr>
                                    <w:t>227</w:t>
                                  </w:r>
                                </w:p>
                                <w:p w14:paraId="07BDDDF5" w14:textId="77777777" w:rsidR="001E3836" w:rsidRPr="003F30CE" w:rsidRDefault="001E3836" w:rsidP="001E3836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  <w:p w14:paraId="19F8A505" w14:textId="77777777" w:rsidR="001E3836" w:rsidRDefault="001E3836" w:rsidP="001E38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8A539B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N=1,570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 xml:space="preserve"> (64%)</w:t>
                                  </w:r>
                                </w:p>
                                <w:p w14:paraId="72DF8050" w14:textId="77777777" w:rsidR="001E3836" w:rsidRPr="008A539B" w:rsidRDefault="001E3836" w:rsidP="001E3836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9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630110" y="3789536"/>
                                <a:ext cx="1630393" cy="1371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6">
                                  <a:lumMod val="20000"/>
                                  <a:lumOff val="8000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A195DDE" w14:textId="77777777" w:rsidR="001E3836" w:rsidRPr="00666C07" w:rsidRDefault="001E3836" w:rsidP="001E383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"/>
                                      <w:szCs w:val="2"/>
                                    </w:rPr>
                                  </w:pPr>
                                </w:p>
                                <w:p w14:paraId="1A32F4E8" w14:textId="77777777" w:rsidR="001E3836" w:rsidRDefault="001E3836" w:rsidP="001E383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 xml:space="preserve">Yes </w:t>
                                  </w:r>
                                </w:p>
                                <w:p w14:paraId="2FEA17F0" w14:textId="77777777" w:rsidR="001E3836" w:rsidRPr="007F6F31" w:rsidRDefault="001E3836" w:rsidP="001E383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>Correctly answered the OPT c</w:t>
                                  </w:r>
                                  <w:r w:rsidRPr="007F6F31">
                                    <w:rPr>
                                      <w:rFonts w:ascii="Arial" w:hAnsi="Arial" w:cs="Arial"/>
                                    </w:rPr>
                                    <w:t xml:space="preserve">urrent and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b</w:t>
                                  </w:r>
                                  <w:r w:rsidRPr="007F6F31">
                                    <w:rPr>
                                      <w:rFonts w:ascii="Arial" w:hAnsi="Arial" w:cs="Arial"/>
                                    </w:rPr>
                                    <w:t xml:space="preserve">efore COVID-19 </w:t>
                                  </w:r>
                                </w:p>
                                <w:p w14:paraId="42A519BF" w14:textId="77777777" w:rsidR="001E3836" w:rsidRPr="002B42E8" w:rsidRDefault="001E3836" w:rsidP="001E383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</w:pPr>
                                  <w:r w:rsidRPr="002B42E8"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 xml:space="preserve">N= 884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</w:rPr>
                                    <w:t>(36%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7" name="Straight Arrow Connector 7"/>
                            <wps:cNvCnPr/>
                            <wps:spPr>
                              <a:xfrm>
                                <a:off x="10632" y="0"/>
                                <a:ext cx="0" cy="368490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" name="Straight Arrow Connector 11"/>
                            <wps:cNvCnPr/>
                            <wps:spPr>
                              <a:xfrm>
                                <a:off x="10348" y="882480"/>
                                <a:ext cx="142" cy="1394921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" name="Straight Arrow Connector 13"/>
                            <wps:cNvCnPr/>
                            <wps:spPr>
                              <a:xfrm flipH="1">
                                <a:off x="3301733" y="3417397"/>
                                <a:ext cx="0" cy="361315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" name="Straight Arrow Connector 15"/>
                            <wps:cNvCnPr/>
                            <wps:spPr>
                              <a:xfrm rot="16200000" flipH="1">
                                <a:off x="736918" y="777940"/>
                                <a:ext cx="0" cy="1460265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6" name="Straight Arrow Connector 16"/>
                            <wps:cNvCnPr/>
                            <wps:spPr>
                              <a:xfrm rot="16200000">
                                <a:off x="1153979" y="2240114"/>
                                <a:ext cx="0" cy="977845"/>
                              </a:xfrm>
                              <a:prstGeom prst="straightConnector1">
                                <a:avLst/>
                              </a:prstGeom>
                              <a:ln w="9525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3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95693" y="7910623"/>
                              <a:ext cx="5641340" cy="26733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C215C0B" w14:textId="77777777" w:rsidR="001E3836" w:rsidRPr="00DE3521" w:rsidRDefault="001E3836" w:rsidP="001E3836">
                                <w:pP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DE3521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MLTC=multiple long-term conditions; OPT= outcome priority tool.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46" name="Group 46"/>
                        <wpg:cNvGrpSpPr/>
                        <wpg:grpSpPr>
                          <a:xfrm>
                            <a:off x="595648" y="2994038"/>
                            <a:ext cx="5342960" cy="1465300"/>
                            <a:chOff x="-658994" y="-589134"/>
                            <a:chExt cx="5342960" cy="1465300"/>
                          </a:xfrm>
                        </wpg:grpSpPr>
                        <wps:wsp>
                          <wps:cNvPr id="25" name="Text Box 2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658994" y="-589134"/>
                              <a:ext cx="2048263" cy="1233126"/>
                            </a:xfrm>
                            <a:prstGeom prst="rect">
                              <a:avLst/>
                            </a:prstGeom>
                            <a:solidFill>
                              <a:schemeClr val="accent2">
                                <a:lumMod val="20000"/>
                                <a:lumOff val="80000"/>
                              </a:schemeClr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8F6CB60" w14:textId="77777777" w:rsidR="001E3836" w:rsidRDefault="001E3836" w:rsidP="001E3836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  <w:t>N=2,454</w:t>
                                </w:r>
                              </w:p>
                              <w:p w14:paraId="0EE51651" w14:textId="77777777" w:rsidR="001E3836" w:rsidRDefault="001E3836" w:rsidP="001E3836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772D2C">
                                  <w:rPr>
                                    <w:rFonts w:ascii="Arial" w:hAnsi="Arial" w:cs="Arial"/>
                                  </w:rPr>
                                  <w:t xml:space="preserve">Descriptives analysis </w:t>
                                </w:r>
                              </w:p>
                              <w:p w14:paraId="0595DF3F" w14:textId="77777777" w:rsidR="001E3836" w:rsidRPr="00772D2C" w:rsidRDefault="001E3836" w:rsidP="001E3836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</w:rPr>
                                  <w:t>OPT score</w:t>
                                </w:r>
                              </w:p>
                              <w:p w14:paraId="61A221BE" w14:textId="77777777" w:rsidR="001E3836" w:rsidRPr="00772D2C" w:rsidRDefault="001E3836" w:rsidP="001E3836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772D2C">
                                  <w:rPr>
                                    <w:rFonts w:ascii="Arial" w:hAnsi="Arial" w:cs="Arial"/>
                                  </w:rPr>
                                  <w:t>Feasibility test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b" anchorCtr="0">
                            <a:noAutofit/>
                          </wps:bodyPr>
                        </wps:wsp>
                        <wps:wsp>
                          <wps:cNvPr id="27" name="Text Box 2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397966" y="-420956"/>
                              <a:ext cx="2286000" cy="55659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5F71819" w14:textId="77777777" w:rsidR="001E3836" w:rsidRPr="003F30CE" w:rsidRDefault="001E3836" w:rsidP="001E3836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</w:rPr>
                                  <w:t>Applied the trade-off principle for OPT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43" name="Straight Connector 43"/>
                          <wps:cNvCnPr/>
                          <wps:spPr>
                            <a:xfrm>
                              <a:off x="1951399" y="514709"/>
                              <a:ext cx="2091193" cy="0"/>
                            </a:xfrm>
                            <a:prstGeom prst="line">
                              <a:avLst/>
                            </a:prstGeom>
                            <a:ln w="9525"/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4" name="Straight Arrow Connector 44"/>
                          <wps:cNvCnPr/>
                          <wps:spPr>
                            <a:xfrm flipH="1">
                              <a:off x="1951404" y="514713"/>
                              <a:ext cx="0" cy="361453"/>
                            </a:xfrm>
                            <a:prstGeom prst="straightConnector1">
                              <a:avLst/>
                            </a:prstGeom>
                            <a:ln w="9525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5" name="Straight Connector 45"/>
                          <wps:cNvCnPr/>
                          <wps:spPr>
                            <a:xfrm>
                              <a:off x="3227306" y="131937"/>
                              <a:ext cx="0" cy="377190"/>
                            </a:xfrm>
                            <a:prstGeom prst="line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E0E1FA0" id="Group 49" o:spid="_x0000_s1026" style="position:absolute;margin-left:-10.2pt;margin-top:9.85pt;width:499.7pt;height:643.9pt;z-index:251659264;mso-position-horizontal-relative:margin;mso-width-relative:margin;mso-height-relative:margin" coordorigin="-956" coordsize="63462,817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">
                <v:group id="Group 48" o:spid="_x0000_s1027" style="position:absolute;left:-956;width:63461;height:81779" coordorigin="-956" coordsize="63462,817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_x0000_s1028" type="#_x0000_t202" style="position:absolute;left:3508;width:34237;height:6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">
                    <v:textbox>
                      <w:txbxContent>
                        <w:p w14:paraId="6DE9FD8E" w14:textId="77777777" w:rsidR="001E3836" w:rsidRPr="002B42E8" w:rsidRDefault="001E3836" w:rsidP="001E3836">
                          <w:pPr>
                            <w:spacing w:after="80" w:line="240" w:lineRule="auto"/>
                            <w:jc w:val="center"/>
                            <w:rPr>
                              <w:rFonts w:ascii="Arial" w:hAnsi="Arial" w:cs="Arial"/>
                              <w:b/>
                              <w:bCs/>
                            </w:rPr>
                          </w:pPr>
                          <w:r w:rsidRPr="002B42E8">
                            <w:rPr>
                              <w:rFonts w:ascii="Arial" w:hAnsi="Arial" w:cs="Arial"/>
                              <w:b/>
                              <w:bCs/>
                            </w:rPr>
                            <w:t xml:space="preserve">19 GP practices across the East Midlands, UK </w:t>
                          </w:r>
                        </w:p>
                        <w:p w14:paraId="44B12E51" w14:textId="77777777" w:rsidR="001E3836" w:rsidRPr="002B42E8" w:rsidRDefault="001E3836" w:rsidP="001E3836">
                          <w:pPr>
                            <w:spacing w:after="80" w:line="240" w:lineRule="auto"/>
                            <w:jc w:val="center"/>
                            <w:rPr>
                              <w:rFonts w:ascii="Arial" w:hAnsi="Arial" w:cs="Arial"/>
                              <w:b/>
                              <w:bCs/>
                            </w:rPr>
                          </w:pPr>
                          <w:r w:rsidRPr="002B42E8">
                            <w:rPr>
                              <w:rFonts w:ascii="Arial" w:hAnsi="Arial" w:cs="Arial"/>
                              <w:b/>
                              <w:bCs/>
                            </w:rPr>
                            <w:t>identified MLTC patients and sent the survey</w:t>
                          </w:r>
                        </w:p>
                      </w:txbxContent>
                    </v:textbox>
                  </v:shape>
                  <v:shape id="_x0000_s1029" type="#_x0000_t202" style="position:absolute;left:8612;top:10738;width:22794;height:48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">
                    <v:textbox>
                      <w:txbxContent>
                        <w:p w14:paraId="37A116D3" w14:textId="77777777" w:rsidR="001E3836" w:rsidRPr="003F30CE" w:rsidRDefault="001E3836" w:rsidP="001E3836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3F30CE">
                            <w:rPr>
                              <w:rFonts w:ascii="Arial" w:hAnsi="Arial" w:cs="Arial"/>
                            </w:rPr>
                            <w:t>2,456 patients with MLTC completed survey</w:t>
                          </w:r>
                        </w:p>
                      </w:txbxContent>
                    </v:textbox>
                  </v:shape>
                  <v:group id="Group 47" o:spid="_x0000_s1030" style="position:absolute;left:19968;top:6804;width:42537;height:57058" coordorigin="67" coordsize="42537,570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3Vz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vA2h98v4QfI1Q8AAAD//wMAUEsBAi0AFAAGAAgAAAAhANvh9svuAAAAhQEAABMAAAAAAAAA&#10;AAAAAAAAAAAAAFtDb250ZW50X1R5cGVzXS54bWxQSwECLQAUAAYACAAAACEAWvQsW78AAAAVAQAA&#10;CwAAAAAAAAAAAAAAAAAfAQAAX3JlbHMvLnJlbHNQSwECLQAUAAYACAAAACEAcWd1c8YAAADbAAAA&#10;DwAAAAAAAAAAAAAAAAAHAgAAZHJzL2Rvd25yZXYueG1sUEsFBgAAAAADAAMAtwAAAPoCAAAAAA==&#10;">
                    <v:shape id="_x0000_s1031" type="#_x0000_t202" style="position:absolute;left:14867;top:13078;width:16458;height:47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">
                      <v:textbox>
                        <w:txbxContent>
                          <w:p w14:paraId="19BB46D8" w14:textId="77777777" w:rsidR="001E3836" w:rsidRDefault="001E3836" w:rsidP="001E38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</w:rPr>
                            </w:pPr>
                            <w:r w:rsidRPr="003F30CE">
                              <w:rPr>
                                <w:rFonts w:ascii="Arial" w:hAnsi="Arial" w:cs="Arial"/>
                              </w:rPr>
                              <w:t xml:space="preserve">Excluded </w:t>
                            </w:r>
                          </w:p>
                          <w:p w14:paraId="409986D7" w14:textId="77777777" w:rsidR="001E3836" w:rsidRPr="003F30CE" w:rsidRDefault="001E3836" w:rsidP="001E38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</w:rPr>
                            </w:pPr>
                            <w:r w:rsidRPr="003F30CE">
                              <w:rPr>
                                <w:rFonts w:ascii="Arial" w:hAnsi="Arial" w:cs="Arial"/>
                              </w:rPr>
                              <w:t>Age &lt;45 years</w:t>
                            </w:r>
                            <w:r w:rsidRPr="003F30CE">
                              <w:rPr>
                                <w:rFonts w:ascii="Arial" w:hAnsi="Arial" w:cs="Arial"/>
                              </w:rPr>
                              <w:tab/>
                            </w:r>
                            <w:r w:rsidRPr="003F30CE">
                              <w:rPr>
                                <w:rFonts w:ascii="Arial" w:hAnsi="Arial" w:cs="Arial"/>
                              </w:rPr>
                              <w:tab/>
                            </w:r>
                            <w:r w:rsidRPr="002B42E8">
                              <w:rPr>
                                <w:rFonts w:ascii="Arial" w:hAnsi="Arial" w:cs="Arial"/>
                                <w:color w:val="C00000"/>
                              </w:rPr>
                              <w:t>2</w:t>
                            </w:r>
                          </w:p>
                        </w:txbxContent>
                      </v:textbox>
                    </v:shape>
                    <v:shape id="_x0000_s1032" type="#_x0000_t202" style="position:absolute;left:877;top:37895;width:24041;height:191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" fillcolor="#ffcdce">
                      <v:textbox>
                        <w:txbxContent>
                          <w:p w14:paraId="32ABB9D3" w14:textId="77777777" w:rsidR="001E3836" w:rsidRPr="00666C07" w:rsidRDefault="001E3836" w:rsidP="001E383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4"/>
                                <w:szCs w:val="4"/>
                              </w:rPr>
                            </w:pPr>
                          </w:p>
                          <w:p w14:paraId="01049DFC" w14:textId="77777777" w:rsidR="001E3836" w:rsidRDefault="001E3836" w:rsidP="001E383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No </w:t>
                            </w:r>
                          </w:p>
                          <w:p w14:paraId="292D8738" w14:textId="77777777" w:rsidR="001E3836" w:rsidRDefault="001E3836" w:rsidP="001E38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  <w:p w14:paraId="52A92B70" w14:textId="77777777" w:rsidR="001E3836" w:rsidRPr="002B42E8" w:rsidRDefault="001E3836" w:rsidP="001E38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2B42E8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Current OPT</w:t>
                            </w:r>
                          </w:p>
                          <w:p w14:paraId="3EF44097" w14:textId="77777777" w:rsidR="001E3836" w:rsidRPr="003F30CE" w:rsidRDefault="001E3836" w:rsidP="001E38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</w:rPr>
                            </w:pPr>
                            <w:r w:rsidRPr="003F30CE">
                              <w:rPr>
                                <w:rFonts w:ascii="Arial" w:hAnsi="Arial" w:cs="Arial"/>
                              </w:rPr>
                              <w:t xml:space="preserve">Missing </w:t>
                            </w:r>
                            <w:r>
                              <w:rPr>
                                <w:rFonts w:ascii="Arial" w:hAnsi="Arial" w:cs="Arial"/>
                              </w:rPr>
                              <w:t>an</w:t>
                            </w:r>
                            <w:r w:rsidRPr="003F30CE">
                              <w:rPr>
                                <w:rFonts w:ascii="Arial" w:hAnsi="Arial" w:cs="Arial"/>
                              </w:rPr>
                              <w:t xml:space="preserve"> outcome</w:t>
                            </w:r>
                            <w:r w:rsidRPr="003F30CE">
                              <w:rPr>
                                <w:rFonts w:ascii="Arial" w:hAnsi="Arial" w:cs="Arial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    </w:t>
                            </w:r>
                            <w:r w:rsidRPr="002B42E8">
                              <w:rPr>
                                <w:rFonts w:ascii="Arial" w:hAnsi="Arial" w:cs="Arial"/>
                                <w:color w:val="C00000"/>
                              </w:rPr>
                              <w:t xml:space="preserve">  405</w:t>
                            </w:r>
                          </w:p>
                          <w:p w14:paraId="3B5EBB5F" w14:textId="77777777" w:rsidR="001E3836" w:rsidRDefault="001E3836" w:rsidP="001E38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C00000"/>
                              </w:rPr>
                            </w:pPr>
                            <w:r w:rsidRPr="003F30CE">
                              <w:rPr>
                                <w:rFonts w:ascii="Arial" w:hAnsi="Arial" w:cs="Arial"/>
                              </w:rPr>
                              <w:t>Same ranking</w:t>
                            </w:r>
                            <w:r>
                              <w:rPr>
                                <w:rFonts w:ascii="Arial" w:hAnsi="Arial" w:cs="Arial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</w:rPr>
                              <w:tab/>
                              <w:t xml:space="preserve">      </w:t>
                            </w:r>
                            <w:r w:rsidRPr="002B42E8">
                              <w:rPr>
                                <w:rFonts w:ascii="Arial" w:hAnsi="Arial" w:cs="Arial"/>
                                <w:color w:val="C00000"/>
                              </w:rPr>
                              <w:t xml:space="preserve"> 868 </w:t>
                            </w:r>
                          </w:p>
                          <w:p w14:paraId="3C46EF2C" w14:textId="77777777" w:rsidR="001E3836" w:rsidRDefault="001E3836" w:rsidP="001E38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  <w:p w14:paraId="085245A7" w14:textId="77777777" w:rsidR="001E3836" w:rsidRPr="002B42E8" w:rsidRDefault="001E3836" w:rsidP="001E38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2B42E8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Before COVID-19 OPT</w:t>
                            </w:r>
                          </w:p>
                          <w:p w14:paraId="5746C2E7" w14:textId="77777777" w:rsidR="001E3836" w:rsidRPr="003F30CE" w:rsidRDefault="001E3836" w:rsidP="001E38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</w:rPr>
                            </w:pPr>
                            <w:r w:rsidRPr="003F30CE">
                              <w:rPr>
                                <w:rFonts w:ascii="Arial" w:hAnsi="Arial" w:cs="Arial"/>
                              </w:rPr>
                              <w:t>Missing an outcome</w:t>
                            </w:r>
                            <w:r w:rsidRPr="003F30CE">
                              <w:rPr>
                                <w:rFonts w:ascii="Arial" w:hAnsi="Arial" w:cs="Arial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        </w:t>
                            </w:r>
                            <w:r w:rsidRPr="002B42E8">
                              <w:rPr>
                                <w:rFonts w:ascii="Arial" w:hAnsi="Arial" w:cs="Arial"/>
                                <w:color w:val="C00000"/>
                              </w:rPr>
                              <w:t xml:space="preserve"> 70</w:t>
                            </w:r>
                          </w:p>
                          <w:p w14:paraId="50AFEA57" w14:textId="77777777" w:rsidR="001E3836" w:rsidRDefault="001E3836" w:rsidP="001E38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C00000"/>
                              </w:rPr>
                            </w:pPr>
                            <w:r w:rsidRPr="003F30CE">
                              <w:rPr>
                                <w:rFonts w:ascii="Arial" w:hAnsi="Arial" w:cs="Arial"/>
                              </w:rPr>
                              <w:t>Same ranking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s   </w:t>
                            </w:r>
                            <w:r>
                              <w:rPr>
                                <w:rFonts w:ascii="Arial" w:hAnsi="Arial" w:cs="Arial"/>
                              </w:rPr>
                              <w:tab/>
                              <w:t xml:space="preserve">        </w:t>
                            </w:r>
                            <w:r w:rsidRPr="002B42E8">
                              <w:rPr>
                                <w:rFonts w:ascii="Arial" w:hAnsi="Arial" w:cs="Arial"/>
                                <w:color w:val="C00000"/>
                              </w:rPr>
                              <w:t>227</w:t>
                            </w:r>
                          </w:p>
                          <w:p w14:paraId="07BDDDF5" w14:textId="77777777" w:rsidR="001E3836" w:rsidRPr="003F30CE" w:rsidRDefault="001E3836" w:rsidP="001E38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19F8A505" w14:textId="77777777" w:rsidR="001E3836" w:rsidRDefault="001E3836" w:rsidP="001E383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8A539B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N=1,570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(64%)</w:t>
                            </w:r>
                          </w:p>
                          <w:p w14:paraId="72DF8050" w14:textId="77777777" w:rsidR="001E3836" w:rsidRPr="008A539B" w:rsidRDefault="001E3836" w:rsidP="001E383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</w:p>
                        </w:txbxContent>
                      </v:textbox>
                    </v:shape>
                    <v:shape id="_x0000_s1033" type="#_x0000_t202" style="position:absolute;left:26301;top:37895;width:16304;height:137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" fillcolor="#e2efd9 [665]">
                      <v:textbox>
                        <w:txbxContent>
                          <w:p w14:paraId="5A195DDE" w14:textId="77777777" w:rsidR="001E3836" w:rsidRPr="00666C07" w:rsidRDefault="001E3836" w:rsidP="001E383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"/>
                                <w:szCs w:val="2"/>
                              </w:rPr>
                            </w:pPr>
                          </w:p>
                          <w:p w14:paraId="1A32F4E8" w14:textId="77777777" w:rsidR="001E3836" w:rsidRDefault="001E3836" w:rsidP="001E383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Yes </w:t>
                            </w:r>
                          </w:p>
                          <w:p w14:paraId="2FEA17F0" w14:textId="77777777" w:rsidR="001E3836" w:rsidRPr="007F6F31" w:rsidRDefault="001E3836" w:rsidP="001E3836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Correctly answered the OPT c</w:t>
                            </w:r>
                            <w:r w:rsidRPr="007F6F31">
                              <w:rPr>
                                <w:rFonts w:ascii="Arial" w:hAnsi="Arial" w:cs="Arial"/>
                              </w:rPr>
                              <w:t xml:space="preserve">urrent and </w:t>
                            </w:r>
                            <w:r>
                              <w:rPr>
                                <w:rFonts w:ascii="Arial" w:hAnsi="Arial" w:cs="Arial"/>
                              </w:rPr>
                              <w:t>b</w:t>
                            </w:r>
                            <w:r w:rsidRPr="007F6F31">
                              <w:rPr>
                                <w:rFonts w:ascii="Arial" w:hAnsi="Arial" w:cs="Arial"/>
                              </w:rPr>
                              <w:t xml:space="preserve">efore COVID-19 </w:t>
                            </w:r>
                          </w:p>
                          <w:p w14:paraId="42A519BF" w14:textId="77777777" w:rsidR="001E3836" w:rsidRPr="002B42E8" w:rsidRDefault="001E3836" w:rsidP="001E383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2B42E8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N= 884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(36%)</w:t>
                            </w:r>
                          </w:p>
                        </w:txbxContent>
                      </v:textbox>
                    </v:shap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7" o:spid="_x0000_s1034" type="#_x0000_t32" style="position:absolute;left:106;width:0;height:368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" strokecolor="black [3200]">
                      <v:stroke endarrow="block" joinstyle="miter"/>
                    </v:shape>
                    <v:shape id="Straight Arrow Connector 11" o:spid="_x0000_s1035" type="#_x0000_t32" style="position:absolute;left:103;top:8824;width:1;height:139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" strokecolor="black [3200]">
                      <v:stroke endarrow="block" joinstyle="miter"/>
                    </v:shape>
                    <v:shape id="Straight Arrow Connector 13" o:spid="_x0000_s1036" type="#_x0000_t32" style="position:absolute;left:33017;top:34173;width:0;height:361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" strokecolor="black [3200]">
                      <v:stroke endarrow="block" joinstyle="miter"/>
                    </v:shape>
                    <v:shape id="Straight Arrow Connector 15" o:spid="_x0000_s1037" type="#_x0000_t32" style="position:absolute;left:7369;top:7778;width:0;height:14603;rotation:9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" strokecolor="black [3200]">
                      <v:stroke endarrow="block" joinstyle="miter"/>
                    </v:shape>
                    <v:shape id="Straight Arrow Connector 16" o:spid="_x0000_s1038" type="#_x0000_t32" style="position:absolute;left:11540;top:22400;width:0;height:9779;rotation:-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" strokecolor="black [3200]">
                      <v:stroke endarrow="block" joinstyle="miter"/>
                    </v:shape>
                  </v:group>
                  <v:shape id="_x0000_s1039" type="#_x0000_t202" style="position:absolute;left:-956;top:79106;width:56412;height:26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" stroked="f">
                    <v:textbox>
                      <w:txbxContent>
                        <w:p w14:paraId="7C215C0B" w14:textId="77777777" w:rsidR="001E3836" w:rsidRPr="00DE3521" w:rsidRDefault="001E3836" w:rsidP="001E3836">
                          <w:pP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DE3521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MLTC=multiple long-term conditions; OPT= outcome priority tool.</w:t>
                          </w:r>
                        </w:p>
                      </w:txbxContent>
                    </v:textbox>
                  </v:shape>
                </v:group>
                <v:group id="Group 46" o:spid="_x0000_s1040" style="position:absolute;left:5956;top:29940;width:53430;height:14653" coordorigin="-6589,-5891" coordsize="53429,146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<v:shape id="Text Box 25" o:spid="_x0000_s1041" type="#_x0000_t202" style="position:absolute;left:-6589;top:-5891;width:20481;height:12330;visibility:visible;mso-wrap-style:square;v-text-anchor:bottom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" fillcolor="#fbe4d5 [661]">
                    <v:textbox>
                      <w:txbxContent>
                        <w:p w14:paraId="58F6CB60" w14:textId="77777777" w:rsidR="001E3836" w:rsidRDefault="001E3836" w:rsidP="001E3836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bCs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</w:rPr>
                            <w:t>N=2,454</w:t>
                          </w:r>
                        </w:p>
                        <w:p w14:paraId="0EE51651" w14:textId="77777777" w:rsidR="001E3836" w:rsidRDefault="001E3836" w:rsidP="001E3836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772D2C">
                            <w:rPr>
                              <w:rFonts w:ascii="Arial" w:hAnsi="Arial" w:cs="Arial"/>
                            </w:rPr>
                            <w:t xml:space="preserve">Descriptives analysis </w:t>
                          </w:r>
                        </w:p>
                        <w:p w14:paraId="0595DF3F" w14:textId="77777777" w:rsidR="001E3836" w:rsidRPr="00772D2C" w:rsidRDefault="001E3836" w:rsidP="001E3836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>
                            <w:rPr>
                              <w:rFonts w:ascii="Arial" w:hAnsi="Arial" w:cs="Arial"/>
                            </w:rPr>
                            <w:t>OPT score</w:t>
                          </w:r>
                        </w:p>
                        <w:p w14:paraId="61A221BE" w14:textId="77777777" w:rsidR="001E3836" w:rsidRPr="00772D2C" w:rsidRDefault="001E3836" w:rsidP="001E3836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772D2C">
                            <w:rPr>
                              <w:rFonts w:ascii="Arial" w:hAnsi="Arial" w:cs="Arial"/>
                            </w:rPr>
                            <w:t>Feasibility test</w:t>
                          </w:r>
                        </w:p>
                      </w:txbxContent>
                    </v:textbox>
                  </v:shape>
                  <v:shape id="Text Box 27" o:spid="_x0000_s1042" type="#_x0000_t202" style="position:absolute;left:23979;top:-4209;width:22860;height:55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">
                    <v:textbox>
                      <w:txbxContent>
                        <w:p w14:paraId="15F71819" w14:textId="77777777" w:rsidR="001E3836" w:rsidRPr="003F30CE" w:rsidRDefault="001E3836" w:rsidP="001E3836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</w:rPr>
                            <w:t>Applied the trade-off principle for OPT</w:t>
                          </w:r>
                        </w:p>
                      </w:txbxContent>
                    </v:textbox>
                  </v:shape>
                  <v:line id="Straight Connector 43" o:spid="_x0000_s1043" style="position:absolute;visibility:visible;mso-wrap-style:square" from="19513,5147" to="40425,51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" strokecolor="black [3200]">
                    <v:stroke joinstyle="miter"/>
                  </v:line>
                  <v:shape id="Straight Arrow Connector 44" o:spid="_x0000_s1044" type="#_x0000_t32" style="position:absolute;left:19514;top:5147;width:0;height:361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" strokecolor="black [3200]">
                    <v:stroke endarrow="block" joinstyle="miter"/>
                  </v:shape>
                  <v:line id="Straight Connector 45" o:spid="_x0000_s1045" style="position:absolute;visibility:visible;mso-wrap-style:square" from="32273,1319" to="32273,50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" strokecolor="black [3213]">
                    <v:stroke joinstyle="miter"/>
                  </v:line>
                </v:group>
                <w10:wrap anchorx="margin"/>
              </v:group>
            </w:pict>
          </mc:Fallback>
        </mc:AlternateContent>
      </w:r>
    </w:p>
    <w:p w14:paraId="186B88C7" w14:textId="77777777" w:rsidR="001E3836" w:rsidRDefault="001E3836" w:rsidP="001E3836"/>
    <w:p w14:paraId="706B0033" w14:textId="77777777" w:rsidR="001E3836" w:rsidRDefault="001E3836" w:rsidP="001E3836">
      <w:pPr>
        <w:pStyle w:val="Heading1"/>
        <w:sectPr w:rsidR="001E3836" w:rsidSect="00FE4D6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3F3906C" w14:textId="77777777" w:rsidR="001E3836" w:rsidRPr="005A4288" w:rsidRDefault="001E3836" w:rsidP="001E3836">
      <w:pPr>
        <w:pStyle w:val="Heading1"/>
        <w:rPr>
          <w:b w:val="0"/>
          <w:bCs/>
          <w:color w:val="002060"/>
        </w:rPr>
      </w:pPr>
      <w:bookmarkStart w:id="3" w:name="_Toc175301863"/>
      <w:r w:rsidRPr="005A4288">
        <w:rPr>
          <w:color w:val="002060"/>
        </w:rPr>
        <w:lastRenderedPageBreak/>
        <w:t xml:space="preserve">Table S1. </w:t>
      </w:r>
      <w:r w:rsidRPr="005A4288">
        <w:rPr>
          <w:b w:val="0"/>
          <w:bCs/>
          <w:color w:val="002060"/>
        </w:rPr>
        <w:t>Characteristics of survey respondents by the breakdown of categories</w:t>
      </w:r>
      <w:bookmarkEnd w:id="3"/>
    </w:p>
    <w:p w14:paraId="41F86EA7" w14:textId="77777777" w:rsidR="001E3836" w:rsidRDefault="001E3836" w:rsidP="001E3836">
      <w:pPr>
        <w:spacing w:after="0" w:line="240" w:lineRule="auto"/>
        <w:ind w:left="306" w:firstLine="1134"/>
        <w:rPr>
          <w:rFonts w:ascii="Arial" w:hAnsi="Arial" w:cs="Arial"/>
          <w:sz w:val="18"/>
          <w:szCs w:val="18"/>
        </w:rPr>
      </w:pPr>
    </w:p>
    <w:p w14:paraId="72B9DA53" w14:textId="77777777" w:rsidR="001E3836" w:rsidRDefault="001E3836" w:rsidP="001E3836">
      <w:pPr>
        <w:spacing w:after="0" w:line="240" w:lineRule="auto"/>
        <w:ind w:left="306" w:firstLine="1134"/>
        <w:rPr>
          <w:rFonts w:ascii="Arial" w:hAnsi="Arial" w:cs="Arial"/>
          <w:sz w:val="18"/>
          <w:szCs w:val="18"/>
        </w:rPr>
      </w:pPr>
    </w:p>
    <w:tbl>
      <w:tblPr>
        <w:tblW w:w="5265" w:type="pct"/>
        <w:jc w:val="center"/>
        <w:tblBorders>
          <w:top w:val="single" w:sz="4" w:space="0" w:color="F2F2F2"/>
          <w:left w:val="single" w:sz="4" w:space="0" w:color="F2F2F2"/>
          <w:bottom w:val="single" w:sz="4" w:space="0" w:color="F2F2F2"/>
          <w:right w:val="single" w:sz="4" w:space="0" w:color="F2F2F2"/>
          <w:insideH w:val="single" w:sz="4" w:space="0" w:color="F2F2F2"/>
          <w:insideV w:val="single" w:sz="4" w:space="0" w:color="F2F2F2"/>
        </w:tblBorders>
        <w:tblLook w:val="04A0" w:firstRow="1" w:lastRow="0" w:firstColumn="1" w:lastColumn="0" w:noHBand="0" w:noVBand="1"/>
      </w:tblPr>
      <w:tblGrid>
        <w:gridCol w:w="4374"/>
        <w:gridCol w:w="1549"/>
        <w:gridCol w:w="1549"/>
        <w:gridCol w:w="2022"/>
      </w:tblGrid>
      <w:tr w:rsidR="001E3836" w:rsidRPr="00B41C3D" w14:paraId="10EC0E8B" w14:textId="77777777" w:rsidTr="00353F30">
        <w:trPr>
          <w:trHeight w:val="450"/>
          <w:jc w:val="center"/>
        </w:trPr>
        <w:tc>
          <w:tcPr>
            <w:tcW w:w="230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EF9A44D" w14:textId="77777777" w:rsidR="001E3836" w:rsidRPr="00B41C3D" w:rsidRDefault="001E3836" w:rsidP="00353F30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81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A210B72" w14:textId="77777777" w:rsidR="001E3836" w:rsidRPr="00B41C3D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otal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50C0D65A" w14:textId="77777777" w:rsidR="001E3836" w:rsidRPr="00B41C3D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Pr="008A53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plied trade-off principl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to HOPT</w:t>
            </w:r>
          </w:p>
        </w:tc>
      </w:tr>
      <w:tr w:rsidR="001E3836" w:rsidRPr="00B41C3D" w14:paraId="0528AB66" w14:textId="77777777" w:rsidTr="00353F30">
        <w:trPr>
          <w:trHeight w:val="450"/>
          <w:jc w:val="center"/>
        </w:trPr>
        <w:tc>
          <w:tcPr>
            <w:tcW w:w="230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4AF6A7C9" w14:textId="77777777" w:rsidR="001E3836" w:rsidRPr="00B41C3D" w:rsidRDefault="001E3836" w:rsidP="00353F30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38FBA2F" w14:textId="77777777" w:rsidR="001E3836" w:rsidRPr="00B41C3D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6BE69A0D" w14:textId="77777777" w:rsidR="001E3836" w:rsidRPr="00F82F00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8B0E408" w14:textId="77777777" w:rsidR="001E3836" w:rsidRPr="00F82F00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</w:tc>
      </w:tr>
      <w:tr w:rsidR="001E3836" w:rsidRPr="00B41C3D" w14:paraId="0DA83472" w14:textId="77777777" w:rsidTr="00353F30">
        <w:trPr>
          <w:trHeight w:val="339"/>
          <w:jc w:val="center"/>
        </w:trPr>
        <w:tc>
          <w:tcPr>
            <w:tcW w:w="230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4442D24" w14:textId="77777777" w:rsidR="001E3836" w:rsidRPr="00B41C3D" w:rsidRDefault="001E3836" w:rsidP="00353F3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8483B0" w14:textId="77777777" w:rsidR="001E3836" w:rsidRPr="00B41C3D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454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BCC6F6" w14:textId="77777777" w:rsidR="001E3836" w:rsidRPr="00B41C3D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570 (64.0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29A4E8" w14:textId="77777777" w:rsidR="001E3836" w:rsidRPr="00B41C3D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88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36.0)</w:t>
            </w:r>
          </w:p>
        </w:tc>
      </w:tr>
      <w:tr w:rsidR="001E3836" w:rsidRPr="00B41C3D" w14:paraId="3B5539CE" w14:textId="77777777" w:rsidTr="00353F30">
        <w:trPr>
          <w:trHeight w:val="224"/>
          <w:jc w:val="center"/>
        </w:trPr>
        <w:tc>
          <w:tcPr>
            <w:tcW w:w="23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BCEE" w14:textId="77777777" w:rsidR="001E3836" w:rsidRPr="00B41C3D" w:rsidRDefault="001E3836" w:rsidP="00353F3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21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thnicity </w:t>
            </w: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68C9CD4" w14:textId="77777777" w:rsidR="001E3836" w:rsidRPr="00B41C3D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</w:tcPr>
          <w:p w14:paraId="2B69247E" w14:textId="77777777" w:rsidR="001E3836" w:rsidRPr="00B41C3D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BA9C771" w14:textId="77777777" w:rsidR="001E3836" w:rsidRPr="00B41C3D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E3836" w:rsidRPr="00B41C3D" w14:paraId="4F76C50E" w14:textId="77777777" w:rsidTr="00353F30">
        <w:trPr>
          <w:trHeight w:val="224"/>
          <w:jc w:val="center"/>
        </w:trPr>
        <w:tc>
          <w:tcPr>
            <w:tcW w:w="23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6223" w14:textId="77777777" w:rsidR="001E3836" w:rsidRPr="00B41C3D" w:rsidRDefault="001E3836" w:rsidP="00353F3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21C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White </w:t>
            </w: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D9CAB6F" w14:textId="77777777" w:rsidR="001E3836" w:rsidRPr="00B41C3D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251 (91.7)</w:t>
            </w: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</w:tcPr>
          <w:p w14:paraId="7E69AF8A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430 (91.1)</w:t>
            </w:r>
          </w:p>
        </w:tc>
        <w:tc>
          <w:tcPr>
            <w:tcW w:w="106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78048D4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1 (92.9)</w:t>
            </w:r>
          </w:p>
        </w:tc>
      </w:tr>
      <w:tr w:rsidR="001E3836" w:rsidRPr="00B41C3D" w14:paraId="229E9C00" w14:textId="77777777" w:rsidTr="00353F30">
        <w:trPr>
          <w:trHeight w:val="224"/>
          <w:jc w:val="center"/>
        </w:trPr>
        <w:tc>
          <w:tcPr>
            <w:tcW w:w="23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29456" w14:textId="77777777" w:rsidR="001E3836" w:rsidRPr="00B41C3D" w:rsidRDefault="001E3836" w:rsidP="00353F3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21C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South Asian</w:t>
            </w: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8B17073" w14:textId="77777777" w:rsidR="001E3836" w:rsidRPr="00B41C3D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 (2.9)</w:t>
            </w: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</w:tcPr>
          <w:p w14:paraId="0A33B104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 (2.9)</w:t>
            </w:r>
          </w:p>
        </w:tc>
        <w:tc>
          <w:tcPr>
            <w:tcW w:w="106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C1A93A2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 (2.8)</w:t>
            </w:r>
          </w:p>
        </w:tc>
      </w:tr>
      <w:tr w:rsidR="001E3836" w:rsidRPr="00B41C3D" w14:paraId="3298F220" w14:textId="77777777" w:rsidTr="00353F30">
        <w:trPr>
          <w:trHeight w:val="224"/>
          <w:jc w:val="center"/>
        </w:trPr>
        <w:tc>
          <w:tcPr>
            <w:tcW w:w="23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6013" w14:textId="77777777" w:rsidR="001E3836" w:rsidRPr="00B41C3D" w:rsidRDefault="001E3836" w:rsidP="00353F3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21C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Black </w:t>
            </w: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D199BF4" w14:textId="77777777" w:rsidR="001E3836" w:rsidRPr="00B41C3D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 (1.4)</w:t>
            </w: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</w:tcPr>
          <w:p w14:paraId="5A80E4C9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 (1.4)</w:t>
            </w:r>
          </w:p>
        </w:tc>
        <w:tc>
          <w:tcPr>
            <w:tcW w:w="106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DD5EAAF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 (1.4)</w:t>
            </w:r>
          </w:p>
        </w:tc>
      </w:tr>
      <w:tr w:rsidR="001E3836" w:rsidRPr="00B41C3D" w14:paraId="64B58734" w14:textId="77777777" w:rsidTr="00353F30">
        <w:trPr>
          <w:trHeight w:val="224"/>
          <w:jc w:val="center"/>
        </w:trPr>
        <w:tc>
          <w:tcPr>
            <w:tcW w:w="23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7218" w14:textId="77777777" w:rsidR="001E3836" w:rsidRPr="00B41C3D" w:rsidRDefault="001E3836" w:rsidP="00353F3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21C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ixed/ Other</w:t>
            </w: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D5ECC99" w14:textId="77777777" w:rsidR="001E3836" w:rsidRPr="00B41C3D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 (1.3)</w:t>
            </w: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</w:tcPr>
          <w:p w14:paraId="78DBE72A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 (1.4)</w:t>
            </w:r>
          </w:p>
        </w:tc>
        <w:tc>
          <w:tcPr>
            <w:tcW w:w="106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7403171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 (1.1)</w:t>
            </w:r>
          </w:p>
        </w:tc>
      </w:tr>
      <w:tr w:rsidR="001E3836" w:rsidRPr="00B41C3D" w14:paraId="4A37EF6C" w14:textId="77777777" w:rsidTr="00353F30">
        <w:trPr>
          <w:trHeight w:val="224"/>
          <w:jc w:val="center"/>
        </w:trPr>
        <w:tc>
          <w:tcPr>
            <w:tcW w:w="23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B6DA" w14:textId="77777777" w:rsidR="001E3836" w:rsidRPr="00B41C3D" w:rsidRDefault="001E3836" w:rsidP="00353F3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21C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issing</w:t>
            </w: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3437E52" w14:textId="77777777" w:rsidR="001E3836" w:rsidRPr="00B41C3D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 (2.7)</w:t>
            </w: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</w:tcPr>
          <w:p w14:paraId="5F51E14F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 (3.2)</w:t>
            </w:r>
          </w:p>
        </w:tc>
        <w:tc>
          <w:tcPr>
            <w:tcW w:w="106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33D8583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 (1.8)</w:t>
            </w:r>
          </w:p>
        </w:tc>
      </w:tr>
      <w:tr w:rsidR="001E3836" w:rsidRPr="00B41C3D" w14:paraId="00750C27" w14:textId="77777777" w:rsidTr="00353F30">
        <w:trPr>
          <w:trHeight w:val="224"/>
          <w:jc w:val="center"/>
        </w:trPr>
        <w:tc>
          <w:tcPr>
            <w:tcW w:w="23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8CD3C" w14:textId="77777777" w:rsidR="001E3836" w:rsidRPr="00B41C3D" w:rsidRDefault="001E3836" w:rsidP="00353F3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21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416702F" w14:textId="77777777" w:rsidR="001E3836" w:rsidRPr="00B41C3D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</w:tcPr>
          <w:p w14:paraId="0BDA7872" w14:textId="77777777" w:rsidR="001E3836" w:rsidRPr="00B41C3D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74B57D3" w14:textId="77777777" w:rsidR="001E3836" w:rsidRPr="00B41C3D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E3836" w:rsidRPr="00B41C3D" w14:paraId="69C7D9F9" w14:textId="77777777" w:rsidTr="00353F30">
        <w:trPr>
          <w:trHeight w:val="224"/>
          <w:jc w:val="center"/>
        </w:trPr>
        <w:tc>
          <w:tcPr>
            <w:tcW w:w="23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E71F" w14:textId="77777777" w:rsidR="001E3836" w:rsidRPr="00B41C3D" w:rsidRDefault="001E3836" w:rsidP="00353F3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21C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ne </w:t>
            </w: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B325784" w14:textId="77777777" w:rsidR="001E3836" w:rsidRPr="00B41C3D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5 (18.1)</w:t>
            </w: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</w:tcPr>
          <w:p w14:paraId="055464B2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4 (19.4)</w:t>
            </w:r>
          </w:p>
        </w:tc>
        <w:tc>
          <w:tcPr>
            <w:tcW w:w="106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1A7B498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1 (16.0)</w:t>
            </w:r>
          </w:p>
        </w:tc>
      </w:tr>
      <w:tr w:rsidR="001E3836" w:rsidRPr="00B41C3D" w14:paraId="50C4408F" w14:textId="77777777" w:rsidTr="00353F30">
        <w:trPr>
          <w:trHeight w:val="224"/>
          <w:jc w:val="center"/>
        </w:trPr>
        <w:tc>
          <w:tcPr>
            <w:tcW w:w="23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020C7C" w14:textId="77777777" w:rsidR="001E3836" w:rsidRPr="00B41C3D" w:rsidRDefault="001E3836" w:rsidP="00353F3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21C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GCSE or equivalent</w:t>
            </w: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0A5C184" w14:textId="77777777" w:rsidR="001E3836" w:rsidRPr="00B41C3D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8 (33.3)</w:t>
            </w: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</w:tcPr>
          <w:p w14:paraId="21FDE84E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3 (34.0)</w:t>
            </w:r>
          </w:p>
        </w:tc>
        <w:tc>
          <w:tcPr>
            <w:tcW w:w="106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4C5BBD9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5 (32.2)</w:t>
            </w:r>
          </w:p>
        </w:tc>
      </w:tr>
      <w:tr w:rsidR="001E3836" w:rsidRPr="00B41C3D" w14:paraId="4522709D" w14:textId="77777777" w:rsidTr="00353F30">
        <w:trPr>
          <w:trHeight w:val="224"/>
          <w:jc w:val="center"/>
        </w:trPr>
        <w:tc>
          <w:tcPr>
            <w:tcW w:w="23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ED87CB" w14:textId="77777777" w:rsidR="001E3836" w:rsidRPr="00B41C3D" w:rsidRDefault="001E3836" w:rsidP="00353F3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21C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A Levels or equivalent </w:t>
            </w: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A7F220F" w14:textId="77777777" w:rsidR="001E3836" w:rsidRPr="00B41C3D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7 (14.1)</w:t>
            </w: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</w:tcPr>
          <w:p w14:paraId="1A4A4C7A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8 (13.3)</w:t>
            </w:r>
          </w:p>
        </w:tc>
        <w:tc>
          <w:tcPr>
            <w:tcW w:w="106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F64B28C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9 (15.7)</w:t>
            </w:r>
          </w:p>
        </w:tc>
      </w:tr>
      <w:tr w:rsidR="001E3836" w:rsidRPr="00B41C3D" w14:paraId="18E79250" w14:textId="77777777" w:rsidTr="00353F30">
        <w:trPr>
          <w:trHeight w:val="224"/>
          <w:jc w:val="center"/>
        </w:trPr>
        <w:tc>
          <w:tcPr>
            <w:tcW w:w="23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470303" w14:textId="77777777" w:rsidR="001E3836" w:rsidRPr="00B41C3D" w:rsidRDefault="001E3836" w:rsidP="00353F3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21C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Undergraduate degree or equivalent</w:t>
            </w: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04B6AF9" w14:textId="77777777" w:rsidR="001E3836" w:rsidRPr="00B41C3D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5 (14.1)</w:t>
            </w: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</w:tcPr>
          <w:p w14:paraId="0853A6FB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7 (13.2)</w:t>
            </w:r>
          </w:p>
        </w:tc>
        <w:tc>
          <w:tcPr>
            <w:tcW w:w="106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C399A78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8 (15.6)</w:t>
            </w:r>
          </w:p>
        </w:tc>
      </w:tr>
      <w:tr w:rsidR="001E3836" w:rsidRPr="00B41C3D" w14:paraId="5B9FCE19" w14:textId="77777777" w:rsidTr="00353F30">
        <w:trPr>
          <w:trHeight w:val="224"/>
          <w:jc w:val="center"/>
        </w:trPr>
        <w:tc>
          <w:tcPr>
            <w:tcW w:w="23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E4BAB1" w14:textId="77777777" w:rsidR="001E3836" w:rsidRPr="00B41C3D" w:rsidRDefault="001E3836" w:rsidP="00353F3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21C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Postgraduate degree or equivalent</w:t>
            </w: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FDAD18D" w14:textId="77777777" w:rsidR="001E3836" w:rsidRPr="00B41C3D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0 (11.0)</w:t>
            </w: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</w:tcPr>
          <w:p w14:paraId="58A5B901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9 (10.8)</w:t>
            </w:r>
          </w:p>
        </w:tc>
        <w:tc>
          <w:tcPr>
            <w:tcW w:w="106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8B750B3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1 (11.4)</w:t>
            </w:r>
          </w:p>
        </w:tc>
      </w:tr>
      <w:tr w:rsidR="001E3836" w:rsidRPr="00B41C3D" w14:paraId="47B4F316" w14:textId="77777777" w:rsidTr="00353F30">
        <w:trPr>
          <w:trHeight w:val="224"/>
          <w:jc w:val="center"/>
        </w:trPr>
        <w:tc>
          <w:tcPr>
            <w:tcW w:w="23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28494" w14:textId="77777777" w:rsidR="001E3836" w:rsidRPr="00B41C3D" w:rsidRDefault="001E3836" w:rsidP="00353F3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21C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Other </w:t>
            </w:r>
            <w:r w:rsidRPr="00B41C3D">
              <w:rPr>
                <w:rFonts w:ascii="Arial" w:hAnsi="Arial" w:cs="Arial"/>
                <w:sz w:val="20"/>
                <w:szCs w:val="20"/>
              </w:rPr>
              <w:t>(student, volunteer)</w:t>
            </w: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794E009" w14:textId="77777777" w:rsidR="001E3836" w:rsidRPr="00B41C3D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8 (7.3)</w:t>
            </w: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</w:tcPr>
          <w:p w14:paraId="75636A92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6 (7.4)</w:t>
            </w:r>
          </w:p>
        </w:tc>
        <w:tc>
          <w:tcPr>
            <w:tcW w:w="106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1FC50D0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 (7.0)</w:t>
            </w:r>
          </w:p>
        </w:tc>
      </w:tr>
      <w:tr w:rsidR="001E3836" w:rsidRPr="00B41C3D" w14:paraId="5C4AE475" w14:textId="77777777" w:rsidTr="00353F30">
        <w:trPr>
          <w:trHeight w:val="224"/>
          <w:jc w:val="center"/>
        </w:trPr>
        <w:tc>
          <w:tcPr>
            <w:tcW w:w="23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DE5D54" w14:textId="77777777" w:rsidR="001E3836" w:rsidRPr="00B41C3D" w:rsidRDefault="001E3836" w:rsidP="00353F3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21CB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Missing</w:t>
            </w: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4AF0AD4" w14:textId="77777777" w:rsidR="001E3836" w:rsidRPr="00B41C3D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 (2.1)</w:t>
            </w: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</w:tcPr>
          <w:p w14:paraId="4A3F1A0B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 (2.1)</w:t>
            </w:r>
          </w:p>
        </w:tc>
        <w:tc>
          <w:tcPr>
            <w:tcW w:w="106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1D6E638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 (2.0)</w:t>
            </w:r>
          </w:p>
        </w:tc>
      </w:tr>
      <w:tr w:rsidR="001E3836" w:rsidRPr="00B41C3D" w14:paraId="1B8D0593" w14:textId="77777777" w:rsidTr="00353F30">
        <w:trPr>
          <w:trHeight w:val="224"/>
          <w:jc w:val="center"/>
        </w:trPr>
        <w:tc>
          <w:tcPr>
            <w:tcW w:w="23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B4EEB" w14:textId="77777777" w:rsidR="001E3836" w:rsidRPr="00B41C3D" w:rsidRDefault="001E3836" w:rsidP="00353F3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21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87F7538" w14:textId="77777777" w:rsidR="001E3836" w:rsidRPr="00B41C3D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</w:tcPr>
          <w:p w14:paraId="2CC0DC1B" w14:textId="77777777" w:rsidR="001E3836" w:rsidRPr="00B41C3D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DC8CDD3" w14:textId="77777777" w:rsidR="001E3836" w:rsidRPr="00B41C3D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E3836" w:rsidRPr="00B41C3D" w14:paraId="5382F0F3" w14:textId="77777777" w:rsidTr="00353F30">
        <w:trPr>
          <w:trHeight w:val="224"/>
          <w:jc w:val="center"/>
        </w:trPr>
        <w:tc>
          <w:tcPr>
            <w:tcW w:w="23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1B9DDD" w14:textId="77777777" w:rsidR="001E3836" w:rsidRPr="00B41C3D" w:rsidRDefault="001E3836" w:rsidP="00353F3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21CB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221CB">
              <w:rPr>
                <w:rFonts w:ascii="Arial" w:hAnsi="Arial" w:cs="Arial"/>
                <w:sz w:val="20"/>
                <w:szCs w:val="20"/>
              </w:rPr>
              <w:t>Employed</w:t>
            </w: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A83E960" w14:textId="77777777" w:rsidR="001E3836" w:rsidRPr="00B41C3D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6 (31.2)</w:t>
            </w: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</w:tcPr>
          <w:p w14:paraId="519CC34B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5 (32.8)</w:t>
            </w:r>
          </w:p>
        </w:tc>
        <w:tc>
          <w:tcPr>
            <w:tcW w:w="106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5FCEFAA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1 (28.4)</w:t>
            </w:r>
          </w:p>
        </w:tc>
      </w:tr>
      <w:tr w:rsidR="001E3836" w:rsidRPr="00B41C3D" w14:paraId="1519EBA4" w14:textId="77777777" w:rsidTr="00353F30">
        <w:trPr>
          <w:trHeight w:val="224"/>
          <w:jc w:val="center"/>
        </w:trPr>
        <w:tc>
          <w:tcPr>
            <w:tcW w:w="230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6269D9" w14:textId="77777777" w:rsidR="001E3836" w:rsidRPr="00B41C3D" w:rsidRDefault="001E3836" w:rsidP="00353F3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21CB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221CB">
              <w:rPr>
                <w:rFonts w:ascii="Arial" w:hAnsi="Arial" w:cs="Arial"/>
                <w:sz w:val="20"/>
                <w:szCs w:val="20"/>
              </w:rPr>
              <w:t>Self-employed</w:t>
            </w: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783A64A" w14:textId="77777777" w:rsidR="001E3836" w:rsidRPr="00B41C3D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1 (4.9)</w:t>
            </w:r>
          </w:p>
        </w:tc>
        <w:tc>
          <w:tcPr>
            <w:tcW w:w="816" w:type="pct"/>
            <w:tcBorders>
              <w:left w:val="single" w:sz="4" w:space="0" w:color="auto"/>
              <w:right w:val="single" w:sz="4" w:space="0" w:color="auto"/>
            </w:tcBorders>
          </w:tcPr>
          <w:p w14:paraId="308F3369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 (4.8)</w:t>
            </w:r>
          </w:p>
        </w:tc>
        <w:tc>
          <w:tcPr>
            <w:tcW w:w="1066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0B40469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 (5.2)</w:t>
            </w:r>
          </w:p>
        </w:tc>
      </w:tr>
      <w:tr w:rsidR="001E3836" w:rsidRPr="00B41C3D" w14:paraId="7B8E815A" w14:textId="77777777" w:rsidTr="00353F30">
        <w:trPr>
          <w:trHeight w:val="224"/>
          <w:jc w:val="center"/>
        </w:trPr>
        <w:tc>
          <w:tcPr>
            <w:tcW w:w="2303" w:type="pct"/>
            <w:tcBorders>
              <w:left w:val="single" w:sz="4" w:space="0" w:color="auto"/>
              <w:bottom w:val="single" w:sz="4" w:space="0" w:color="F2F2F2"/>
              <w:right w:val="single" w:sz="4" w:space="0" w:color="auto"/>
            </w:tcBorders>
            <w:shd w:val="clear" w:color="auto" w:fill="auto"/>
          </w:tcPr>
          <w:p w14:paraId="1E71AE99" w14:textId="77777777" w:rsidR="001E3836" w:rsidRPr="00B41C3D" w:rsidRDefault="001E3836" w:rsidP="00353F30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221CB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221CB">
              <w:rPr>
                <w:rFonts w:ascii="Arial" w:hAnsi="Arial" w:cs="Arial"/>
                <w:sz w:val="20"/>
                <w:szCs w:val="20"/>
              </w:rPr>
              <w:t xml:space="preserve">Unemployed </w:t>
            </w:r>
          </w:p>
        </w:tc>
        <w:tc>
          <w:tcPr>
            <w:tcW w:w="816" w:type="pct"/>
            <w:tcBorders>
              <w:left w:val="single" w:sz="4" w:space="0" w:color="auto"/>
              <w:bottom w:val="single" w:sz="4" w:space="0" w:color="F2F2F2"/>
              <w:right w:val="single" w:sz="4" w:space="0" w:color="auto"/>
            </w:tcBorders>
            <w:vAlign w:val="bottom"/>
          </w:tcPr>
          <w:p w14:paraId="0A43F585" w14:textId="77777777" w:rsidR="001E3836" w:rsidRPr="00B41C3D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6 (8.0)</w:t>
            </w:r>
          </w:p>
        </w:tc>
        <w:tc>
          <w:tcPr>
            <w:tcW w:w="816" w:type="pct"/>
            <w:tcBorders>
              <w:left w:val="single" w:sz="4" w:space="0" w:color="auto"/>
              <w:bottom w:val="single" w:sz="4" w:space="0" w:color="F2F2F2"/>
              <w:right w:val="single" w:sz="4" w:space="0" w:color="auto"/>
            </w:tcBorders>
          </w:tcPr>
          <w:p w14:paraId="6C2EA78C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 (8.1)</w:t>
            </w:r>
          </w:p>
        </w:tc>
        <w:tc>
          <w:tcPr>
            <w:tcW w:w="1066" w:type="pct"/>
            <w:tcBorders>
              <w:left w:val="single" w:sz="4" w:space="0" w:color="auto"/>
              <w:bottom w:val="single" w:sz="4" w:space="0" w:color="F2F2F2"/>
              <w:right w:val="single" w:sz="4" w:space="0" w:color="auto"/>
            </w:tcBorders>
            <w:vAlign w:val="bottom"/>
          </w:tcPr>
          <w:p w14:paraId="54DE9F34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 (7.8)</w:t>
            </w:r>
          </w:p>
        </w:tc>
      </w:tr>
      <w:tr w:rsidR="001E3836" w:rsidRPr="00B41C3D" w14:paraId="0916B322" w14:textId="77777777" w:rsidTr="00353F30">
        <w:trPr>
          <w:trHeight w:val="224"/>
          <w:jc w:val="center"/>
        </w:trPr>
        <w:tc>
          <w:tcPr>
            <w:tcW w:w="2303" w:type="pct"/>
            <w:tcBorders>
              <w:left w:val="single" w:sz="4" w:space="0" w:color="auto"/>
              <w:bottom w:val="single" w:sz="4" w:space="0" w:color="F2F2F2"/>
              <w:right w:val="single" w:sz="4" w:space="0" w:color="auto"/>
            </w:tcBorders>
            <w:shd w:val="clear" w:color="auto" w:fill="auto"/>
          </w:tcPr>
          <w:p w14:paraId="25055661" w14:textId="77777777" w:rsidR="001E3836" w:rsidRPr="00B41C3D" w:rsidRDefault="001E3836" w:rsidP="00353F3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21CB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221CB">
              <w:rPr>
                <w:rFonts w:ascii="Arial" w:hAnsi="Arial" w:cs="Arial"/>
                <w:sz w:val="20"/>
                <w:szCs w:val="20"/>
              </w:rPr>
              <w:t>Retired</w:t>
            </w:r>
          </w:p>
        </w:tc>
        <w:tc>
          <w:tcPr>
            <w:tcW w:w="816" w:type="pct"/>
            <w:tcBorders>
              <w:left w:val="single" w:sz="4" w:space="0" w:color="auto"/>
              <w:bottom w:val="single" w:sz="4" w:space="0" w:color="F2F2F2"/>
              <w:right w:val="single" w:sz="4" w:space="0" w:color="auto"/>
            </w:tcBorders>
            <w:vAlign w:val="bottom"/>
          </w:tcPr>
          <w:p w14:paraId="58CF844E" w14:textId="77777777" w:rsidR="001E3836" w:rsidRPr="00B41C3D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143 (46.6)</w:t>
            </w:r>
          </w:p>
        </w:tc>
        <w:tc>
          <w:tcPr>
            <w:tcW w:w="816" w:type="pct"/>
            <w:tcBorders>
              <w:left w:val="single" w:sz="4" w:space="0" w:color="auto"/>
              <w:bottom w:val="single" w:sz="4" w:space="0" w:color="F2F2F2"/>
              <w:right w:val="single" w:sz="4" w:space="0" w:color="auto"/>
            </w:tcBorders>
          </w:tcPr>
          <w:p w14:paraId="2C137F9A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8 (44.5)</w:t>
            </w:r>
          </w:p>
        </w:tc>
        <w:tc>
          <w:tcPr>
            <w:tcW w:w="1066" w:type="pct"/>
            <w:tcBorders>
              <w:left w:val="single" w:sz="4" w:space="0" w:color="auto"/>
              <w:bottom w:val="single" w:sz="4" w:space="0" w:color="F2F2F2"/>
              <w:right w:val="single" w:sz="4" w:space="0" w:color="auto"/>
            </w:tcBorders>
            <w:vAlign w:val="bottom"/>
          </w:tcPr>
          <w:p w14:paraId="0312F391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5 (50.3)</w:t>
            </w:r>
          </w:p>
        </w:tc>
      </w:tr>
      <w:tr w:rsidR="001E3836" w:rsidRPr="00B41C3D" w14:paraId="53E37C26" w14:textId="77777777" w:rsidTr="00353F30">
        <w:trPr>
          <w:trHeight w:val="224"/>
          <w:jc w:val="center"/>
        </w:trPr>
        <w:tc>
          <w:tcPr>
            <w:tcW w:w="2303" w:type="pct"/>
            <w:tcBorders>
              <w:left w:val="single" w:sz="4" w:space="0" w:color="auto"/>
              <w:bottom w:val="single" w:sz="4" w:space="0" w:color="F2F2F2"/>
              <w:right w:val="single" w:sz="4" w:space="0" w:color="auto"/>
            </w:tcBorders>
            <w:shd w:val="clear" w:color="auto" w:fill="auto"/>
          </w:tcPr>
          <w:p w14:paraId="46E2CE55" w14:textId="77777777" w:rsidR="001E3836" w:rsidRPr="00B41C3D" w:rsidRDefault="001E3836" w:rsidP="00353F3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21CB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221CB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816" w:type="pct"/>
            <w:tcBorders>
              <w:left w:val="single" w:sz="4" w:space="0" w:color="auto"/>
              <w:bottom w:val="single" w:sz="4" w:space="0" w:color="F2F2F2"/>
              <w:right w:val="single" w:sz="4" w:space="0" w:color="auto"/>
            </w:tcBorders>
            <w:vAlign w:val="bottom"/>
          </w:tcPr>
          <w:p w14:paraId="06127F72" w14:textId="77777777" w:rsidR="001E3836" w:rsidRPr="00B41C3D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2 (7.0)</w:t>
            </w:r>
          </w:p>
        </w:tc>
        <w:tc>
          <w:tcPr>
            <w:tcW w:w="816" w:type="pct"/>
            <w:tcBorders>
              <w:left w:val="single" w:sz="4" w:space="0" w:color="auto"/>
              <w:bottom w:val="single" w:sz="4" w:space="0" w:color="F2F2F2"/>
              <w:right w:val="single" w:sz="4" w:space="0" w:color="auto"/>
            </w:tcBorders>
          </w:tcPr>
          <w:p w14:paraId="0EAFE42D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3 (7.2)</w:t>
            </w:r>
          </w:p>
        </w:tc>
        <w:tc>
          <w:tcPr>
            <w:tcW w:w="1066" w:type="pct"/>
            <w:tcBorders>
              <w:left w:val="single" w:sz="4" w:space="0" w:color="auto"/>
              <w:bottom w:val="single" w:sz="4" w:space="0" w:color="F2F2F2"/>
              <w:right w:val="single" w:sz="4" w:space="0" w:color="auto"/>
            </w:tcBorders>
            <w:vAlign w:val="bottom"/>
          </w:tcPr>
          <w:p w14:paraId="0CD148D3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 (6.7)</w:t>
            </w:r>
          </w:p>
        </w:tc>
      </w:tr>
      <w:tr w:rsidR="001E3836" w:rsidRPr="00B41C3D" w14:paraId="1ADB5008" w14:textId="77777777" w:rsidTr="00353F30">
        <w:trPr>
          <w:trHeight w:val="224"/>
          <w:jc w:val="center"/>
        </w:trPr>
        <w:tc>
          <w:tcPr>
            <w:tcW w:w="230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EB22B" w14:textId="77777777" w:rsidR="001E3836" w:rsidRPr="00B41C3D" w:rsidRDefault="001E3836" w:rsidP="00353F3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221CB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221CB">
              <w:rPr>
                <w:rFonts w:ascii="Arial" w:hAnsi="Arial" w:cs="Arial"/>
                <w:sz w:val="20"/>
                <w:szCs w:val="20"/>
              </w:rPr>
              <w:t xml:space="preserve">Missing </w:t>
            </w:r>
          </w:p>
        </w:tc>
        <w:tc>
          <w:tcPr>
            <w:tcW w:w="81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A5F8D6" w14:textId="77777777" w:rsidR="001E3836" w:rsidRPr="00B41C3D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 (2.3)</w:t>
            </w:r>
          </w:p>
        </w:tc>
        <w:tc>
          <w:tcPr>
            <w:tcW w:w="81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7DBB8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 (2.7)</w:t>
            </w:r>
          </w:p>
        </w:tc>
        <w:tc>
          <w:tcPr>
            <w:tcW w:w="106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C5019A" w14:textId="77777777" w:rsidR="001E3836" w:rsidRDefault="001E3836" w:rsidP="00353F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 (1.6)</w:t>
            </w:r>
          </w:p>
        </w:tc>
      </w:tr>
    </w:tbl>
    <w:p w14:paraId="5E67591C" w14:textId="77777777" w:rsidR="001E3836" w:rsidRDefault="001E3836" w:rsidP="001E3836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4D89C31C" w14:textId="77777777" w:rsidR="001E3836" w:rsidRDefault="001E3836" w:rsidP="001E3836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256BA7B9" w14:textId="3DD272C5" w:rsidR="001E3836" w:rsidRPr="00B41C3D" w:rsidRDefault="001E3836" w:rsidP="001E3836">
      <w:pPr>
        <w:spacing w:after="0" w:line="240" w:lineRule="auto"/>
        <w:rPr>
          <w:rFonts w:ascii="Arial" w:hAnsi="Arial" w:cs="Arial"/>
          <w:sz w:val="18"/>
          <w:szCs w:val="18"/>
        </w:rPr>
        <w:sectPr w:rsidR="001E3836" w:rsidRPr="00B41C3D" w:rsidSect="00FE4D6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41C3D">
        <w:rPr>
          <w:rFonts w:ascii="Arial" w:hAnsi="Arial" w:cs="Arial"/>
          <w:sz w:val="18"/>
          <w:szCs w:val="18"/>
        </w:rPr>
        <w:t>Shown are the number of subjects (%)</w:t>
      </w:r>
      <w:r>
        <w:rPr>
          <w:rFonts w:ascii="Arial" w:hAnsi="Arial" w:cs="Arial"/>
          <w:sz w:val="18"/>
          <w:szCs w:val="18"/>
        </w:rPr>
        <w:t>.</w:t>
      </w:r>
    </w:p>
    <w:p w14:paraId="386BB13C" w14:textId="77777777" w:rsidR="001E3836" w:rsidRPr="005A4288" w:rsidRDefault="001E3836" w:rsidP="001E3836">
      <w:pPr>
        <w:pStyle w:val="Heading1"/>
        <w:rPr>
          <w:color w:val="002060"/>
        </w:rPr>
      </w:pPr>
      <w:bookmarkStart w:id="4" w:name="_Toc175301864"/>
      <w:r w:rsidRPr="005A4288">
        <w:rPr>
          <w:color w:val="002060"/>
        </w:rPr>
        <w:lastRenderedPageBreak/>
        <w:t>Table S2.</w:t>
      </w:r>
      <w:r w:rsidRPr="005A4288">
        <w:rPr>
          <w:b w:val="0"/>
          <w:bCs/>
          <w:color w:val="002060"/>
        </w:rPr>
        <w:t xml:space="preserve"> Prevalence of self-reported long-term physical or mental health conditions</w:t>
      </w:r>
      <w:bookmarkEnd w:id="4"/>
      <w:r w:rsidRPr="005A4288">
        <w:rPr>
          <w:color w:val="002060"/>
        </w:rPr>
        <w:t xml:space="preserve"> </w:t>
      </w:r>
    </w:p>
    <w:p w14:paraId="167B0D43" w14:textId="77777777" w:rsidR="001E3836" w:rsidRDefault="001E3836" w:rsidP="001E3836"/>
    <w:tbl>
      <w:tblPr>
        <w:tblStyle w:val="TableGrid"/>
        <w:tblW w:w="9776" w:type="dxa"/>
        <w:jc w:val="center"/>
        <w:tblLook w:val="04A0" w:firstRow="1" w:lastRow="0" w:firstColumn="1" w:lastColumn="0" w:noHBand="0" w:noVBand="1"/>
      </w:tblPr>
      <w:tblGrid>
        <w:gridCol w:w="4224"/>
        <w:gridCol w:w="1725"/>
        <w:gridCol w:w="1701"/>
        <w:gridCol w:w="2126"/>
      </w:tblGrid>
      <w:tr w:rsidR="001E3836" w:rsidRPr="00B41C3D" w14:paraId="296D0919" w14:textId="77777777" w:rsidTr="00353F30">
        <w:trPr>
          <w:trHeight w:val="471"/>
          <w:jc w:val="center"/>
        </w:trPr>
        <w:tc>
          <w:tcPr>
            <w:tcW w:w="4224" w:type="dxa"/>
            <w:vMerge w:val="restart"/>
            <w:shd w:val="clear" w:color="auto" w:fill="DEEAF6" w:themeFill="accent5" w:themeFillTint="33"/>
            <w:noWrap/>
            <w:vAlign w:val="center"/>
          </w:tcPr>
          <w:p w14:paraId="09B87B3D" w14:textId="77777777" w:rsidR="001E3836" w:rsidRPr="00B41C3D" w:rsidRDefault="001E3836" w:rsidP="00353F3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>Self-reported conditions</w:t>
            </w:r>
          </w:p>
        </w:tc>
        <w:tc>
          <w:tcPr>
            <w:tcW w:w="1725" w:type="dxa"/>
            <w:vMerge w:val="restart"/>
            <w:shd w:val="clear" w:color="auto" w:fill="DEEAF6" w:themeFill="accent5" w:themeFillTint="33"/>
            <w:noWrap/>
            <w:vAlign w:val="center"/>
          </w:tcPr>
          <w:p w14:paraId="055C99F9" w14:textId="77777777" w:rsidR="001E3836" w:rsidRDefault="001E3836" w:rsidP="00353F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  <w:p w14:paraId="4C8B8B85" w14:textId="77777777" w:rsidR="001E3836" w:rsidRPr="002D6CBF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CBF">
              <w:rPr>
                <w:rFonts w:ascii="Arial" w:hAnsi="Arial" w:cs="Arial"/>
                <w:color w:val="000000"/>
                <w:sz w:val="20"/>
                <w:szCs w:val="20"/>
              </w:rPr>
              <w:t xml:space="preserve">N=2,454  </w:t>
            </w: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07451A6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</w:t>
            </w:r>
            <w:r w:rsidRPr="008A53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plied trade-off principl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to HOPT</w:t>
            </w:r>
          </w:p>
        </w:tc>
      </w:tr>
      <w:tr w:rsidR="001E3836" w:rsidRPr="00B41C3D" w14:paraId="0210A5D8" w14:textId="77777777" w:rsidTr="00353F30">
        <w:trPr>
          <w:trHeight w:val="471"/>
          <w:jc w:val="center"/>
        </w:trPr>
        <w:tc>
          <w:tcPr>
            <w:tcW w:w="4224" w:type="dxa"/>
            <w:vMerge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702DBF9" w14:textId="77777777" w:rsidR="001E3836" w:rsidRPr="00B41C3D" w:rsidRDefault="001E3836" w:rsidP="00353F3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25" w:type="dxa"/>
            <w:vMerge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3BDBBC5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0D94604" w14:textId="77777777" w:rsidR="001E3836" w:rsidRDefault="001E3836" w:rsidP="00353F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</w:t>
            </w:r>
          </w:p>
          <w:p w14:paraId="6A5FCBEF" w14:textId="77777777" w:rsidR="001E3836" w:rsidRDefault="001E3836" w:rsidP="00353F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CBF">
              <w:rPr>
                <w:rFonts w:ascii="Arial" w:hAnsi="Arial" w:cs="Arial"/>
                <w:color w:val="000000"/>
                <w:sz w:val="20"/>
                <w:szCs w:val="20"/>
              </w:rPr>
              <w:t>N=1,570</w:t>
            </w:r>
          </w:p>
          <w:p w14:paraId="781F90C6" w14:textId="77777777" w:rsidR="001E3836" w:rsidRPr="003908F4" w:rsidRDefault="001E3836" w:rsidP="00353F3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E01ECEB" w14:textId="77777777" w:rsidR="001E3836" w:rsidRDefault="001E3836" w:rsidP="00353F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</w:p>
          <w:p w14:paraId="5AEAF046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D6CBF">
              <w:rPr>
                <w:rFonts w:ascii="Arial" w:hAnsi="Arial" w:cs="Arial"/>
                <w:color w:val="000000"/>
                <w:sz w:val="20"/>
                <w:szCs w:val="20"/>
              </w:rPr>
              <w:t>N=884</w:t>
            </w:r>
          </w:p>
        </w:tc>
      </w:tr>
      <w:tr w:rsidR="001E3836" w:rsidRPr="00B41C3D" w14:paraId="01517A26" w14:textId="77777777" w:rsidTr="00353F30">
        <w:trPr>
          <w:trHeight w:val="268"/>
          <w:jc w:val="center"/>
        </w:trPr>
        <w:tc>
          <w:tcPr>
            <w:tcW w:w="4224" w:type="dxa"/>
            <w:tcBorders>
              <w:bottom w:val="single" w:sz="4" w:space="0" w:color="E7E6E6" w:themeColor="background2"/>
            </w:tcBorders>
            <w:noWrap/>
            <w:vAlign w:val="center"/>
          </w:tcPr>
          <w:p w14:paraId="53B6FEF9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High blood pressure</w:t>
            </w:r>
          </w:p>
        </w:tc>
        <w:tc>
          <w:tcPr>
            <w:tcW w:w="1725" w:type="dxa"/>
            <w:tcBorders>
              <w:bottom w:val="single" w:sz="4" w:space="0" w:color="E7E6E6" w:themeColor="background2"/>
            </w:tcBorders>
            <w:noWrap/>
            <w:vAlign w:val="center"/>
          </w:tcPr>
          <w:p w14:paraId="2E607672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71 (47.7)</w:t>
            </w:r>
          </w:p>
        </w:tc>
        <w:tc>
          <w:tcPr>
            <w:tcW w:w="1701" w:type="dxa"/>
            <w:tcBorders>
              <w:bottom w:val="single" w:sz="4" w:space="0" w:color="E7E6E6" w:themeColor="background2"/>
            </w:tcBorders>
          </w:tcPr>
          <w:p w14:paraId="45ACB1AE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7 (47.6)</w:t>
            </w:r>
          </w:p>
        </w:tc>
        <w:tc>
          <w:tcPr>
            <w:tcW w:w="2126" w:type="dxa"/>
            <w:tcBorders>
              <w:bottom w:val="single" w:sz="4" w:space="0" w:color="E7E6E6" w:themeColor="background2"/>
            </w:tcBorders>
            <w:vAlign w:val="center"/>
          </w:tcPr>
          <w:p w14:paraId="0D2937E1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424 (48.0)</w:t>
            </w:r>
          </w:p>
        </w:tc>
      </w:tr>
      <w:tr w:rsidR="001E3836" w:rsidRPr="00B41C3D" w14:paraId="26A28D52" w14:textId="77777777" w:rsidTr="00353F30">
        <w:trPr>
          <w:trHeight w:val="268"/>
          <w:jc w:val="center"/>
        </w:trPr>
        <w:tc>
          <w:tcPr>
            <w:tcW w:w="422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DC7BB41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Arthritis</w:t>
            </w:r>
          </w:p>
        </w:tc>
        <w:tc>
          <w:tcPr>
            <w:tcW w:w="172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62676FF9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0 (36.3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53F941D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5 (36.0)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321E6DD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325 (36.8)</w:t>
            </w:r>
          </w:p>
        </w:tc>
      </w:tr>
      <w:tr w:rsidR="001E3836" w:rsidRPr="00B41C3D" w14:paraId="6C6AB7A5" w14:textId="77777777" w:rsidTr="00353F30">
        <w:trPr>
          <w:trHeight w:val="268"/>
          <w:jc w:val="center"/>
        </w:trPr>
        <w:tc>
          <w:tcPr>
            <w:tcW w:w="422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5143EE2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nic</w:t>
            </w:r>
            <w:r w:rsidRPr="00B41C3D">
              <w:rPr>
                <w:rFonts w:ascii="Arial" w:hAnsi="Arial" w:cs="Arial"/>
                <w:sz w:val="20"/>
                <w:szCs w:val="20"/>
              </w:rPr>
              <w:t xml:space="preserve"> pain</w:t>
            </w:r>
          </w:p>
        </w:tc>
        <w:tc>
          <w:tcPr>
            <w:tcW w:w="172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34BD3181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3 (28.6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920EDB1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1 (28.1)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F4B723F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262 (29.6)</w:t>
            </w:r>
          </w:p>
        </w:tc>
      </w:tr>
      <w:tr w:rsidR="001E3836" w:rsidRPr="00B41C3D" w14:paraId="342A75C2" w14:textId="77777777" w:rsidTr="00353F30">
        <w:trPr>
          <w:trHeight w:val="268"/>
          <w:jc w:val="center"/>
        </w:trPr>
        <w:tc>
          <w:tcPr>
            <w:tcW w:w="422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5143033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172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0289E6BA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2 (27.0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F652B02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1 (26.8)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72FE9D5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241 (27.3)</w:t>
            </w:r>
          </w:p>
        </w:tc>
      </w:tr>
      <w:tr w:rsidR="001E3836" w:rsidRPr="00B41C3D" w14:paraId="4635AA71" w14:textId="77777777" w:rsidTr="00353F30">
        <w:trPr>
          <w:trHeight w:val="268"/>
          <w:jc w:val="center"/>
        </w:trPr>
        <w:tc>
          <w:tcPr>
            <w:tcW w:w="422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BF46419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172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49B0FE01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9 (26.9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60D4DEC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9 (27.3)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7731D3D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230 (26.0)</w:t>
            </w:r>
          </w:p>
        </w:tc>
      </w:tr>
      <w:tr w:rsidR="001E3836" w:rsidRPr="00B41C3D" w14:paraId="33026E9F" w14:textId="77777777" w:rsidTr="00353F30">
        <w:trPr>
          <w:trHeight w:val="268"/>
          <w:jc w:val="center"/>
        </w:trPr>
        <w:tc>
          <w:tcPr>
            <w:tcW w:w="422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13D87F81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3908F4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72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73A03228" w14:textId="77777777" w:rsidR="001E3836" w:rsidRPr="003908F4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8F4">
              <w:rPr>
                <w:rFonts w:ascii="Arial" w:hAnsi="Arial" w:cs="Arial"/>
                <w:sz w:val="20"/>
                <w:szCs w:val="20"/>
              </w:rPr>
              <w:t>639 (26.0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3B10E82" w14:textId="77777777" w:rsidR="001E3836" w:rsidRPr="003908F4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8F4">
              <w:rPr>
                <w:rFonts w:ascii="Arial" w:hAnsi="Arial" w:cs="Arial"/>
                <w:sz w:val="20"/>
                <w:szCs w:val="20"/>
              </w:rPr>
              <w:t>410 (26.1)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A86734F" w14:textId="77777777" w:rsidR="001E3836" w:rsidRPr="003908F4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8F4">
              <w:rPr>
                <w:rFonts w:ascii="Arial" w:hAnsi="Arial" w:cs="Arial"/>
                <w:sz w:val="20"/>
                <w:szCs w:val="20"/>
              </w:rPr>
              <w:t>229 (25.9)</w:t>
            </w:r>
          </w:p>
        </w:tc>
      </w:tr>
      <w:tr w:rsidR="001E3836" w:rsidRPr="002D6CBF" w14:paraId="653DB1AD" w14:textId="77777777" w:rsidTr="00353F30">
        <w:trPr>
          <w:trHeight w:val="268"/>
          <w:jc w:val="center"/>
        </w:trPr>
        <w:tc>
          <w:tcPr>
            <w:tcW w:w="422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7F5AAA31" w14:textId="77777777" w:rsidR="001E3836" w:rsidRPr="002D6CBF" w:rsidRDefault="001E3836" w:rsidP="00353F30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Other conditions*</w:t>
            </w:r>
          </w:p>
        </w:tc>
        <w:tc>
          <w:tcPr>
            <w:tcW w:w="172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5440113C" w14:textId="77777777" w:rsidR="001E3836" w:rsidRPr="003908F4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8F4">
              <w:rPr>
                <w:rFonts w:ascii="Arial" w:hAnsi="Arial" w:cs="Arial"/>
                <w:sz w:val="20"/>
                <w:szCs w:val="20"/>
              </w:rPr>
              <w:t>614 (25.0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8E21951" w14:textId="77777777" w:rsidR="001E3836" w:rsidRPr="003908F4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8F4">
              <w:rPr>
                <w:rFonts w:ascii="Arial" w:hAnsi="Arial" w:cs="Arial"/>
                <w:sz w:val="20"/>
                <w:szCs w:val="20"/>
              </w:rPr>
              <w:t>384 (24.5)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4F20F31" w14:textId="77777777" w:rsidR="001E3836" w:rsidRPr="003908F4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8F4">
              <w:rPr>
                <w:rFonts w:ascii="Arial" w:hAnsi="Arial" w:cs="Arial"/>
                <w:sz w:val="20"/>
                <w:szCs w:val="20"/>
              </w:rPr>
              <w:t>230 (26.0)</w:t>
            </w:r>
          </w:p>
        </w:tc>
      </w:tr>
      <w:tr w:rsidR="001E3836" w:rsidRPr="00B41C3D" w14:paraId="1D4F4A8E" w14:textId="77777777" w:rsidTr="00353F30">
        <w:trPr>
          <w:trHeight w:val="268"/>
          <w:jc w:val="center"/>
        </w:trPr>
        <w:tc>
          <w:tcPr>
            <w:tcW w:w="422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AD622C0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172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53FFDE9D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5 (22.6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A0C1616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1 (23.0)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CB816CB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194 (21.9)</w:t>
            </w:r>
          </w:p>
        </w:tc>
      </w:tr>
      <w:tr w:rsidR="001E3836" w:rsidRPr="00B41C3D" w14:paraId="0879FD2D" w14:textId="77777777" w:rsidTr="00353F30">
        <w:trPr>
          <w:trHeight w:val="268"/>
          <w:jc w:val="center"/>
        </w:trPr>
        <w:tc>
          <w:tcPr>
            <w:tcW w:w="422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5EBF724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Hearing loss</w:t>
            </w:r>
          </w:p>
        </w:tc>
        <w:tc>
          <w:tcPr>
            <w:tcW w:w="172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4874D37B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5 (15.3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4E1E063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1 (14.7)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86A137A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144 (16.3)</w:t>
            </w:r>
          </w:p>
        </w:tc>
      </w:tr>
      <w:tr w:rsidR="001E3836" w:rsidRPr="00B41C3D" w14:paraId="3804BAEF" w14:textId="77777777" w:rsidTr="00353F30">
        <w:trPr>
          <w:trHeight w:val="268"/>
          <w:jc w:val="center"/>
        </w:trPr>
        <w:tc>
          <w:tcPr>
            <w:tcW w:w="422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AF25042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Heart disease</w:t>
            </w:r>
          </w:p>
        </w:tc>
        <w:tc>
          <w:tcPr>
            <w:tcW w:w="172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4CFDD48F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9 (13.8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0D050F5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 (12.9)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2BEAD22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137 (15.5)</w:t>
            </w:r>
          </w:p>
        </w:tc>
      </w:tr>
      <w:tr w:rsidR="001E3836" w:rsidRPr="00B41C3D" w14:paraId="6CA6368A" w14:textId="77777777" w:rsidTr="00353F30">
        <w:trPr>
          <w:trHeight w:val="268"/>
          <w:jc w:val="center"/>
        </w:trPr>
        <w:tc>
          <w:tcPr>
            <w:tcW w:w="422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2884248A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Chronic obstructive pulmonary disease </w:t>
            </w:r>
          </w:p>
        </w:tc>
        <w:tc>
          <w:tcPr>
            <w:tcW w:w="172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707A8112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3 (11.1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6B67F8F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 (11.2)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24859B4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97 (11.0)</w:t>
            </w:r>
          </w:p>
        </w:tc>
      </w:tr>
      <w:tr w:rsidR="001E3836" w:rsidRPr="00B41C3D" w14:paraId="536CC2F5" w14:textId="77777777" w:rsidTr="00353F30">
        <w:trPr>
          <w:trHeight w:val="268"/>
          <w:jc w:val="center"/>
        </w:trPr>
        <w:tc>
          <w:tcPr>
            <w:tcW w:w="422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F873868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Memory problems</w:t>
            </w:r>
          </w:p>
        </w:tc>
        <w:tc>
          <w:tcPr>
            <w:tcW w:w="172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418BB364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3 (10.3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76DD35A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 (10.1)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B51FD3C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94 (10.6)</w:t>
            </w:r>
          </w:p>
        </w:tc>
      </w:tr>
      <w:tr w:rsidR="001E3836" w:rsidRPr="00B41C3D" w14:paraId="0CAE1A03" w14:textId="77777777" w:rsidTr="00353F30">
        <w:trPr>
          <w:trHeight w:val="268"/>
          <w:jc w:val="center"/>
        </w:trPr>
        <w:tc>
          <w:tcPr>
            <w:tcW w:w="422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E801AE2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172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6393F677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 (7.9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E630D12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 (7.6)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8F93D35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74 (8.4)</w:t>
            </w:r>
          </w:p>
        </w:tc>
      </w:tr>
      <w:tr w:rsidR="001E3836" w:rsidRPr="00B41C3D" w14:paraId="7AB9A540" w14:textId="77777777" w:rsidTr="00353F30">
        <w:trPr>
          <w:trHeight w:val="268"/>
          <w:jc w:val="center"/>
        </w:trPr>
        <w:tc>
          <w:tcPr>
            <w:tcW w:w="422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0E288D08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Osteoporosis</w:t>
            </w:r>
          </w:p>
        </w:tc>
        <w:tc>
          <w:tcPr>
            <w:tcW w:w="172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44B71844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 (8.1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F2AB08F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 (8.3)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3C43F34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68 (7.7)</w:t>
            </w:r>
          </w:p>
        </w:tc>
      </w:tr>
      <w:tr w:rsidR="001E3836" w:rsidRPr="00B41C3D" w14:paraId="6448EA43" w14:textId="77777777" w:rsidTr="00353F30">
        <w:trPr>
          <w:trHeight w:val="268"/>
          <w:jc w:val="center"/>
        </w:trPr>
        <w:tc>
          <w:tcPr>
            <w:tcW w:w="422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F056FA7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Obstructive sleep apnoea</w:t>
            </w:r>
          </w:p>
        </w:tc>
        <w:tc>
          <w:tcPr>
            <w:tcW w:w="172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4E99269E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 (6.0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46B6A24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 (6.0)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7D3D2C1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54 (6.1)</w:t>
            </w:r>
          </w:p>
        </w:tc>
      </w:tr>
      <w:tr w:rsidR="001E3836" w:rsidRPr="00B41C3D" w14:paraId="67A18B08" w14:textId="77777777" w:rsidTr="00353F30">
        <w:trPr>
          <w:trHeight w:val="268"/>
          <w:jc w:val="center"/>
        </w:trPr>
        <w:tc>
          <w:tcPr>
            <w:tcW w:w="422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5C4FF65D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Stroke/ Mini stroke</w:t>
            </w:r>
          </w:p>
        </w:tc>
        <w:tc>
          <w:tcPr>
            <w:tcW w:w="172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02AB2874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 (5.9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B3B955F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 (5.8)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7DE564D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53 (6.0)</w:t>
            </w:r>
          </w:p>
        </w:tc>
      </w:tr>
      <w:tr w:rsidR="001E3836" w:rsidRPr="00B41C3D" w14:paraId="52C40F02" w14:textId="77777777" w:rsidTr="00353F30">
        <w:trPr>
          <w:trHeight w:val="268"/>
          <w:jc w:val="center"/>
        </w:trPr>
        <w:tc>
          <w:tcPr>
            <w:tcW w:w="422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3B5FA18D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Sight loss</w:t>
            </w:r>
          </w:p>
        </w:tc>
        <w:tc>
          <w:tcPr>
            <w:tcW w:w="172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5EC56A6C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 (4.8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690A705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 (4.2)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6645957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51 (5.8)</w:t>
            </w:r>
          </w:p>
        </w:tc>
      </w:tr>
      <w:tr w:rsidR="001E3836" w:rsidRPr="00B41C3D" w14:paraId="010D6770" w14:textId="77777777" w:rsidTr="00353F30">
        <w:trPr>
          <w:trHeight w:val="268"/>
          <w:jc w:val="center"/>
        </w:trPr>
        <w:tc>
          <w:tcPr>
            <w:tcW w:w="422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680A69A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Chronic kidney disease </w:t>
            </w:r>
          </w:p>
        </w:tc>
        <w:tc>
          <w:tcPr>
            <w:tcW w:w="172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50844AD8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 (4.2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E3825B2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 (4.0)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B0B06B7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39 (4.4)</w:t>
            </w:r>
          </w:p>
        </w:tc>
      </w:tr>
      <w:tr w:rsidR="001E3836" w:rsidRPr="00B41C3D" w14:paraId="39E60610" w14:textId="77777777" w:rsidTr="00353F30">
        <w:trPr>
          <w:trHeight w:val="268"/>
          <w:jc w:val="center"/>
        </w:trPr>
        <w:tc>
          <w:tcPr>
            <w:tcW w:w="422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7A45D5B4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Liver problems</w:t>
            </w:r>
          </w:p>
        </w:tc>
        <w:tc>
          <w:tcPr>
            <w:tcW w:w="172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64244610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 (3.6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EA0B9F0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 (3.6)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70A1C21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33 (3.7)</w:t>
            </w:r>
          </w:p>
        </w:tc>
      </w:tr>
      <w:tr w:rsidR="001E3836" w:rsidRPr="00B41C3D" w14:paraId="5B457C3C" w14:textId="77777777" w:rsidTr="00353F30">
        <w:trPr>
          <w:trHeight w:val="268"/>
          <w:jc w:val="center"/>
        </w:trPr>
        <w:tc>
          <w:tcPr>
            <w:tcW w:w="422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4883791E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Epilepsy</w:t>
            </w:r>
          </w:p>
        </w:tc>
        <w:tc>
          <w:tcPr>
            <w:tcW w:w="172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76CA3D8D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 (2.2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7A83944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(2.2)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BA9C70A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18 (2.0)</w:t>
            </w:r>
          </w:p>
        </w:tc>
      </w:tr>
      <w:tr w:rsidR="001E3836" w:rsidRPr="00B41C3D" w14:paraId="2659BC44" w14:textId="77777777" w:rsidTr="00353F30">
        <w:trPr>
          <w:trHeight w:val="268"/>
          <w:jc w:val="center"/>
        </w:trPr>
        <w:tc>
          <w:tcPr>
            <w:tcW w:w="422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  <w:hideMark/>
          </w:tcPr>
          <w:p w14:paraId="13BBED14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Learning disability</w:t>
            </w:r>
          </w:p>
        </w:tc>
        <w:tc>
          <w:tcPr>
            <w:tcW w:w="172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2B82E598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 (1.6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7AEBD14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1.6)</w:t>
            </w:r>
          </w:p>
        </w:tc>
        <w:tc>
          <w:tcPr>
            <w:tcW w:w="2126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5987F55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14 (1.6)</w:t>
            </w:r>
          </w:p>
        </w:tc>
      </w:tr>
      <w:tr w:rsidR="001E3836" w:rsidRPr="00B41C3D" w14:paraId="537AA6E8" w14:textId="77777777" w:rsidTr="00353F30">
        <w:trPr>
          <w:trHeight w:val="268"/>
          <w:jc w:val="center"/>
        </w:trPr>
        <w:tc>
          <w:tcPr>
            <w:tcW w:w="4224" w:type="dxa"/>
            <w:tcBorders>
              <w:top w:val="single" w:sz="4" w:space="0" w:color="E7E6E6" w:themeColor="background2"/>
            </w:tcBorders>
            <w:noWrap/>
            <w:vAlign w:val="center"/>
            <w:hideMark/>
          </w:tcPr>
          <w:p w14:paraId="5B98551E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Dependence on alcohol or any substances</w:t>
            </w:r>
          </w:p>
        </w:tc>
        <w:tc>
          <w:tcPr>
            <w:tcW w:w="1725" w:type="dxa"/>
            <w:tcBorders>
              <w:top w:val="single" w:sz="4" w:space="0" w:color="E7E6E6" w:themeColor="background2"/>
            </w:tcBorders>
            <w:noWrap/>
            <w:vAlign w:val="center"/>
          </w:tcPr>
          <w:p w14:paraId="7E06469F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1.2)</w:t>
            </w:r>
          </w:p>
        </w:tc>
        <w:tc>
          <w:tcPr>
            <w:tcW w:w="1701" w:type="dxa"/>
            <w:tcBorders>
              <w:top w:val="single" w:sz="4" w:space="0" w:color="E7E6E6" w:themeColor="background2"/>
            </w:tcBorders>
          </w:tcPr>
          <w:p w14:paraId="51D04316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1.5)</w:t>
            </w:r>
          </w:p>
        </w:tc>
        <w:tc>
          <w:tcPr>
            <w:tcW w:w="2126" w:type="dxa"/>
            <w:tcBorders>
              <w:top w:val="single" w:sz="4" w:space="0" w:color="E7E6E6" w:themeColor="background2"/>
            </w:tcBorders>
            <w:vAlign w:val="center"/>
          </w:tcPr>
          <w:p w14:paraId="3DAA909D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>6 (0.7)</w:t>
            </w:r>
          </w:p>
        </w:tc>
      </w:tr>
    </w:tbl>
    <w:p w14:paraId="0E32B8B8" w14:textId="77777777" w:rsidR="001E3836" w:rsidRDefault="001E3836" w:rsidP="001E3836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63BC0501" w14:textId="390EF751" w:rsidR="001E3836" w:rsidRPr="002B42E8" w:rsidRDefault="001E3836" w:rsidP="001E383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B42E8">
        <w:rPr>
          <w:rFonts w:ascii="Arial" w:hAnsi="Arial" w:cs="Arial"/>
          <w:sz w:val="16"/>
          <w:szCs w:val="16"/>
        </w:rPr>
        <w:t>Shown are the number of subjects (%).</w:t>
      </w:r>
    </w:p>
    <w:p w14:paraId="5213E99C" w14:textId="77777777" w:rsidR="001E3836" w:rsidRDefault="001E3836" w:rsidP="001E3836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3AF588D4" w14:textId="4AE51999" w:rsidR="001E3836" w:rsidRPr="002B42E8" w:rsidRDefault="001E3836" w:rsidP="001E383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B42E8">
        <w:rPr>
          <w:rFonts w:ascii="Arial" w:hAnsi="Arial" w:cs="Arial"/>
          <w:sz w:val="16"/>
          <w:szCs w:val="16"/>
        </w:rPr>
        <w:t xml:space="preserve">* Other conditions reported include thyroid, cancer, chronic fatigue, severe migraines, irritable bowel syndrome, Crohn’s disease, eczema, insomnia, bipolar, ADHD, Parkinson’s disease, bipolar, and Alzheimer’s.  </w:t>
      </w:r>
    </w:p>
    <w:p w14:paraId="788EF1DF" w14:textId="77777777" w:rsidR="001E3836" w:rsidRPr="002B42E8" w:rsidRDefault="001E3836" w:rsidP="001E3836">
      <w:pPr>
        <w:rPr>
          <w:rFonts w:ascii="Arial" w:hAnsi="Arial" w:cs="Arial"/>
          <w:sz w:val="16"/>
          <w:szCs w:val="16"/>
        </w:rPr>
      </w:pPr>
    </w:p>
    <w:p w14:paraId="7EAB0992" w14:textId="77777777" w:rsidR="001E3836" w:rsidRDefault="001E3836">
      <w:pPr>
        <w:sectPr w:rsidR="001E383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A0D34F4" w14:textId="76E39357" w:rsidR="00560E4E" w:rsidRPr="00B927E0" w:rsidRDefault="00B927E0" w:rsidP="00B927E0">
      <w:pPr>
        <w:pStyle w:val="Heading1"/>
        <w:rPr>
          <w:color w:val="002060"/>
        </w:rPr>
      </w:pPr>
      <w:bookmarkStart w:id="5" w:name="_Toc140756275"/>
      <w:bookmarkStart w:id="6" w:name="_Toc175301865"/>
      <w:r w:rsidRPr="005A4288">
        <w:rPr>
          <w:color w:val="002060"/>
        </w:rPr>
        <w:lastRenderedPageBreak/>
        <w:t>Table S</w:t>
      </w:r>
      <w:r>
        <w:rPr>
          <w:color w:val="002060"/>
        </w:rPr>
        <w:t>3</w:t>
      </w:r>
      <w:r w:rsidRPr="005A4288">
        <w:rPr>
          <w:color w:val="002060"/>
        </w:rPr>
        <w:t>.</w:t>
      </w:r>
      <w:r w:rsidRPr="005A4288">
        <w:rPr>
          <w:b w:val="0"/>
          <w:bCs/>
          <w:color w:val="002060"/>
        </w:rPr>
        <w:t xml:space="preserve"> </w:t>
      </w:r>
      <w:r w:rsidRPr="00B927E0">
        <w:rPr>
          <w:b w:val="0"/>
          <w:bCs/>
          <w:color w:val="002060"/>
        </w:rPr>
        <w:t>Current first-choice health outcome priority by respondent sociodemographic factors and clusters of conditions</w:t>
      </w:r>
      <w:bookmarkEnd w:id="5"/>
      <w:bookmarkEnd w:id="6"/>
    </w:p>
    <w:tbl>
      <w:tblPr>
        <w:tblStyle w:val="TableGrid"/>
        <w:tblpPr w:leftFromText="180" w:rightFromText="180" w:vertAnchor="page" w:horzAnchor="margin" w:tblpXSpec="center" w:tblpY="1021"/>
        <w:tblW w:w="5592" w:type="pct"/>
        <w:tblLayout w:type="fixed"/>
        <w:tblLook w:val="04A0" w:firstRow="1" w:lastRow="0" w:firstColumn="1" w:lastColumn="0" w:noHBand="0" w:noVBand="1"/>
      </w:tblPr>
      <w:tblGrid>
        <w:gridCol w:w="3699"/>
        <w:gridCol w:w="2383"/>
        <w:gridCol w:w="2384"/>
        <w:gridCol w:w="2384"/>
        <w:gridCol w:w="2384"/>
        <w:gridCol w:w="2365"/>
      </w:tblGrid>
      <w:tr w:rsidR="00B927E0" w:rsidRPr="00B41C3D" w14:paraId="43D00AB1" w14:textId="77777777" w:rsidTr="00B927E0">
        <w:trPr>
          <w:trHeight w:val="699"/>
        </w:trPr>
        <w:tc>
          <w:tcPr>
            <w:tcW w:w="1186" w:type="pct"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B0E12BE" w14:textId="77777777" w:rsidR="00B927E0" w:rsidRPr="00B41C3D" w:rsidRDefault="00B927E0" w:rsidP="00B927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7" w:name="_Hlk140062575"/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5F1E9E7" w14:textId="77777777" w:rsidR="00B927E0" w:rsidRPr="00B41C3D" w:rsidRDefault="00B927E0" w:rsidP="00B927E0">
            <w:pPr>
              <w:spacing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>Maintaining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>independence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CA70587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Keeping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live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E8BF83E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>Reducing pain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ABF2117" w14:textId="77777777" w:rsidR="00B927E0" w:rsidRPr="00B41C3D" w:rsidRDefault="00B927E0" w:rsidP="00B927E0">
            <w:pPr>
              <w:spacing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ducing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ther </w:t>
            </w: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1653C89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B927E0" w:rsidRPr="00B41C3D" w14:paraId="4F8E4909" w14:textId="77777777" w:rsidTr="00B927E0">
        <w:trPr>
          <w:trHeight w:val="421"/>
        </w:trPr>
        <w:tc>
          <w:tcPr>
            <w:tcW w:w="1186" w:type="pct"/>
            <w:tcBorders>
              <w:bottom w:val="single" w:sz="4" w:space="0" w:color="auto"/>
            </w:tcBorders>
            <w:noWrap/>
            <w:vAlign w:val="center"/>
          </w:tcPr>
          <w:p w14:paraId="1F37079D" w14:textId="77777777" w:rsidR="00B927E0" w:rsidRPr="005C55A8" w:rsidRDefault="00B927E0" w:rsidP="00B927E0">
            <w:pPr>
              <w:rPr>
                <w:rFonts w:ascii="Arial" w:hAnsi="Arial" w:cs="Arial"/>
                <w:sz w:val="20"/>
                <w:szCs w:val="20"/>
              </w:rPr>
            </w:pPr>
            <w:r w:rsidRPr="005C55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l participants </w:t>
            </w:r>
            <w:r>
              <w:rPr>
                <w:rFonts w:ascii="Arial" w:hAnsi="Arial" w:cs="Arial"/>
                <w:sz w:val="20"/>
                <w:szCs w:val="20"/>
              </w:rPr>
              <w:t>(n=884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noWrap/>
            <w:vAlign w:val="center"/>
          </w:tcPr>
          <w:p w14:paraId="1D2BC750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8 (32.6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vAlign w:val="center"/>
          </w:tcPr>
          <w:p w14:paraId="338A0129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386 (43.7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vAlign w:val="center"/>
          </w:tcPr>
          <w:p w14:paraId="505B451B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121 (13.7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vAlign w:val="center"/>
          </w:tcPr>
          <w:p w14:paraId="5876F406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89 (10.1)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667C7480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E0" w:rsidRPr="00B41C3D" w14:paraId="273C5F18" w14:textId="77777777" w:rsidTr="00B927E0">
        <w:trPr>
          <w:trHeight w:val="57"/>
        </w:trPr>
        <w:tc>
          <w:tcPr>
            <w:tcW w:w="1186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2094C5BF" w14:textId="77777777" w:rsidR="00B927E0" w:rsidRPr="005C55A8" w:rsidRDefault="00B927E0" w:rsidP="00B927E0">
            <w:pPr>
              <w:rPr>
                <w:rFonts w:ascii="Arial" w:hAnsi="Arial" w:cs="Arial"/>
                <w:sz w:val="20"/>
                <w:szCs w:val="20"/>
              </w:rPr>
            </w:pPr>
            <w:r w:rsidRPr="005062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0673044F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05790EF6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103FB90E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7AAFEB6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5FA87E5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E0" w:rsidRPr="00B41C3D" w14:paraId="1B2FFE14" w14:textId="77777777" w:rsidTr="00B927E0">
        <w:trPr>
          <w:trHeight w:val="57"/>
        </w:trPr>
        <w:tc>
          <w:tcPr>
            <w:tcW w:w="11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5218DBC8" w14:textId="77777777" w:rsidR="00B927E0" w:rsidRPr="00B41C3D" w:rsidRDefault="00B927E0" w:rsidP="00B927E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B41C3D">
              <w:rPr>
                <w:rFonts w:ascii="Arial" w:hAnsi="Arial" w:cs="Arial"/>
                <w:sz w:val="20"/>
                <w:szCs w:val="20"/>
              </w:rPr>
              <w:t>4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sz w:val="20"/>
                <w:szCs w:val="20"/>
              </w:rPr>
              <w:t>- 65 y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1EB46D1D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 (28.6)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ACAA2C4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229 (47.4)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AD2F9A5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66 (13.7)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ABFEA83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50 (10.4)</w:t>
            </w:r>
          </w:p>
        </w:tc>
        <w:tc>
          <w:tcPr>
            <w:tcW w:w="75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F946694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E0" w:rsidRPr="00B41C3D" w14:paraId="69191828" w14:textId="77777777" w:rsidTr="00B927E0">
        <w:trPr>
          <w:trHeight w:val="57"/>
        </w:trPr>
        <w:tc>
          <w:tcPr>
            <w:tcW w:w="1186" w:type="pct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</w:tcPr>
          <w:p w14:paraId="1B331597" w14:textId="77777777" w:rsidR="00B927E0" w:rsidRPr="00B41C3D" w:rsidRDefault="00B927E0" w:rsidP="00B927E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B41C3D">
              <w:rPr>
                <w:rFonts w:ascii="Arial" w:hAnsi="Arial" w:cs="Arial"/>
                <w:sz w:val="20"/>
                <w:szCs w:val="20"/>
              </w:rPr>
              <w:t>≥ 65 y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</w:tcPr>
          <w:p w14:paraId="11D010E8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 (37.4)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76255FF5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156 (39.2)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12DF2561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54 (13.6)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15A9B8F5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39 (9.8)</w:t>
            </w:r>
          </w:p>
        </w:tc>
        <w:tc>
          <w:tcPr>
            <w:tcW w:w="758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2B2943C1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</w:tr>
      <w:tr w:rsidR="00B927E0" w:rsidRPr="00B41C3D" w14:paraId="5414A05F" w14:textId="77777777" w:rsidTr="00B927E0">
        <w:trPr>
          <w:trHeight w:val="57"/>
        </w:trPr>
        <w:tc>
          <w:tcPr>
            <w:tcW w:w="1186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02C09698" w14:textId="77777777" w:rsidR="00B927E0" w:rsidRPr="000926DB" w:rsidRDefault="00B927E0" w:rsidP="00B927E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der 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315DF373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C515F63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58C55D49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2698B155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4AD7CE5D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E0" w:rsidRPr="00B41C3D" w14:paraId="7B8066C2" w14:textId="77777777" w:rsidTr="00B927E0">
        <w:trPr>
          <w:trHeight w:val="57"/>
        </w:trPr>
        <w:tc>
          <w:tcPr>
            <w:tcW w:w="11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36594D81" w14:textId="77777777" w:rsidR="00B927E0" w:rsidRPr="00B41C3D" w:rsidRDefault="00B927E0" w:rsidP="00B927E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Female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1AFF2468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1 (34.8)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9247BC1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201 (40.9)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7AC6A04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69 (14.1)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C6BD932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50 (10.2)</w:t>
            </w:r>
          </w:p>
        </w:tc>
        <w:tc>
          <w:tcPr>
            <w:tcW w:w="75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078206A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E0" w:rsidRPr="00B41C3D" w14:paraId="0F605EED" w14:textId="77777777" w:rsidTr="00B927E0">
        <w:trPr>
          <w:trHeight w:val="57"/>
        </w:trPr>
        <w:tc>
          <w:tcPr>
            <w:tcW w:w="1186" w:type="pct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</w:tcPr>
          <w:p w14:paraId="07F32208" w14:textId="77777777" w:rsidR="00B927E0" w:rsidRPr="00B41C3D" w:rsidRDefault="00B927E0" w:rsidP="00B927E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Male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</w:tcPr>
          <w:p w14:paraId="156D42A2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 (30.1)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1BA1FD65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179 (47.2)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3082DC8A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47 (12.4)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27537399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39 (10.3)</w:t>
            </w:r>
          </w:p>
        </w:tc>
        <w:tc>
          <w:tcPr>
            <w:tcW w:w="758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78689C6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0.278</w:t>
            </w:r>
          </w:p>
        </w:tc>
      </w:tr>
      <w:tr w:rsidR="00B927E0" w:rsidRPr="00B41C3D" w14:paraId="4F5BFBD6" w14:textId="77777777" w:rsidTr="00B927E0">
        <w:trPr>
          <w:trHeight w:val="57"/>
        </w:trPr>
        <w:tc>
          <w:tcPr>
            <w:tcW w:w="1186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7F267672" w14:textId="77777777" w:rsidR="00B927E0" w:rsidRPr="000926DB" w:rsidRDefault="00B927E0" w:rsidP="00B927E0">
            <w:pPr>
              <w:rPr>
                <w:rFonts w:ascii="Arial" w:hAnsi="Arial" w:cs="Arial"/>
                <w:sz w:val="20"/>
                <w:szCs w:val="20"/>
              </w:rPr>
            </w:pPr>
            <w:r w:rsidRPr="005C55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thnicity 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019AF724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3107E025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162EAA89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17510680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1A732B97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E0" w:rsidRPr="00B41C3D" w14:paraId="675267B2" w14:textId="77777777" w:rsidTr="00B927E0">
        <w:trPr>
          <w:trHeight w:val="57"/>
        </w:trPr>
        <w:tc>
          <w:tcPr>
            <w:tcW w:w="1186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noWrap/>
            <w:vAlign w:val="center"/>
          </w:tcPr>
          <w:p w14:paraId="16D916E0" w14:textId="77777777" w:rsidR="00B927E0" w:rsidRPr="00B41C3D" w:rsidRDefault="00B927E0" w:rsidP="00B927E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White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noWrap/>
            <w:vAlign w:val="center"/>
          </w:tcPr>
          <w:p w14:paraId="214F4E2B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6 (32.4)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vAlign w:val="center"/>
          </w:tcPr>
          <w:p w14:paraId="7A768356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361 (44.0)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vAlign w:val="center"/>
          </w:tcPr>
          <w:p w14:paraId="2F997188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112 (13.6)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vAlign w:val="center"/>
          </w:tcPr>
          <w:p w14:paraId="2CA5287A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82 (10.0)</w:t>
            </w:r>
          </w:p>
        </w:tc>
        <w:tc>
          <w:tcPr>
            <w:tcW w:w="758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vAlign w:val="center"/>
          </w:tcPr>
          <w:p w14:paraId="570EA164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E0" w:rsidRPr="00B41C3D" w14:paraId="0AA259DE" w14:textId="77777777" w:rsidTr="00B927E0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5F6106DB" w14:textId="77777777" w:rsidR="00B927E0" w:rsidRPr="00B41C3D" w:rsidRDefault="00B927E0" w:rsidP="00B927E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Non-white 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2850EEAE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27.7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3E14B00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22 (46.8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50704E9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6 (12.8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954242D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6 (13.8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BFCC1C4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0.860</w:t>
            </w:r>
          </w:p>
        </w:tc>
      </w:tr>
      <w:tr w:rsidR="00B927E0" w:rsidRPr="00B41C3D" w14:paraId="6AFAE82A" w14:textId="77777777" w:rsidTr="00B927E0">
        <w:trPr>
          <w:trHeight w:val="57"/>
        </w:trPr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E4F13" w14:textId="77777777" w:rsidR="00B927E0" w:rsidRDefault="00B927E0" w:rsidP="00B927E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6A0C52EF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5D67C27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065E27F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FAF0592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87566F1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E0" w:rsidRPr="00B41C3D" w14:paraId="73500A99" w14:textId="77777777" w:rsidTr="00B927E0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99170" w14:textId="77777777" w:rsidR="00B927E0" w:rsidRDefault="00B927E0" w:rsidP="00B927E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ne 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223D4B08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(24.1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474477A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62 (44.0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BE6D76F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20 (14.2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1E37513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25 (17.7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E0F12C7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E0" w:rsidRPr="00B41C3D" w14:paraId="5288174A" w14:textId="77777777" w:rsidTr="00B927E0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60B38A2A" w14:textId="77777777" w:rsidR="00B927E0" w:rsidRDefault="00B927E0" w:rsidP="00B927E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GCSE, A Levels or equivalent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62C84D64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 (32.1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94DD0E4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197 (46.5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9539351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56 (13.2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6477820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35 (8.3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ED8141A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E0" w:rsidRPr="00B41C3D" w14:paraId="3A41A424" w14:textId="77777777" w:rsidTr="00B927E0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49F256A9" w14:textId="77777777" w:rsidR="00B927E0" w:rsidRDefault="00B927E0" w:rsidP="00B927E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Higher education 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70F376FF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 (41.4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728FA2A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98 (41.0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A11FBE5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29 (12.1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EF94379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13 (5.4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B9E7D81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E0" w:rsidRPr="00B41C3D" w14:paraId="28E53AD0" w14:textId="77777777" w:rsidTr="00B927E0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42D0AC" w14:textId="77777777" w:rsidR="00B927E0" w:rsidRDefault="00B927E0" w:rsidP="00B927E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Other (e.g., NVQ, nursing, missing) 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354C16EC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23.8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3183DAB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29 (36.3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1402A31D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16 (20.0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43848C8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16 (20.0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E4CF1CE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B927E0" w:rsidRPr="00B41C3D" w14:paraId="596B2987" w14:textId="77777777" w:rsidTr="00B927E0">
        <w:trPr>
          <w:trHeight w:val="57"/>
        </w:trPr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E0245" w14:textId="77777777" w:rsidR="00B927E0" w:rsidRDefault="00B927E0" w:rsidP="00B927E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1D7A0090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6C745293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590CF6F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5F729CE1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AF94F7C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E0" w:rsidRPr="00B41C3D" w14:paraId="7A8EBF8D" w14:textId="77777777" w:rsidTr="00B927E0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7F2505F1" w14:textId="77777777" w:rsidR="00B927E0" w:rsidRDefault="00B927E0" w:rsidP="00B927E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     Working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4A61EFF4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 (27.3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A3F31CB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160 (53.9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565FD87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34 (11.5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4BC1A81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22 (7.4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F51A75E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E0" w:rsidRPr="00B41C3D" w14:paraId="349A0696" w14:textId="77777777" w:rsidTr="00B927E0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51576E8C" w14:textId="77777777" w:rsidR="00B927E0" w:rsidRPr="00B41C3D" w:rsidRDefault="00B927E0" w:rsidP="00B927E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     Unemployed 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2238C11C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24.6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6551740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22 (31.9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969E86A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16 (23.2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F05EF38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14 (20.3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1B7007A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E0" w:rsidRPr="00B41C3D" w14:paraId="7A170E10" w14:textId="77777777" w:rsidTr="00B927E0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13FB8029" w14:textId="77777777" w:rsidR="00B927E0" w:rsidRPr="00B41C3D" w:rsidRDefault="00B927E0" w:rsidP="00B927E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     Retired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32706C4D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 (38.2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DF7A3C9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173 (38.9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0531961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59 (13.3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F018364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43 (9.7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81A756A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E0" w:rsidRPr="00B41C3D" w14:paraId="2A52FEE6" w14:textId="77777777" w:rsidTr="00B927E0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83829B" w14:textId="77777777" w:rsidR="00B927E0" w:rsidRPr="00B41C3D" w:rsidRDefault="00B927E0" w:rsidP="00B927E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     Other (student, volunteer, missing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0D366BD3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27.4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BD32643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31 (42.5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E6FC369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12 (16.4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0A882B6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10 (13.7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BAB6BC9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B927E0" w:rsidRPr="00B41C3D" w14:paraId="3854FCA9" w14:textId="77777777" w:rsidTr="00B927E0">
        <w:trPr>
          <w:trHeight w:val="57"/>
        </w:trPr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4D098137" w14:textId="77777777" w:rsidR="00B927E0" w:rsidRPr="00B41C3D" w:rsidRDefault="00B927E0" w:rsidP="00B927E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t high risk of COVID-19 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00AEF5A6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53128C8A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9A65C8F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E399165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18BB96B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E0" w:rsidRPr="00B41C3D" w14:paraId="63217018" w14:textId="77777777" w:rsidTr="00B927E0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2F6DC17A" w14:textId="77777777" w:rsidR="00B927E0" w:rsidRPr="00B41C3D" w:rsidRDefault="00B927E0" w:rsidP="00B927E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20A4363F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 (25.9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6C1C8F5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119 (44.1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3473013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48 (17.8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D0C3746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33 (12.2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8B14143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E0" w:rsidRPr="00B41C3D" w14:paraId="6D96F5B6" w14:textId="77777777" w:rsidTr="00B927E0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D630DF" w14:textId="77777777" w:rsidR="00B927E0" w:rsidRPr="00B41C3D" w:rsidRDefault="00B927E0" w:rsidP="00B927E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781DA0EB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4 (35.4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23B34345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265 (43.8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2F28771F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73 (12.1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E6EBDEC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53 (8.8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978E286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B927E0" w:rsidRPr="00B41C3D" w14:paraId="20C30C6B" w14:textId="77777777" w:rsidTr="00B927E0">
        <w:trPr>
          <w:trHeight w:val="57"/>
        </w:trPr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</w:tcPr>
          <w:p w14:paraId="535D2873" w14:textId="77777777" w:rsidR="00B927E0" w:rsidRPr="000926DB" w:rsidRDefault="00B927E0" w:rsidP="00B927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>Cardiometaboli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nditions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37E59BD2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E978B2C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6C3068E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52DF3AE5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58E33DB4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E0" w:rsidRPr="00B41C3D" w14:paraId="221FD202" w14:textId="77777777" w:rsidTr="00B927E0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</w:tcPr>
          <w:p w14:paraId="75C0192B" w14:textId="77777777" w:rsidR="00B927E0" w:rsidRPr="00B41C3D" w:rsidRDefault="00B927E0" w:rsidP="00B927E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65927E94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 (28.0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00EECA0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131 (43.7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7988F71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43 (14.3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2C3A94F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42 (14.0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7430B93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E0" w:rsidRPr="00B41C3D" w14:paraId="541E5D1A" w14:textId="77777777" w:rsidTr="00B927E0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C854C5" w14:textId="77777777" w:rsidR="00B927E0" w:rsidRPr="00B41C3D" w:rsidRDefault="00B927E0" w:rsidP="00B927E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5568CC54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 (34.9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0738649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255 (43.7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AF37B34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78 (13.4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9CA6E2E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47 (8.1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5F1B0F3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0.018</w:t>
            </w:r>
          </w:p>
        </w:tc>
      </w:tr>
      <w:tr w:rsidR="00B927E0" w:rsidRPr="00B41C3D" w14:paraId="4827B31D" w14:textId="77777777" w:rsidTr="00B927E0">
        <w:trPr>
          <w:trHeight w:val="57"/>
        </w:trPr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</w:tcPr>
          <w:p w14:paraId="2BE68DFB" w14:textId="77777777" w:rsidR="00B927E0" w:rsidRPr="000926DB" w:rsidRDefault="00B927E0" w:rsidP="00B927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sculoskeletal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</w:t>
            </w: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>chronic pai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46E1A05D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58D1E2E1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6F9BC71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35BEE157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6D79979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E0" w:rsidRPr="00B41C3D" w14:paraId="3A192A2A" w14:textId="77777777" w:rsidTr="00B927E0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</w:tcPr>
          <w:p w14:paraId="360F38A0" w14:textId="77777777" w:rsidR="00B927E0" w:rsidRPr="00B41C3D" w:rsidRDefault="00B927E0" w:rsidP="00B927E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00FC2AD8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 (34.9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5045657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184 (45.5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2713872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41 (10.2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C8F67D8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38 (9.4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48FC22E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E0" w:rsidRPr="00B41C3D" w14:paraId="7CD47A1A" w14:textId="77777777" w:rsidTr="00B927E0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7363B9" w14:textId="77777777" w:rsidR="00B927E0" w:rsidRPr="00B41C3D" w:rsidRDefault="00B927E0" w:rsidP="00B927E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4FC5A193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 (30.6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BD4577F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202 (42.1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C2D8DD6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80 (16.7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AA71766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51 (10.6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7395090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</w:tr>
      <w:tr w:rsidR="00B927E0" w:rsidRPr="00B41C3D" w14:paraId="2E1EED21" w14:textId="77777777" w:rsidTr="00B927E0">
        <w:trPr>
          <w:trHeight w:val="57"/>
        </w:trPr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</w:tcPr>
          <w:p w14:paraId="7E5D36D2" w14:textId="77777777" w:rsidR="00B927E0" w:rsidRPr="000926DB" w:rsidRDefault="00B927E0" w:rsidP="00B927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ntal health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ditions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590D0E66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64EE3F7C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3066F7C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8EFB00E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E41D1EB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E0" w:rsidRPr="00B41C3D" w14:paraId="23E4D6F1" w14:textId="77777777" w:rsidTr="00B927E0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</w:tcPr>
          <w:p w14:paraId="737BCCC6" w14:textId="77777777" w:rsidR="00B927E0" w:rsidRPr="00B41C3D" w:rsidRDefault="00B927E0" w:rsidP="00B927E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6F6BB433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 (33.9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1ECF481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255 (45.5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A6CA299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68 (12.1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4A6A817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47 (8.4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88B5265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E0" w:rsidRPr="00B41C3D" w14:paraId="27643C99" w14:textId="77777777" w:rsidTr="00B927E0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16A4C2" w14:textId="77777777" w:rsidR="00B927E0" w:rsidRPr="00B41C3D" w:rsidRDefault="00B927E0" w:rsidP="00B927E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08BB6BB7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 (30.3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191FF8AA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131 (40.4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A935989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53 (16.4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1DEDD6D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42 (13.0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DE14D6D" w14:textId="77777777" w:rsidR="00B927E0" w:rsidRPr="00877F93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F93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</w:tr>
      <w:tr w:rsidR="00B927E0" w:rsidRPr="00B41C3D" w14:paraId="1EFD3254" w14:textId="77777777" w:rsidTr="00B927E0">
        <w:trPr>
          <w:trHeight w:val="57"/>
        </w:trPr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</w:tcPr>
          <w:p w14:paraId="4B757693" w14:textId="77777777" w:rsidR="00B927E0" w:rsidRPr="000926DB" w:rsidRDefault="00B927E0" w:rsidP="00B927E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spiratory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ditions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7452B9B2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4AAC8C4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6E4DEA5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553E38CE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F162102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E0" w:rsidRPr="00B41C3D" w14:paraId="547F97E4" w14:textId="77777777" w:rsidTr="00B927E0">
        <w:trPr>
          <w:trHeight w:val="99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</w:tcPr>
          <w:p w14:paraId="728089DE" w14:textId="77777777" w:rsidR="00B927E0" w:rsidRPr="00B41C3D" w:rsidRDefault="00B927E0" w:rsidP="00B927E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4836032F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 (33.1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B24ED87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7 (45.0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2B92A83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 (13.0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4A0AE99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 (8.9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356D03E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7E0" w:rsidRPr="00B41C3D" w14:paraId="594DFD41" w14:textId="77777777" w:rsidTr="00B927E0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F2D69A" w14:textId="77777777" w:rsidR="00B927E0" w:rsidRPr="00B41C3D" w:rsidRDefault="00B927E0" w:rsidP="00B927E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281FA471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 (31.6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0F45C5D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 (40.9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19884968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 (15.1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1C74EAA8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 (12.4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C5AFAA2" w14:textId="77777777" w:rsidR="00B927E0" w:rsidRPr="00B41C3D" w:rsidRDefault="00B927E0" w:rsidP="00B927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1</w:t>
            </w:r>
          </w:p>
        </w:tc>
      </w:tr>
    </w:tbl>
    <w:bookmarkEnd w:id="7"/>
    <w:p w14:paraId="755FC10C" w14:textId="1FF98FBD" w:rsidR="00560E4E" w:rsidRDefault="00B927E0" w:rsidP="00560E4E">
      <w:pPr>
        <w:sectPr w:rsidR="00560E4E" w:rsidSect="00CA5B54">
          <w:pgSz w:w="16838" w:h="11906" w:orient="landscape"/>
          <w:pgMar w:top="454" w:right="1440" w:bottom="284" w:left="1440" w:header="708" w:footer="708" w:gutter="0"/>
          <w:cols w:space="708"/>
          <w:docGrid w:linePitch="360"/>
        </w:sectPr>
      </w:pPr>
      <w:r w:rsidRPr="00872235">
        <w:rPr>
          <w:rFonts w:ascii="Arial" w:hAnsi="Arial" w:cs="Arial"/>
          <w:bCs/>
          <w:noProof/>
          <w:color w:val="002060"/>
        </w:rPr>
        <w:t xml:space="preserve"> </w:t>
      </w:r>
      <w:r w:rsidR="00560E4E" w:rsidRPr="00872235">
        <w:rPr>
          <w:rFonts w:ascii="Arial" w:hAnsi="Arial" w:cs="Arial"/>
          <w:bCs/>
          <w:noProof/>
          <w:color w:val="002060"/>
        </w:rPr>
        <mc:AlternateContent>
          <mc:Choice Requires="wps">
            <w:drawing>
              <wp:anchor distT="45720" distB="45720" distL="114300" distR="114300" simplePos="0" relativeHeight="251677696" behindDoc="1" locked="0" layoutInCell="1" allowOverlap="1" wp14:anchorId="5E6A9608" wp14:editId="3A0AA0A0">
                <wp:simplePos x="0" y="0"/>
                <wp:positionH relativeFrom="column">
                  <wp:posOffset>-287079</wp:posOffset>
                </wp:positionH>
                <wp:positionV relativeFrom="paragraph">
                  <wp:posOffset>6126908</wp:posOffset>
                </wp:positionV>
                <wp:extent cx="6134987" cy="267335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34987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16C57B" w14:textId="77777777" w:rsidR="00560E4E" w:rsidRPr="002B42E8" w:rsidRDefault="00560E4E" w:rsidP="00560E4E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2B42E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Shown are the number of subjects (%) using row totals. </w:t>
                            </w:r>
                            <w:r w:rsidRPr="003849F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-values calculated by Chi squared test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6A9608" id="Text Box 2" o:spid="_x0000_s1046" type="#_x0000_t202" style="position:absolute;margin-left:-22.6pt;margin-top:482.45pt;width:483.05pt;height:21.05pt;z-index:-2516387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" stroked="f">
                <v:textbox>
                  <w:txbxContent>
                    <w:p w14:paraId="4316C57B" w14:textId="77777777" w:rsidR="00560E4E" w:rsidRPr="002B42E8" w:rsidRDefault="00560E4E" w:rsidP="00560E4E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2B42E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Shown are the number of subjects (%) using row totals. </w:t>
                      </w:r>
                      <w:r w:rsidRPr="003849FE">
                        <w:rPr>
                          <w:rFonts w:ascii="Arial" w:hAnsi="Arial" w:cs="Arial"/>
                          <w:sz w:val="18"/>
                          <w:szCs w:val="18"/>
                        </w:rPr>
                        <w:t>P-values calculated by Chi squared test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425AAC2D" w14:textId="6E54E471" w:rsidR="001E3836" w:rsidRPr="005A4288" w:rsidRDefault="001E3836" w:rsidP="001E3836">
      <w:pPr>
        <w:pStyle w:val="Heading1"/>
        <w:spacing w:before="0" w:line="360" w:lineRule="auto"/>
        <w:rPr>
          <w:color w:val="002060"/>
        </w:rPr>
      </w:pPr>
      <w:bookmarkStart w:id="8" w:name="_Toc175301866"/>
      <w:r w:rsidRPr="005A4288">
        <w:rPr>
          <w:color w:val="002060"/>
        </w:rPr>
        <w:lastRenderedPageBreak/>
        <w:t>Table S</w:t>
      </w:r>
      <w:r w:rsidR="00560E4E" w:rsidRPr="005A4288">
        <w:rPr>
          <w:color w:val="002060"/>
        </w:rPr>
        <w:t>4</w:t>
      </w:r>
      <w:r w:rsidRPr="005A4288">
        <w:rPr>
          <w:color w:val="002060"/>
        </w:rPr>
        <w:t xml:space="preserve">. </w:t>
      </w:r>
      <w:r w:rsidRPr="005A4288">
        <w:rPr>
          <w:b w:val="0"/>
          <w:bCs/>
          <w:color w:val="002060"/>
        </w:rPr>
        <w:t>Association between patient’s first-choice health priority and sociodemographic factors</w:t>
      </w:r>
      <w:r w:rsidRPr="005A4288">
        <w:rPr>
          <w:color w:val="002060"/>
        </w:rPr>
        <w:t xml:space="preserve"> </w:t>
      </w:r>
      <w:r w:rsidRPr="005A4288">
        <w:rPr>
          <w:b w:val="0"/>
          <w:bCs/>
          <w:color w:val="002060"/>
        </w:rPr>
        <w:t>and clusters of long-term conditions, unadjusted analyses</w:t>
      </w:r>
      <w:bookmarkEnd w:id="8"/>
      <w:r w:rsidRPr="005A4288">
        <w:rPr>
          <w:color w:val="002060"/>
        </w:rPr>
        <w:t xml:space="preserve"> </w:t>
      </w:r>
    </w:p>
    <w:tbl>
      <w:tblPr>
        <w:tblStyle w:val="TableGrid"/>
        <w:tblpPr w:leftFromText="180" w:rightFromText="180" w:vertAnchor="page" w:horzAnchor="margin" w:tblpY="1201"/>
        <w:tblW w:w="4744" w:type="pct"/>
        <w:tblLayout w:type="fixed"/>
        <w:tblLook w:val="04A0" w:firstRow="1" w:lastRow="0" w:firstColumn="1" w:lastColumn="0" w:noHBand="0" w:noVBand="1"/>
      </w:tblPr>
      <w:tblGrid>
        <w:gridCol w:w="3700"/>
        <w:gridCol w:w="2382"/>
        <w:gridCol w:w="2385"/>
        <w:gridCol w:w="2385"/>
        <w:gridCol w:w="2382"/>
      </w:tblGrid>
      <w:tr w:rsidR="001E3836" w:rsidRPr="00B41C3D" w14:paraId="6BF24779" w14:textId="77777777" w:rsidTr="00353F30">
        <w:trPr>
          <w:trHeight w:val="416"/>
        </w:trPr>
        <w:tc>
          <w:tcPr>
            <w:tcW w:w="1398" w:type="pct"/>
            <w:vMerge w:val="restart"/>
            <w:shd w:val="clear" w:color="auto" w:fill="DEEAF6" w:themeFill="accent5" w:themeFillTint="33"/>
            <w:noWrap/>
            <w:vAlign w:val="center"/>
          </w:tcPr>
          <w:p w14:paraId="2B8C073A" w14:textId="109A306F" w:rsidR="001E3836" w:rsidRPr="00B41C3D" w:rsidRDefault="001E3836" w:rsidP="00353F3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02" w:type="pct"/>
            <w:gridSpan w:val="4"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5FDFD7C" w14:textId="77777777" w:rsidR="001E3836" w:rsidRPr="00B41C3D" w:rsidRDefault="001E3836" w:rsidP="00353F30">
            <w:pPr>
              <w:spacing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dds ratio (95% CI)</w:t>
            </w:r>
          </w:p>
        </w:tc>
      </w:tr>
      <w:tr w:rsidR="001E3836" w:rsidRPr="00B41C3D" w14:paraId="66B582F4" w14:textId="77777777" w:rsidTr="00353F30">
        <w:trPr>
          <w:trHeight w:val="699"/>
        </w:trPr>
        <w:tc>
          <w:tcPr>
            <w:tcW w:w="1398" w:type="pct"/>
            <w:vMerge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48ACED75" w14:textId="77777777" w:rsidR="001E3836" w:rsidRPr="00B41C3D" w:rsidRDefault="001E3836" w:rsidP="00353F3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0" w:type="pct"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D1E8F20" w14:textId="77777777" w:rsidR="001E3836" w:rsidRPr="00B41C3D" w:rsidRDefault="001E3836" w:rsidP="00353F30">
            <w:pPr>
              <w:spacing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>Maintaining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>independence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8658E81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Keeping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live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B18901A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>Reducing pain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85D19DA" w14:textId="77777777" w:rsidR="001E3836" w:rsidRPr="00B41C3D" w:rsidRDefault="001E3836" w:rsidP="00353F30">
            <w:pPr>
              <w:spacing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ducing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ther </w:t>
            </w: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>symptoms</w:t>
            </w:r>
          </w:p>
        </w:tc>
      </w:tr>
      <w:tr w:rsidR="001E3836" w:rsidRPr="00B41C3D" w14:paraId="5E6C338D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5C6DC4C6" w14:textId="77777777" w:rsidR="001E3836" w:rsidRPr="005C55A8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5062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7A22BC9D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21AAC753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2FAD9165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30AFAC27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601B0212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78028AD3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B41C3D">
              <w:rPr>
                <w:rFonts w:ascii="Arial" w:hAnsi="Arial" w:cs="Arial"/>
                <w:sz w:val="20"/>
                <w:szCs w:val="20"/>
              </w:rPr>
              <w:t>4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sz w:val="20"/>
                <w:szCs w:val="20"/>
              </w:rPr>
              <w:t>- 65 y</w:t>
            </w:r>
          </w:p>
        </w:tc>
        <w:tc>
          <w:tcPr>
            <w:tcW w:w="90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1494C25B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</w:tc>
        <w:tc>
          <w:tcPr>
            <w:tcW w:w="90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9F0E0B8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8E9CD82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C7DC5D2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E3836" w:rsidRPr="00B41C3D" w14:paraId="439D0642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</w:tcPr>
          <w:p w14:paraId="072B6541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B41C3D">
              <w:rPr>
                <w:rFonts w:ascii="Arial" w:hAnsi="Arial" w:cs="Arial"/>
                <w:sz w:val="20"/>
                <w:szCs w:val="20"/>
              </w:rPr>
              <w:t>≥ 65 y</w:t>
            </w:r>
          </w:p>
        </w:tc>
        <w:tc>
          <w:tcPr>
            <w:tcW w:w="900" w:type="pct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</w:tcPr>
          <w:p w14:paraId="26D813A1" w14:textId="77777777" w:rsidR="001E3836" w:rsidRPr="00D5443A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43A">
              <w:rPr>
                <w:rFonts w:ascii="Arial" w:hAnsi="Arial" w:cs="Arial"/>
                <w:b/>
                <w:bCs/>
                <w:sz w:val="20"/>
                <w:szCs w:val="20"/>
              </w:rPr>
              <w:t>1.49 (1.13, 1.99)</w:t>
            </w:r>
          </w:p>
        </w:tc>
        <w:tc>
          <w:tcPr>
            <w:tcW w:w="901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A75D6FD" w14:textId="77777777" w:rsidR="001E3836" w:rsidRPr="00D5443A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43A">
              <w:rPr>
                <w:rFonts w:ascii="Arial" w:hAnsi="Arial" w:cs="Arial"/>
                <w:b/>
                <w:bCs/>
                <w:sz w:val="20"/>
                <w:szCs w:val="20"/>
              </w:rPr>
              <w:t>0.72 (0.55, 0.94)</w:t>
            </w:r>
          </w:p>
        </w:tc>
        <w:tc>
          <w:tcPr>
            <w:tcW w:w="901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25C57709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67, 1.46)</w:t>
            </w:r>
          </w:p>
        </w:tc>
        <w:tc>
          <w:tcPr>
            <w:tcW w:w="900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237466EB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61, 1.46)</w:t>
            </w:r>
          </w:p>
        </w:tc>
      </w:tr>
      <w:tr w:rsidR="001E3836" w:rsidRPr="00B41C3D" w14:paraId="1497012A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7A05F75A" w14:textId="77777777" w:rsidR="001E3836" w:rsidRPr="000926DB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der 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51EF2EAE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5FDEB422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DB15DE8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186C7A28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2FD8CEAC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00145751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Female</w:t>
            </w:r>
          </w:p>
        </w:tc>
        <w:tc>
          <w:tcPr>
            <w:tcW w:w="90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2766749A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093F7F0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79B77F2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2555CE0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E3836" w:rsidRPr="00B41C3D" w14:paraId="5B322B02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</w:tcPr>
          <w:p w14:paraId="2B7D7966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Male</w:t>
            </w:r>
          </w:p>
        </w:tc>
        <w:tc>
          <w:tcPr>
            <w:tcW w:w="900" w:type="pct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</w:tcPr>
          <w:p w14:paraId="07A6FA87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 (0.60, 1.07)</w:t>
            </w:r>
          </w:p>
        </w:tc>
        <w:tc>
          <w:tcPr>
            <w:tcW w:w="901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2BE5B08F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 (0.99, 1.69)</w:t>
            </w:r>
          </w:p>
        </w:tc>
        <w:tc>
          <w:tcPr>
            <w:tcW w:w="901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25B33B89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 (0.58, 1.29)</w:t>
            </w:r>
          </w:p>
        </w:tc>
        <w:tc>
          <w:tcPr>
            <w:tcW w:w="900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67FFCB96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(0.65, 1.57)</w:t>
            </w:r>
          </w:p>
        </w:tc>
      </w:tr>
      <w:tr w:rsidR="001E3836" w:rsidRPr="00B41C3D" w14:paraId="78322C80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2EA8CCAF" w14:textId="77777777" w:rsidR="001E3836" w:rsidRPr="000926DB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5C55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thnicity 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1CC13110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3A840456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5A722B1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27EADD22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3335E426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noWrap/>
            <w:vAlign w:val="center"/>
          </w:tcPr>
          <w:p w14:paraId="37E231D2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White</w:t>
            </w:r>
          </w:p>
        </w:tc>
        <w:tc>
          <w:tcPr>
            <w:tcW w:w="900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noWrap/>
            <w:vAlign w:val="center"/>
          </w:tcPr>
          <w:p w14:paraId="7B9E20EC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vAlign w:val="center"/>
          </w:tcPr>
          <w:p w14:paraId="7C62038E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vAlign w:val="center"/>
          </w:tcPr>
          <w:p w14:paraId="572F484F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0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vAlign w:val="center"/>
          </w:tcPr>
          <w:p w14:paraId="4BF5E3ED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E3836" w:rsidRPr="00B41C3D" w14:paraId="633C331C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357E529B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Non-white 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4A33E51E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 (0.41, 1.54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3E97D73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 (0.62, 2.02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F7E7E8A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0.38, 2.23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2C96533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 (0.54, 3.20)</w:t>
            </w:r>
          </w:p>
        </w:tc>
      </w:tr>
      <w:tr w:rsidR="001E3836" w:rsidRPr="00B41C3D" w14:paraId="51139026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1B45B" w14:textId="77777777" w:rsidR="001E3836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65F0D236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62BD4293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1AFDCE5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2B9E85A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4476062C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DD845" w14:textId="77777777" w:rsidR="001E3836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ne 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3AAEC06F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D19356B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B233492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0A491B2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E3836" w:rsidRPr="00B41C3D" w14:paraId="0C9ECA0F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7ED79BC6" w14:textId="77777777" w:rsidR="001E3836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GCSE, A Levels or equivalent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308005C6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9 (0.96, 2.30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A6A46BC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 (0.75, 1.62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A2870EB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53, 1.60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C8099F3" w14:textId="77777777" w:rsidR="001E3836" w:rsidRPr="00B76409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6409">
              <w:rPr>
                <w:rFonts w:ascii="Arial" w:hAnsi="Arial" w:cs="Arial"/>
                <w:b/>
                <w:bCs/>
                <w:sz w:val="20"/>
                <w:szCs w:val="20"/>
              </w:rPr>
              <w:t>0.42 (0.24, 0.73)</w:t>
            </w:r>
          </w:p>
        </w:tc>
      </w:tr>
      <w:tr w:rsidR="001E3836" w:rsidRPr="00B41C3D" w14:paraId="0C7F154D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42BA5F91" w14:textId="77777777" w:rsidR="001E3836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Higher education 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02F10769" w14:textId="77777777" w:rsidR="001E3836" w:rsidRPr="00D5443A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43A">
              <w:rPr>
                <w:rFonts w:ascii="Arial" w:hAnsi="Arial" w:cs="Arial"/>
                <w:b/>
                <w:bCs/>
                <w:sz w:val="20"/>
                <w:szCs w:val="20"/>
              </w:rPr>
              <w:t>2.23 (1.40, 3.54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3B5F06D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 (0.58, 1.35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5D58907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45, 1.54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BF68CAA" w14:textId="77777777" w:rsidR="001E3836" w:rsidRPr="00B76409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6409">
              <w:rPr>
                <w:rFonts w:ascii="Arial" w:hAnsi="Arial" w:cs="Arial"/>
                <w:b/>
                <w:bCs/>
                <w:sz w:val="20"/>
                <w:szCs w:val="20"/>
              </w:rPr>
              <w:t>0.27 (0.13, 0.54)</w:t>
            </w:r>
          </w:p>
        </w:tc>
      </w:tr>
      <w:tr w:rsidR="001E3836" w:rsidRPr="00B41C3D" w14:paraId="5E658468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60DFA7" w14:textId="77777777" w:rsidR="001E3836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Other (e.g., NVQ, nursing, missing) 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5970B161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52, 1.87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351BA6B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 (0.41, 1.27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1698619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 (0.73, 3.12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84A1DC9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 (0.58, 2.33)</w:t>
            </w:r>
          </w:p>
        </w:tc>
      </w:tr>
      <w:tr w:rsidR="001E3836" w:rsidRPr="00B41C3D" w14:paraId="426AF8AB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56DA8" w14:textId="77777777" w:rsidR="001E3836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3A9CCB1B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C289510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BEB60E1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FF057F3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42C526EC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1CD28779" w14:textId="77777777" w:rsidR="001E3836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     Working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53A3EE25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2F3DC54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0586904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AC1AAE1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E3836" w:rsidRPr="00B41C3D" w14:paraId="5497F583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2072F385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     Unemployed 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74F4E93D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 (0.48, 1.60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2A4C4A4" w14:textId="77777777" w:rsidR="001E3836" w:rsidRPr="00D5443A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43A">
              <w:rPr>
                <w:rFonts w:ascii="Arial" w:hAnsi="Arial" w:cs="Arial"/>
                <w:b/>
                <w:bCs/>
                <w:sz w:val="20"/>
                <w:szCs w:val="20"/>
              </w:rPr>
              <w:t>0.40 (0.23, 0.70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618AE9B" w14:textId="77777777" w:rsidR="001E3836" w:rsidRPr="0083352D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352D">
              <w:rPr>
                <w:rFonts w:ascii="Arial" w:hAnsi="Arial" w:cs="Arial"/>
                <w:b/>
                <w:bCs/>
                <w:sz w:val="20"/>
                <w:szCs w:val="20"/>
              </w:rPr>
              <w:t>2.34 (1.20, 4.53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BEF40DB" w14:textId="77777777" w:rsidR="001E3836" w:rsidRPr="00B76409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6409">
              <w:rPr>
                <w:rFonts w:ascii="Arial" w:hAnsi="Arial" w:cs="Arial"/>
                <w:b/>
                <w:bCs/>
                <w:sz w:val="20"/>
                <w:szCs w:val="20"/>
              </w:rPr>
              <w:t>3.18 (1.53, 6.60)</w:t>
            </w:r>
          </w:p>
        </w:tc>
      </w:tr>
      <w:tr w:rsidR="001E3836" w:rsidRPr="00B41C3D" w14:paraId="6AA7BFDE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64B2886A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     Retired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302844F1" w14:textId="77777777" w:rsidR="001E3836" w:rsidRPr="00D5443A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43A">
              <w:rPr>
                <w:rFonts w:ascii="Arial" w:hAnsi="Arial" w:cs="Arial"/>
                <w:b/>
                <w:bCs/>
                <w:sz w:val="20"/>
                <w:szCs w:val="20"/>
              </w:rPr>
              <w:t>1.65 (1.20, 2.27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3E9A3C0" w14:textId="77777777" w:rsidR="001E3836" w:rsidRPr="00D5443A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43A">
              <w:rPr>
                <w:rFonts w:ascii="Arial" w:hAnsi="Arial" w:cs="Arial"/>
                <w:b/>
                <w:bCs/>
                <w:sz w:val="20"/>
                <w:szCs w:val="20"/>
              </w:rPr>
              <w:t>0.54 (0.40, 0.73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53BBA32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 (0.75, 1.85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F62C18A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 (0.78, 2.29)</w:t>
            </w:r>
          </w:p>
        </w:tc>
      </w:tr>
      <w:tr w:rsidR="001E3836" w:rsidRPr="00B41C3D" w14:paraId="75F955E6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78A7B4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     Other (student, volunteer, missing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6FC66820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(0.57, 1.79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29957542" w14:textId="77777777" w:rsidR="001E3836" w:rsidRPr="00D5443A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43A">
              <w:rPr>
                <w:rFonts w:ascii="Arial" w:hAnsi="Arial" w:cs="Arial"/>
                <w:b/>
                <w:bCs/>
                <w:sz w:val="20"/>
                <w:szCs w:val="20"/>
              </w:rPr>
              <w:t>0.63 (0.38, 1.06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5C03286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 (0.74, 3.11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195F3ECF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8 (0.90, 4.40)</w:t>
            </w:r>
          </w:p>
        </w:tc>
      </w:tr>
      <w:tr w:rsidR="001E3836" w:rsidRPr="00B41C3D" w14:paraId="2E64B73A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79615C6D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t high risk of COVID-19 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2723B5D0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002BBEA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3EFC133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3FD3760D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0A05F44E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68D5F220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72B6AF75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57602AE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B51ABB1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734A761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E3836" w:rsidRPr="00B41C3D" w14:paraId="6E5C7311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7A136E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63481430" w14:textId="77777777" w:rsidR="001E3836" w:rsidRPr="00D5443A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43A">
              <w:rPr>
                <w:rFonts w:ascii="Arial" w:hAnsi="Arial" w:cs="Arial"/>
                <w:b/>
                <w:bCs/>
                <w:sz w:val="20"/>
                <w:szCs w:val="20"/>
              </w:rPr>
              <w:t>1.56 (1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  <w:r w:rsidRPr="00D5443A">
              <w:rPr>
                <w:rFonts w:ascii="Arial" w:hAnsi="Arial" w:cs="Arial"/>
                <w:b/>
                <w:bCs/>
                <w:sz w:val="20"/>
                <w:szCs w:val="20"/>
              </w:rPr>
              <w:t>, 2.15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F3B5C3D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74, 1.32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34E7218" w14:textId="77777777" w:rsidR="001E3836" w:rsidRPr="0083352D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352D">
              <w:rPr>
                <w:rFonts w:ascii="Arial" w:hAnsi="Arial" w:cs="Arial"/>
                <w:b/>
                <w:bCs/>
                <w:sz w:val="20"/>
                <w:szCs w:val="20"/>
              </w:rPr>
              <w:t>0.63 (0.43, 0.94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37BC5B4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 (0.44, 1.09)</w:t>
            </w:r>
          </w:p>
        </w:tc>
      </w:tr>
      <w:tr w:rsidR="001E3836" w:rsidRPr="00B41C3D" w14:paraId="17D22E55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</w:tcPr>
          <w:p w14:paraId="6BB73A80" w14:textId="77777777" w:rsidR="001E3836" w:rsidRPr="000926DB" w:rsidRDefault="001E3836" w:rsidP="00353F3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>Cardiometaboli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nditions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6F4C2CEB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58642D47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629EB04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6129B358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3C0C5369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</w:tcPr>
          <w:p w14:paraId="754833EA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6DFC8B52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C79B79D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485A806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68BCB8B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E3836" w:rsidRPr="00B41C3D" w14:paraId="1D81E034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E8BAA9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5E4DC53A" w14:textId="77777777" w:rsidR="001E3836" w:rsidRPr="00D5443A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443A">
              <w:rPr>
                <w:rFonts w:ascii="Arial" w:hAnsi="Arial" w:cs="Arial"/>
                <w:b/>
                <w:bCs/>
                <w:sz w:val="20"/>
                <w:szCs w:val="20"/>
              </w:rPr>
              <w:t>1.38 (1.02, 1.87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894281F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76, 1.32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16D4163D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62, 1.38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165E7FE" w14:textId="77777777" w:rsidR="001E3836" w:rsidRPr="00B76409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6409">
              <w:rPr>
                <w:rFonts w:ascii="Arial" w:hAnsi="Arial" w:cs="Arial"/>
                <w:b/>
                <w:bCs/>
                <w:sz w:val="20"/>
                <w:szCs w:val="20"/>
              </w:rPr>
              <w:t>0.54 (0.35, 0.84)</w:t>
            </w:r>
          </w:p>
        </w:tc>
      </w:tr>
      <w:tr w:rsidR="001E3836" w:rsidRPr="00B41C3D" w14:paraId="06B87EF1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</w:tcPr>
          <w:p w14:paraId="1A82F812" w14:textId="77777777" w:rsidR="001E3836" w:rsidRPr="000926DB" w:rsidRDefault="001E3836" w:rsidP="00353F3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>Musculoskeleta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r </w:t>
            </w: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>chronic pai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2D738177" w14:textId="64F552CC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33A6B2D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332E78FC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8E43B02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5E8614F6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</w:tcPr>
          <w:p w14:paraId="6EEA9467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384C1DBE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B1DD245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2188F83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3466464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E3836" w:rsidRPr="00B41C3D" w14:paraId="73DD149F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DF09E4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7F8B5893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 (0.62, 1.09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1FD1FD0F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 (0.67, 1.13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5E5F374" w14:textId="77777777" w:rsidR="001E3836" w:rsidRPr="0083352D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352D">
              <w:rPr>
                <w:rFonts w:ascii="Arial" w:hAnsi="Arial" w:cs="Arial"/>
                <w:b/>
                <w:bCs/>
                <w:sz w:val="20"/>
                <w:szCs w:val="20"/>
              </w:rPr>
              <w:t>1.77 (1.18, 2.65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1B97C29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 (0.74, 1.78)</w:t>
            </w:r>
          </w:p>
        </w:tc>
      </w:tr>
      <w:tr w:rsidR="001E3836" w:rsidRPr="00B41C3D" w14:paraId="3E880345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</w:tcPr>
          <w:p w14:paraId="036D0EFA" w14:textId="77777777" w:rsidR="001E3836" w:rsidRPr="000926DB" w:rsidRDefault="001E3836" w:rsidP="00353F3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ntal health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ditions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09E44000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477F5CD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591D7CFB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5B509C46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370D666B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</w:tcPr>
          <w:p w14:paraId="02F23FBE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22840F0D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F4233F3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9CFD408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506202E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E3836" w:rsidRPr="00B41C3D" w14:paraId="4DFE0E20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1EEB51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75365119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63, 1.13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FD221A5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 (0.62, 1.07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B6190A1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 (0.96, 2.09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8F65A96" w14:textId="77777777" w:rsidR="001E3836" w:rsidRPr="00B76409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6409">
              <w:rPr>
                <w:rFonts w:ascii="Arial" w:hAnsi="Arial" w:cs="Arial"/>
                <w:b/>
                <w:bCs/>
                <w:sz w:val="20"/>
                <w:szCs w:val="20"/>
              </w:rPr>
              <w:t>1.63 (1.05, 2.53)</w:t>
            </w:r>
          </w:p>
        </w:tc>
      </w:tr>
      <w:tr w:rsidR="001E3836" w:rsidRPr="00B41C3D" w14:paraId="355DC69C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</w:tcPr>
          <w:p w14:paraId="2670AF1A" w14:textId="77777777" w:rsidR="001E3836" w:rsidRPr="000926DB" w:rsidRDefault="001E3836" w:rsidP="00353F3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spiratory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ditions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4BFA4B3E" w14:textId="7255B47C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5C255859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FBB2B78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6A7F6BF7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47E7A733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</w:tcPr>
          <w:p w14:paraId="69992D61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346ED2DB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A9BF5A0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C2ABB56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E61C5A2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E3836" w:rsidRPr="00B41C3D" w14:paraId="7F6F1CE7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063715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127BD528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69, 1.26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3AD1FAC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64, 1.12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13A4CF8C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(0.80, 1.78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4BADAF8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 (0.92, 2.25)</w:t>
            </w:r>
          </w:p>
        </w:tc>
      </w:tr>
    </w:tbl>
    <w:p w14:paraId="171C52FF" w14:textId="3E57FF80" w:rsidR="001E3836" w:rsidRDefault="001E3836">
      <w:pPr>
        <w:sectPr w:rsidR="001E3836" w:rsidSect="00CA5B54">
          <w:pgSz w:w="16838" w:h="11906" w:orient="landscape"/>
          <w:pgMar w:top="454" w:right="1440" w:bottom="284" w:left="1440" w:header="708" w:footer="708" w:gutter="0"/>
          <w:cols w:space="708"/>
          <w:docGrid w:linePitch="360"/>
        </w:sectPr>
      </w:pPr>
      <w:r w:rsidRPr="000C3117">
        <w:rPr>
          <w:bCs/>
          <w:noProof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1ECF4ABB" wp14:editId="42CCB6A2">
                <wp:simplePos x="0" y="0"/>
                <wp:positionH relativeFrom="column">
                  <wp:posOffset>13335</wp:posOffset>
                </wp:positionH>
                <wp:positionV relativeFrom="paragraph">
                  <wp:posOffset>5942374</wp:posOffset>
                </wp:positionV>
                <wp:extent cx="5641340" cy="470848"/>
                <wp:effectExtent l="0" t="0" r="0" b="5715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41340" cy="47084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5F06AE" w14:textId="77777777" w:rsidR="001E3836" w:rsidRDefault="001E3836" w:rsidP="001E38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2B42E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Unadjusted models.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I=confidence interval.</w:t>
                            </w:r>
                          </w:p>
                          <w:p w14:paraId="37903DD1" w14:textId="77777777" w:rsidR="001E3836" w:rsidRDefault="001E3836" w:rsidP="001E38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Odds ratio</w:t>
                            </w:r>
                            <w:r w:rsidRPr="002B42E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&lt;1 indicate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 low health priority</w:t>
                            </w:r>
                            <w:r w:rsidRPr="002B42E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, whereas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odds ratio</w:t>
                            </w:r>
                            <w:r w:rsidRPr="002B42E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&gt;1 indicate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high health priority.</w:t>
                            </w:r>
                          </w:p>
                          <w:p w14:paraId="33A05777" w14:textId="77777777" w:rsidR="001E3836" w:rsidRPr="002B42E8" w:rsidRDefault="001E3836" w:rsidP="001E38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2B42E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Bold indicates statistical significance, P&lt;0.05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CF4ABB" id="_x0000_s1047" type="#_x0000_t202" style="position:absolute;margin-left:1.05pt;margin-top:467.9pt;width:444.2pt;height:37.05pt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" stroked="f">
                <v:textbox>
                  <w:txbxContent>
                    <w:p w14:paraId="6B5F06AE" w14:textId="77777777" w:rsidR="001E3836" w:rsidRDefault="001E3836" w:rsidP="001E3836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2B42E8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Unadjusted models.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CI=confidence interval.</w:t>
                      </w:r>
                    </w:p>
                    <w:p w14:paraId="37903DD1" w14:textId="77777777" w:rsidR="001E3836" w:rsidRDefault="001E3836" w:rsidP="001E3836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Odds ratio</w:t>
                      </w:r>
                      <w:r w:rsidRPr="002B42E8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&lt;1 indicate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s low health priority</w:t>
                      </w:r>
                      <w:r w:rsidRPr="002B42E8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, whereas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odds ratio</w:t>
                      </w:r>
                      <w:r w:rsidRPr="002B42E8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&gt;1 indicate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high health priority.</w:t>
                      </w:r>
                    </w:p>
                    <w:p w14:paraId="33A05777" w14:textId="77777777" w:rsidR="001E3836" w:rsidRPr="002B42E8" w:rsidRDefault="001E3836" w:rsidP="001E3836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2B42E8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Bold indicates statistical significance, P&lt;0.05. </w:t>
                      </w:r>
                    </w:p>
                  </w:txbxContent>
                </v:textbox>
              </v:shape>
            </w:pict>
          </mc:Fallback>
        </mc:AlternateContent>
      </w:r>
    </w:p>
    <w:p w14:paraId="4DB73DD2" w14:textId="4E34F454" w:rsidR="001E3836" w:rsidRPr="00E46AFE" w:rsidRDefault="001E3836" w:rsidP="001E3836">
      <w:pPr>
        <w:pStyle w:val="Heading1"/>
        <w:spacing w:before="0" w:line="360" w:lineRule="auto"/>
        <w:rPr>
          <w:color w:val="002060"/>
        </w:rPr>
      </w:pPr>
      <w:bookmarkStart w:id="9" w:name="_Toc175301867"/>
      <w:r w:rsidRPr="00E46AFE">
        <w:rPr>
          <w:color w:val="002060"/>
        </w:rPr>
        <w:lastRenderedPageBreak/>
        <w:t>Table S</w:t>
      </w:r>
      <w:r w:rsidR="00560E4E" w:rsidRPr="00E46AFE">
        <w:rPr>
          <w:color w:val="002060"/>
        </w:rPr>
        <w:t>5</w:t>
      </w:r>
      <w:r w:rsidRPr="00E46AFE">
        <w:rPr>
          <w:color w:val="002060"/>
        </w:rPr>
        <w:t xml:space="preserve">. </w:t>
      </w:r>
      <w:r w:rsidRPr="00E46AFE">
        <w:rPr>
          <w:b w:val="0"/>
          <w:bCs/>
          <w:color w:val="002060"/>
        </w:rPr>
        <w:t xml:space="preserve">Association </w:t>
      </w:r>
      <w:bookmarkStart w:id="10" w:name="_Hlk140748661"/>
      <w:r w:rsidRPr="00E46AFE">
        <w:rPr>
          <w:b w:val="0"/>
          <w:bCs/>
          <w:color w:val="002060"/>
        </w:rPr>
        <w:t>between patient’s first-choice health priority and sociodemographic factors and clusters of long-term conditions, adjusted for age and gender</w:t>
      </w:r>
      <w:bookmarkEnd w:id="9"/>
      <w:r w:rsidRPr="00E46AFE">
        <w:rPr>
          <w:color w:val="002060"/>
        </w:rPr>
        <w:t xml:space="preserve"> </w:t>
      </w:r>
      <w:bookmarkEnd w:id="10"/>
    </w:p>
    <w:tbl>
      <w:tblPr>
        <w:tblStyle w:val="TableGrid"/>
        <w:tblpPr w:leftFromText="180" w:rightFromText="180" w:vertAnchor="page" w:horzAnchor="margin" w:tblpXSpec="center" w:tblpY="1237"/>
        <w:tblW w:w="4744" w:type="pct"/>
        <w:tblLayout w:type="fixed"/>
        <w:tblLook w:val="04A0" w:firstRow="1" w:lastRow="0" w:firstColumn="1" w:lastColumn="0" w:noHBand="0" w:noVBand="1"/>
      </w:tblPr>
      <w:tblGrid>
        <w:gridCol w:w="3700"/>
        <w:gridCol w:w="2382"/>
        <w:gridCol w:w="2385"/>
        <w:gridCol w:w="2385"/>
        <w:gridCol w:w="2382"/>
      </w:tblGrid>
      <w:tr w:rsidR="001E3836" w:rsidRPr="00B41C3D" w14:paraId="5ACB134C" w14:textId="77777777" w:rsidTr="00353F30">
        <w:trPr>
          <w:trHeight w:val="416"/>
        </w:trPr>
        <w:tc>
          <w:tcPr>
            <w:tcW w:w="1398" w:type="pct"/>
            <w:vMerge w:val="restart"/>
            <w:shd w:val="clear" w:color="auto" w:fill="DEEAF6" w:themeFill="accent5" w:themeFillTint="33"/>
            <w:noWrap/>
            <w:vAlign w:val="center"/>
          </w:tcPr>
          <w:p w14:paraId="09CB7969" w14:textId="77777777" w:rsidR="001E3836" w:rsidRPr="00B41C3D" w:rsidRDefault="001E3836" w:rsidP="00353F3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02" w:type="pct"/>
            <w:gridSpan w:val="4"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5DFD55A2" w14:textId="77777777" w:rsidR="001E3836" w:rsidRPr="00B41C3D" w:rsidRDefault="001E3836" w:rsidP="00353F30">
            <w:pPr>
              <w:spacing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dds ratio (95% CI)</w:t>
            </w:r>
          </w:p>
        </w:tc>
      </w:tr>
      <w:tr w:rsidR="001E3836" w:rsidRPr="00B41C3D" w14:paraId="5250B097" w14:textId="77777777" w:rsidTr="00353F30">
        <w:trPr>
          <w:trHeight w:val="699"/>
        </w:trPr>
        <w:tc>
          <w:tcPr>
            <w:tcW w:w="1398" w:type="pct"/>
            <w:vMerge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BB03695" w14:textId="77777777" w:rsidR="001E3836" w:rsidRPr="00B41C3D" w:rsidRDefault="001E3836" w:rsidP="00353F3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0" w:type="pct"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22AC226" w14:textId="77777777" w:rsidR="001E3836" w:rsidRPr="00B41C3D" w:rsidRDefault="001E3836" w:rsidP="00353F30">
            <w:pPr>
              <w:spacing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>Maintaining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>independence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D672BB4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Keeping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>live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A049AFE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>Reducing pain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DBACCD5" w14:textId="77777777" w:rsidR="001E3836" w:rsidRPr="00B41C3D" w:rsidRDefault="001E3836" w:rsidP="00353F30">
            <w:pPr>
              <w:spacing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ducing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ther </w:t>
            </w: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>symptoms</w:t>
            </w:r>
          </w:p>
        </w:tc>
      </w:tr>
      <w:tr w:rsidR="001E3836" w:rsidRPr="00B41C3D" w14:paraId="0733627A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7C9366F2" w14:textId="77777777" w:rsidR="001E3836" w:rsidRPr="005C55A8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5062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3DE146CD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06660E1A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1437B6F1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3871F792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3386F337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59558BE8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B41C3D">
              <w:rPr>
                <w:rFonts w:ascii="Arial" w:hAnsi="Arial" w:cs="Arial"/>
                <w:sz w:val="20"/>
                <w:szCs w:val="20"/>
              </w:rPr>
              <w:t>4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sz w:val="20"/>
                <w:szCs w:val="20"/>
              </w:rPr>
              <w:t>- 65 y</w:t>
            </w:r>
          </w:p>
        </w:tc>
        <w:tc>
          <w:tcPr>
            <w:tcW w:w="90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41E515DA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</w:tc>
        <w:tc>
          <w:tcPr>
            <w:tcW w:w="90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C842C7B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5AB2DD2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309A189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E3836" w:rsidRPr="00B41C3D" w14:paraId="657A59D8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</w:tcPr>
          <w:p w14:paraId="5B2D54C7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B41C3D">
              <w:rPr>
                <w:rFonts w:ascii="Arial" w:hAnsi="Arial" w:cs="Arial"/>
                <w:sz w:val="20"/>
                <w:szCs w:val="20"/>
              </w:rPr>
              <w:t>≥ 65 y</w:t>
            </w:r>
          </w:p>
        </w:tc>
        <w:tc>
          <w:tcPr>
            <w:tcW w:w="900" w:type="pct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</w:tcPr>
          <w:p w14:paraId="751A414A" w14:textId="77777777" w:rsidR="001E3836" w:rsidRPr="00E46E5D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55 (1.16, 2.06)</w:t>
            </w:r>
          </w:p>
        </w:tc>
        <w:tc>
          <w:tcPr>
            <w:tcW w:w="901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0B479C69" w14:textId="77777777" w:rsidR="001E3836" w:rsidRPr="00FA747A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0 (0.53, 0.92)</w:t>
            </w:r>
          </w:p>
        </w:tc>
        <w:tc>
          <w:tcPr>
            <w:tcW w:w="901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55482A9B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65, 1.43)</w:t>
            </w:r>
          </w:p>
        </w:tc>
        <w:tc>
          <w:tcPr>
            <w:tcW w:w="900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C975A91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61, 1.47)</w:t>
            </w:r>
          </w:p>
        </w:tc>
      </w:tr>
      <w:tr w:rsidR="001E3836" w:rsidRPr="00B41C3D" w14:paraId="4B8FB2DB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21D5A643" w14:textId="77777777" w:rsidR="001E3836" w:rsidRPr="000926DB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der 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1C58164F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A5C907D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4C2009AA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041F9B26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247A4A3C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62CD6249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Female</w:t>
            </w:r>
          </w:p>
        </w:tc>
        <w:tc>
          <w:tcPr>
            <w:tcW w:w="90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7C40657B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D820D27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13F798C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B26A44F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E3836" w:rsidRPr="00B41C3D" w14:paraId="6FBFF8E5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</w:tcPr>
          <w:p w14:paraId="027EA9FB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Male</w:t>
            </w:r>
          </w:p>
        </w:tc>
        <w:tc>
          <w:tcPr>
            <w:tcW w:w="900" w:type="pct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</w:tcPr>
          <w:p w14:paraId="504BAEEA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 (0.56, 1.00)</w:t>
            </w:r>
          </w:p>
        </w:tc>
        <w:tc>
          <w:tcPr>
            <w:tcW w:w="901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028231B6" w14:textId="77777777" w:rsidR="001E3836" w:rsidRPr="00A002C9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37 (1.04, 1.80)</w:t>
            </w:r>
          </w:p>
        </w:tc>
        <w:tc>
          <w:tcPr>
            <w:tcW w:w="901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57B9D068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(0.58, 1.29)</w:t>
            </w:r>
          </w:p>
        </w:tc>
        <w:tc>
          <w:tcPr>
            <w:tcW w:w="900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0E7D15F4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67, 1.63)</w:t>
            </w:r>
          </w:p>
        </w:tc>
      </w:tr>
      <w:tr w:rsidR="001E3836" w:rsidRPr="00B41C3D" w14:paraId="47837379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32BC5F6E" w14:textId="77777777" w:rsidR="001E3836" w:rsidRPr="000926DB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5C55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thnicity 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7FA5CAB6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165E9A76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46585B89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46BC793A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50303C5C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noWrap/>
            <w:vAlign w:val="center"/>
          </w:tcPr>
          <w:p w14:paraId="18F1B4CA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White</w:t>
            </w:r>
          </w:p>
        </w:tc>
        <w:tc>
          <w:tcPr>
            <w:tcW w:w="900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noWrap/>
            <w:vAlign w:val="center"/>
          </w:tcPr>
          <w:p w14:paraId="0BB155F8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vAlign w:val="center"/>
          </w:tcPr>
          <w:p w14:paraId="2D3BC17E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vAlign w:val="center"/>
          </w:tcPr>
          <w:p w14:paraId="687AD3AA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0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vAlign w:val="center"/>
          </w:tcPr>
          <w:p w14:paraId="4B17193E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E3836" w:rsidRPr="00B41C3D" w14:paraId="53B33881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65887148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Non-white 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3E6ECB85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51, 1.96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B828A87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0.51, 1.70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1A093563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0.40, 2.38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E51D05B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(0.48, 2.93)</w:t>
            </w:r>
          </w:p>
        </w:tc>
      </w:tr>
      <w:tr w:rsidR="001E3836" w:rsidRPr="00B41C3D" w14:paraId="67DB4781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B9A09" w14:textId="77777777" w:rsidR="001E3836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0FA117B3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3216EBFF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3468516E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108C0DB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5FADDB4B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317AC" w14:textId="77777777" w:rsidR="001E3836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ne 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28C00C55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AA5F377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B7A0D38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45A1A41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E3836" w:rsidRPr="00B41C3D" w14:paraId="1AD8B54D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2BC2C87B" w14:textId="77777777" w:rsidR="001E3836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bookmarkStart w:id="11" w:name="_Hlk140753802"/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GCSE, A Levels or equivalent</w:t>
            </w:r>
            <w:bookmarkEnd w:id="11"/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6A91D04D" w14:textId="77777777" w:rsidR="001E3836" w:rsidRPr="008B557E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73 (1.11, 2.71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6F10DF5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69, 1.51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8B1771A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52, 1.59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B32E71A" w14:textId="77777777" w:rsidR="001E3836" w:rsidRPr="00A002C9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38 (0.22, 0.67)</w:t>
            </w:r>
          </w:p>
        </w:tc>
      </w:tr>
      <w:tr w:rsidR="001E3836" w:rsidRPr="00B41C3D" w14:paraId="36FAD5E5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06B01156" w14:textId="77777777" w:rsidR="001E3836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Higher education 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2B95B2DC" w14:textId="77777777" w:rsidR="001E3836" w:rsidRPr="00E46E5D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57 (1.60, 4.14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8FB789E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 (0.53, 1.25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24EFEF1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 (0.44, 1.53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B975092" w14:textId="77777777" w:rsidR="001E3836" w:rsidRPr="00A002C9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25 (0.12, 0.52)</w:t>
            </w:r>
          </w:p>
        </w:tc>
      </w:tr>
      <w:tr w:rsidR="001E3836" w:rsidRPr="00B41C3D" w14:paraId="2EFCBEAB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EC7866" w14:textId="77777777" w:rsidR="001E3836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Other (e.g., NVQ, nursing, missing) 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3DD3C276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0.48, 1.81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FD807CC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 (0.43, 1.37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1DB022A2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 (0.60, 2.79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92D6EB5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 (0.67, 2.78)</w:t>
            </w:r>
          </w:p>
        </w:tc>
      </w:tr>
      <w:tr w:rsidR="001E3836" w:rsidRPr="00B41C3D" w14:paraId="6B3BC93A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B6057" w14:textId="77777777" w:rsidR="001E3836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681BC89D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CEC152A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57F4B5D6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61F0BAD1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7D46397A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6FA3A616" w14:textId="77777777" w:rsidR="001E3836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     Working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7427891C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BC3DF66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45E1902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8F22A1B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E3836" w:rsidRPr="00B41C3D" w14:paraId="0573867F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0A17FE47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     Unemployed 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55828E22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(0.48, 1.61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C938BDE" w14:textId="77777777" w:rsidR="001E3836" w:rsidRPr="00A002C9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0 (0.23, 0.69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3696B24" w14:textId="77777777" w:rsidR="001E3836" w:rsidRPr="00A002C9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41 (1.23, 4.69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E3FECFD" w14:textId="77777777" w:rsidR="001E3836" w:rsidRPr="00287E3D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07 (1.48, 6.38)</w:t>
            </w:r>
          </w:p>
        </w:tc>
      </w:tr>
      <w:tr w:rsidR="001E3836" w:rsidRPr="00B41C3D" w14:paraId="2FF20FE6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3BFB6EC8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     Retired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37D5D4C9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 (0.75, 1.82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150EC9A" w14:textId="77777777" w:rsidR="001E3836" w:rsidRPr="00BF0245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0245">
              <w:rPr>
                <w:rFonts w:ascii="Arial" w:hAnsi="Arial" w:cs="Arial"/>
                <w:sz w:val="20"/>
                <w:szCs w:val="20"/>
              </w:rPr>
              <w:t>0.73 (0.48, 1.10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89191A9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55, 1.89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38DBF56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2 (0.83, 3.53)</w:t>
            </w:r>
          </w:p>
        </w:tc>
      </w:tr>
      <w:tr w:rsidR="001E3836" w:rsidRPr="00B41C3D" w14:paraId="253C6923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58B33B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     Other (student, volunteer, missing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09E0E5FC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52, 1.73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13E3984A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 (0.39, 1.14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1D561B03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 (0.62, 2.88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B570A8D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8 (1.02, 5.11)</w:t>
            </w:r>
          </w:p>
        </w:tc>
      </w:tr>
      <w:tr w:rsidR="001E3836" w:rsidRPr="00B41C3D" w14:paraId="387F33C5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199A3A1C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t high risk of COVID-19 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4CB40835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31ABB066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29AF60C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DDDFEA8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70DB42B6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02F1E403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14C4F998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3A80008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F160C25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BDCCE18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E3836" w:rsidRPr="00B41C3D" w14:paraId="0229C22B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9B31B6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2ACED4AE" w14:textId="77777777" w:rsidR="001E3836" w:rsidRPr="00FA747A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60 (1.15, 2.21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BC1EE93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73, 1.31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9EA75AA" w14:textId="77777777" w:rsidR="001E3836" w:rsidRPr="00A002C9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4 (0.42, 0.95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2B0C2B0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 (0.43, 1.09)</w:t>
            </w:r>
          </w:p>
        </w:tc>
      </w:tr>
      <w:tr w:rsidR="001E3836" w:rsidRPr="00B41C3D" w14:paraId="4AD4D57E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</w:tcPr>
          <w:p w14:paraId="170A9236" w14:textId="77777777" w:rsidR="001E3836" w:rsidRPr="000926DB" w:rsidRDefault="001E3836" w:rsidP="00353F3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>Cardiometaboli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nditions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0B97EA01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5DF8DE4F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F757483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8038A13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018B6400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</w:tcPr>
          <w:p w14:paraId="620F0D66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7681FEF5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41EF556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2B6D9A7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BC8CDC9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E3836" w:rsidRPr="00B41C3D" w14:paraId="1CDCF955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880E85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0DA1D8D7" w14:textId="77777777" w:rsidR="001E3836" w:rsidRPr="008B557E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 (0.96, 1.82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15086ADA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 (0.81, 1.47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EF7F041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(0.56, 1.32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8C8DD43" w14:textId="77777777" w:rsidR="001E3836" w:rsidRPr="00287E3D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3 (0.33, 0.84)</w:t>
            </w:r>
          </w:p>
        </w:tc>
      </w:tr>
      <w:tr w:rsidR="001E3836" w:rsidRPr="00B41C3D" w14:paraId="1EF066DB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</w:tcPr>
          <w:p w14:paraId="6455E8E0" w14:textId="77777777" w:rsidR="001E3836" w:rsidRPr="000926DB" w:rsidRDefault="001E3836" w:rsidP="00353F3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2" w:name="_Hlk140754254"/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sculoskeletal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</w:t>
            </w: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>chronic pai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bookmarkEnd w:id="12"/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4ED3BFA7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C6C4130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500D87E8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3223B556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4988B86A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</w:tcPr>
          <w:p w14:paraId="07A6A565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1F23D242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C45FB27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3C0E474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A091572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E3836" w:rsidRPr="00B41C3D" w14:paraId="08FB844B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179A0B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2D7D622D" w14:textId="77777777" w:rsidR="001E3836" w:rsidRPr="00957DBD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7DBD">
              <w:rPr>
                <w:rFonts w:ascii="Arial" w:hAnsi="Arial" w:cs="Arial"/>
                <w:b/>
                <w:bCs/>
                <w:sz w:val="20"/>
                <w:szCs w:val="20"/>
              </w:rPr>
              <w:t>0.74 (0.55, 1.00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E2C2B72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0.74, 1.28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F8B78C0" w14:textId="77777777" w:rsidR="001E3836" w:rsidRPr="00A002C9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65 (1.09, 2.50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4A42A66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 (0.76, 1.89)</w:t>
            </w:r>
          </w:p>
        </w:tc>
      </w:tr>
      <w:tr w:rsidR="001E3836" w:rsidRPr="00B41C3D" w14:paraId="28497367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</w:tcPr>
          <w:p w14:paraId="340EE0AD" w14:textId="77777777" w:rsidR="001E3836" w:rsidRPr="000926DB" w:rsidRDefault="001E3836" w:rsidP="00353F3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ntal health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ditions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39CE25DD" w14:textId="77E0652A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348F6108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B8A5043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4360AD0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554A261C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</w:tcPr>
          <w:p w14:paraId="24DD05D8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4E35F7A0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7698BE5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72890B4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A44324A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E3836" w:rsidRPr="00B41C3D" w14:paraId="18350BCB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A4E939" w14:textId="77777777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0993FC83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70, 1.32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D4AE80A" w14:textId="77777777" w:rsidR="001E3836" w:rsidRPr="00A002C9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1 (0.52, 0.95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DB46ED3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 (0.97, 2.23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E0C480D" w14:textId="77777777" w:rsidR="001E3836" w:rsidRPr="00287E3D" w:rsidRDefault="001E3836" w:rsidP="00353F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62 (1.02, 2.57)</w:t>
            </w:r>
          </w:p>
        </w:tc>
      </w:tr>
      <w:tr w:rsidR="001E3836" w:rsidRPr="00B41C3D" w14:paraId="69A77A0F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</w:tcPr>
          <w:p w14:paraId="461221E5" w14:textId="77777777" w:rsidR="001E3836" w:rsidRPr="000926DB" w:rsidRDefault="001E3836" w:rsidP="00353F3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spiratory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ditions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40AB1C0B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F5FA144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2BAB4A7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FB12364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218E5A23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</w:tcPr>
          <w:p w14:paraId="59027D45" w14:textId="280E040D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4F8CA884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229B1BC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49454B5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98294AB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E3836" w:rsidRPr="00B41C3D" w14:paraId="535BD266" w14:textId="77777777" w:rsidTr="00353F30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24A77C" w14:textId="6D27F7DB" w:rsidR="001E3836" w:rsidRPr="00B41C3D" w:rsidRDefault="001E3836" w:rsidP="00353F30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323A37C9" w14:textId="73C97251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(0.74, 1.37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E7AD7AF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 (0.60, 1.08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9B14138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 (0.76, 1.74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01FE9DF" w14:textId="77777777" w:rsidR="001E3836" w:rsidRPr="00B41C3D" w:rsidRDefault="001E3836" w:rsidP="00353F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 (0.91, 2.25)</w:t>
            </w:r>
          </w:p>
        </w:tc>
      </w:tr>
    </w:tbl>
    <w:p w14:paraId="10B8EE28" w14:textId="68D83A15" w:rsidR="000357C7" w:rsidRDefault="000357C7">
      <w:pPr>
        <w:sectPr w:rsidR="000357C7" w:rsidSect="000357C7">
          <w:pgSz w:w="16838" w:h="11906" w:orient="landscape"/>
          <w:pgMar w:top="454" w:right="1440" w:bottom="284" w:left="1440" w:header="709" w:footer="709" w:gutter="0"/>
          <w:cols w:space="708"/>
          <w:docGrid w:linePitch="360"/>
        </w:sectPr>
      </w:pPr>
      <w:r w:rsidRPr="000C3117">
        <w:rPr>
          <w:bCs/>
          <w:noProof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50DD2BE5" wp14:editId="0ECCD419">
                <wp:simplePos x="0" y="0"/>
                <wp:positionH relativeFrom="column">
                  <wp:posOffset>300859</wp:posOffset>
                </wp:positionH>
                <wp:positionV relativeFrom="paragraph">
                  <wp:posOffset>6009837</wp:posOffset>
                </wp:positionV>
                <wp:extent cx="5641340" cy="470848"/>
                <wp:effectExtent l="0" t="0" r="0" b="5715"/>
                <wp:wrapNone/>
                <wp:docPr id="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41340" cy="47084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F85055" w14:textId="77777777" w:rsidR="001E3836" w:rsidRDefault="001E3836" w:rsidP="001E38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</w:t>
                            </w:r>
                            <w:r w:rsidRPr="002B42E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odels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are adjusted by age (continuous) and gender (female or male)</w:t>
                            </w:r>
                            <w:r w:rsidRPr="002B42E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I=confidence interval.</w:t>
                            </w:r>
                          </w:p>
                          <w:p w14:paraId="0A2E818F" w14:textId="77777777" w:rsidR="001E3836" w:rsidRDefault="001E3836" w:rsidP="001E38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Odds ratio</w:t>
                            </w:r>
                            <w:r w:rsidRPr="002B42E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bookmarkStart w:id="13" w:name="_Hlk140745088"/>
                            <w:r w:rsidRPr="002B42E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&lt;1 indicate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 low health priority</w:t>
                            </w:r>
                            <w:r w:rsidRPr="002B42E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, whereas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odds ratio</w:t>
                            </w:r>
                            <w:r w:rsidRPr="002B42E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&gt;1 indicate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high health priority.</w:t>
                            </w:r>
                            <w:bookmarkEnd w:id="13"/>
                          </w:p>
                          <w:p w14:paraId="352CF2AA" w14:textId="77777777" w:rsidR="001E3836" w:rsidRPr="002B42E8" w:rsidRDefault="001E3836" w:rsidP="001E383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2B42E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Bold indicates statistical significance, P&lt;0.05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DD2BE5" id="_x0000_t202" coordsize="21600,21600" o:spt="202" path="m,l,21600r21600,l21600,xe">
                <v:stroke joinstyle="miter"/>
                <v:path gradientshapeok="t" o:connecttype="rect"/>
              </v:shapetype>
              <v:shape id="_x0000_s1048" type="#_x0000_t202" style="position:absolute;margin-left:23.7pt;margin-top:473.2pt;width:444.2pt;height:37.05pt;z-index:-251653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" stroked="f">
                <v:textbox>
                  <w:txbxContent>
                    <w:p w14:paraId="0DF85055" w14:textId="77777777" w:rsidR="001E3836" w:rsidRDefault="001E3836" w:rsidP="001E3836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M</w:t>
                      </w:r>
                      <w:r w:rsidRPr="002B42E8">
                        <w:rPr>
                          <w:rFonts w:ascii="Arial" w:hAnsi="Arial" w:cs="Arial"/>
                          <w:sz w:val="16"/>
                          <w:szCs w:val="16"/>
                        </w:rPr>
                        <w:t>odels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are adjusted by age (continuous) and gender (female or male)</w:t>
                      </w:r>
                      <w:r w:rsidRPr="002B42E8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CI=confidence interval.</w:t>
                      </w:r>
                    </w:p>
                    <w:p w14:paraId="0A2E818F" w14:textId="77777777" w:rsidR="001E3836" w:rsidRDefault="001E3836" w:rsidP="001E3836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Odds ratio</w:t>
                      </w:r>
                      <w:r w:rsidRPr="002B42E8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bookmarkStart w:id="349" w:name="_Hlk140745088"/>
                      <w:r w:rsidRPr="002B42E8">
                        <w:rPr>
                          <w:rFonts w:ascii="Arial" w:hAnsi="Arial" w:cs="Arial"/>
                          <w:sz w:val="16"/>
                          <w:szCs w:val="16"/>
                        </w:rPr>
                        <w:t>&lt;1 indicate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s low health priority</w:t>
                      </w:r>
                      <w:r w:rsidRPr="002B42E8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, whereas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odds ratio</w:t>
                      </w:r>
                      <w:r w:rsidRPr="002B42E8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&gt;1 indicate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high health priority.</w:t>
                      </w:r>
                      <w:bookmarkEnd w:id="349"/>
                    </w:p>
                    <w:p w14:paraId="352CF2AA" w14:textId="77777777" w:rsidR="001E3836" w:rsidRPr="002B42E8" w:rsidRDefault="001E3836" w:rsidP="001E3836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2B42E8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Bold indicates statistical significance, P&lt;0.05. </w:t>
                      </w:r>
                    </w:p>
                  </w:txbxContent>
                </v:textbox>
              </v:shape>
            </w:pict>
          </mc:Fallback>
        </mc:AlternateContent>
      </w:r>
    </w:p>
    <w:p w14:paraId="4185D77A" w14:textId="60A5690D" w:rsidR="000357C7" w:rsidRPr="00E46AFE" w:rsidRDefault="000357C7" w:rsidP="000357C7">
      <w:pPr>
        <w:pStyle w:val="Heading1"/>
        <w:spacing w:before="0" w:line="360" w:lineRule="auto"/>
        <w:rPr>
          <w:color w:val="002060"/>
        </w:rPr>
      </w:pPr>
      <w:bookmarkStart w:id="14" w:name="_Toc175301868"/>
      <w:r w:rsidRPr="00E46AFE">
        <w:rPr>
          <w:color w:val="002060"/>
        </w:rPr>
        <w:lastRenderedPageBreak/>
        <w:t>Table S</w:t>
      </w:r>
      <w:r>
        <w:rPr>
          <w:color w:val="002060"/>
        </w:rPr>
        <w:t>6</w:t>
      </w:r>
      <w:r w:rsidRPr="00E46AFE">
        <w:rPr>
          <w:color w:val="002060"/>
        </w:rPr>
        <w:t xml:space="preserve">. </w:t>
      </w:r>
      <w:r w:rsidRPr="00E46AFE">
        <w:rPr>
          <w:b w:val="0"/>
          <w:bCs/>
          <w:color w:val="002060"/>
        </w:rPr>
        <w:t xml:space="preserve">Association between patient’s first-choice health priority and sociodemographic factors and clusters of long-term conditions, </w:t>
      </w:r>
      <w:r>
        <w:rPr>
          <w:b w:val="0"/>
          <w:bCs/>
          <w:color w:val="002060"/>
        </w:rPr>
        <w:t xml:space="preserve">fully </w:t>
      </w:r>
      <w:r w:rsidRPr="00E46AFE">
        <w:rPr>
          <w:b w:val="0"/>
          <w:bCs/>
          <w:color w:val="002060"/>
        </w:rPr>
        <w:t>adjusted</w:t>
      </w:r>
      <w:bookmarkEnd w:id="14"/>
      <w:r w:rsidRPr="00E46AFE">
        <w:rPr>
          <w:b w:val="0"/>
          <w:bCs/>
          <w:color w:val="002060"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1237"/>
        <w:tblW w:w="4744" w:type="pct"/>
        <w:tblLayout w:type="fixed"/>
        <w:tblLook w:val="04A0" w:firstRow="1" w:lastRow="0" w:firstColumn="1" w:lastColumn="0" w:noHBand="0" w:noVBand="1"/>
      </w:tblPr>
      <w:tblGrid>
        <w:gridCol w:w="3700"/>
        <w:gridCol w:w="2382"/>
        <w:gridCol w:w="2385"/>
        <w:gridCol w:w="2385"/>
        <w:gridCol w:w="2382"/>
      </w:tblGrid>
      <w:tr w:rsidR="000357C7" w:rsidRPr="00B41C3D" w14:paraId="5056C7F4" w14:textId="77777777" w:rsidTr="00C058F1">
        <w:trPr>
          <w:trHeight w:val="416"/>
        </w:trPr>
        <w:tc>
          <w:tcPr>
            <w:tcW w:w="1398" w:type="pct"/>
            <w:vMerge w:val="restart"/>
            <w:shd w:val="clear" w:color="auto" w:fill="DEEAF6" w:themeFill="accent5" w:themeFillTint="33"/>
            <w:noWrap/>
            <w:vAlign w:val="center"/>
          </w:tcPr>
          <w:p w14:paraId="46A83870" w14:textId="77777777" w:rsidR="000357C7" w:rsidRPr="00B41C3D" w:rsidRDefault="000357C7" w:rsidP="00C058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602" w:type="pct"/>
            <w:gridSpan w:val="4"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E8A07B7" w14:textId="77777777" w:rsidR="000357C7" w:rsidRPr="00B41C3D" w:rsidRDefault="000357C7" w:rsidP="00C058F1">
            <w:pPr>
              <w:spacing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dds ratio (95% CI)</w:t>
            </w:r>
          </w:p>
        </w:tc>
      </w:tr>
      <w:tr w:rsidR="000357C7" w:rsidRPr="00B41C3D" w14:paraId="7B218FC7" w14:textId="77777777" w:rsidTr="00C058F1">
        <w:trPr>
          <w:trHeight w:val="699"/>
        </w:trPr>
        <w:tc>
          <w:tcPr>
            <w:tcW w:w="1398" w:type="pct"/>
            <w:vMerge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C41B8A1" w14:textId="77777777" w:rsidR="000357C7" w:rsidRPr="00B41C3D" w:rsidRDefault="000357C7" w:rsidP="00C058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0" w:type="pct"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054BBEC" w14:textId="77777777" w:rsidR="000357C7" w:rsidRPr="00B41C3D" w:rsidRDefault="000357C7" w:rsidP="00C058F1">
            <w:pPr>
              <w:spacing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>Maintaining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>independence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DBA38DA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Keeping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>live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C240797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>Reducing pain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D442A8F" w14:textId="77777777" w:rsidR="000357C7" w:rsidRPr="00B41C3D" w:rsidRDefault="000357C7" w:rsidP="00C058F1">
            <w:pPr>
              <w:spacing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ducing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ther </w:t>
            </w: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>symptoms</w:t>
            </w:r>
          </w:p>
        </w:tc>
      </w:tr>
      <w:tr w:rsidR="000357C7" w:rsidRPr="00B41C3D" w14:paraId="604A42D9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5195D1B5" w14:textId="77777777" w:rsidR="000357C7" w:rsidRPr="005C55A8" w:rsidRDefault="000357C7" w:rsidP="00C058F1">
            <w:pPr>
              <w:rPr>
                <w:rFonts w:ascii="Arial" w:hAnsi="Arial" w:cs="Arial"/>
                <w:sz w:val="20"/>
                <w:szCs w:val="20"/>
              </w:rPr>
            </w:pPr>
            <w:r w:rsidRPr="005062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7B9AF5E0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02D78C83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22363411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147825AE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57C7" w:rsidRPr="00B41C3D" w14:paraId="31D54F73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1BF37958" w14:textId="77777777" w:rsidR="000357C7" w:rsidRPr="00B41C3D" w:rsidRDefault="000357C7" w:rsidP="00C058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B41C3D">
              <w:rPr>
                <w:rFonts w:ascii="Arial" w:hAnsi="Arial" w:cs="Arial"/>
                <w:sz w:val="20"/>
                <w:szCs w:val="20"/>
              </w:rPr>
              <w:t>4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sz w:val="20"/>
                <w:szCs w:val="20"/>
              </w:rPr>
              <w:t>- 65 y</w:t>
            </w:r>
          </w:p>
        </w:tc>
        <w:tc>
          <w:tcPr>
            <w:tcW w:w="90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6682D7C5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ference </w:t>
            </w:r>
          </w:p>
        </w:tc>
        <w:tc>
          <w:tcPr>
            <w:tcW w:w="90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49C8040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2F0EF5E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01BB401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0357C7" w:rsidRPr="00B41C3D" w14:paraId="2AED7060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</w:tcPr>
          <w:p w14:paraId="5F55B462" w14:textId="77777777" w:rsidR="000357C7" w:rsidRPr="00B41C3D" w:rsidRDefault="000357C7" w:rsidP="00C058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B41C3D">
              <w:rPr>
                <w:rFonts w:ascii="Arial" w:hAnsi="Arial" w:cs="Arial"/>
                <w:sz w:val="20"/>
                <w:szCs w:val="20"/>
              </w:rPr>
              <w:t>≥ 65 y</w:t>
            </w:r>
          </w:p>
        </w:tc>
        <w:tc>
          <w:tcPr>
            <w:tcW w:w="900" w:type="pct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</w:tcPr>
          <w:p w14:paraId="75F609FC" w14:textId="6E36CF7F" w:rsidR="000357C7" w:rsidRPr="00D55A66" w:rsidRDefault="00D55A66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5A66">
              <w:rPr>
                <w:rFonts w:ascii="Arial" w:hAnsi="Arial" w:cs="Arial"/>
                <w:sz w:val="20"/>
                <w:szCs w:val="20"/>
              </w:rPr>
              <w:t>1.36 (0.86, 2.15)</w:t>
            </w:r>
          </w:p>
        </w:tc>
        <w:tc>
          <w:tcPr>
            <w:tcW w:w="901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7AEA0872" w14:textId="241CAF2A" w:rsidR="000357C7" w:rsidRPr="00D86BE2" w:rsidRDefault="00D55A66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BE2">
              <w:rPr>
                <w:rFonts w:ascii="Arial" w:hAnsi="Arial" w:cs="Arial"/>
                <w:sz w:val="20"/>
                <w:szCs w:val="20"/>
              </w:rPr>
              <w:t>0.77 (0.50, 1.18)</w:t>
            </w:r>
          </w:p>
        </w:tc>
        <w:tc>
          <w:tcPr>
            <w:tcW w:w="901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7F530003" w14:textId="4178D716" w:rsidR="000357C7" w:rsidRPr="00B41C3D" w:rsidRDefault="00E31D21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(0.59, 2.15)</w:t>
            </w:r>
          </w:p>
        </w:tc>
        <w:tc>
          <w:tcPr>
            <w:tcW w:w="900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2E346402" w14:textId="40033EB4" w:rsidR="000357C7" w:rsidRPr="00B41C3D" w:rsidRDefault="00E31D21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39, 1.79)</w:t>
            </w:r>
          </w:p>
        </w:tc>
      </w:tr>
      <w:tr w:rsidR="000357C7" w:rsidRPr="00B41C3D" w14:paraId="2A350B9B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71FCEFEF" w14:textId="77777777" w:rsidR="000357C7" w:rsidRPr="000926DB" w:rsidRDefault="000357C7" w:rsidP="00C058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der 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0F8D9498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458A4CEE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65B62BC3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18B9C7DC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57C7" w:rsidRPr="00B41C3D" w14:paraId="2E2063EB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500AF420" w14:textId="77777777" w:rsidR="000357C7" w:rsidRPr="00B41C3D" w:rsidRDefault="000357C7" w:rsidP="00C058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Female</w:t>
            </w:r>
          </w:p>
        </w:tc>
        <w:tc>
          <w:tcPr>
            <w:tcW w:w="90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4F446004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D2464FB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8429766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0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DB6EFF5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0357C7" w:rsidRPr="00B41C3D" w14:paraId="78690891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</w:tcPr>
          <w:p w14:paraId="2BA60703" w14:textId="77777777" w:rsidR="000357C7" w:rsidRPr="00B41C3D" w:rsidRDefault="000357C7" w:rsidP="00C058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Male</w:t>
            </w:r>
          </w:p>
        </w:tc>
        <w:tc>
          <w:tcPr>
            <w:tcW w:w="900" w:type="pct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</w:tcPr>
          <w:p w14:paraId="1B67D35C" w14:textId="2D853534" w:rsidR="000357C7" w:rsidRPr="00D86BE2" w:rsidRDefault="00D55A66" w:rsidP="00C058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6BE2">
              <w:rPr>
                <w:rFonts w:ascii="Arial" w:hAnsi="Arial" w:cs="Arial"/>
                <w:b/>
                <w:bCs/>
                <w:sz w:val="20"/>
                <w:szCs w:val="20"/>
              </w:rPr>
              <w:t>0.68 (0.49, 0.93)</w:t>
            </w:r>
          </w:p>
        </w:tc>
        <w:tc>
          <w:tcPr>
            <w:tcW w:w="901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79243F05" w14:textId="09DABF85" w:rsidR="000357C7" w:rsidRPr="00D86BE2" w:rsidRDefault="00D55A66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BE2">
              <w:rPr>
                <w:rFonts w:ascii="Arial" w:hAnsi="Arial" w:cs="Arial"/>
                <w:sz w:val="20"/>
                <w:szCs w:val="20"/>
              </w:rPr>
              <w:t>1.27 (0.95, 1.71)</w:t>
            </w:r>
          </w:p>
        </w:tc>
        <w:tc>
          <w:tcPr>
            <w:tcW w:w="901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7E929168" w14:textId="367B81C0" w:rsidR="000357C7" w:rsidRPr="00B41C3D" w:rsidRDefault="00E31D21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64, 1.50)</w:t>
            </w:r>
          </w:p>
        </w:tc>
        <w:tc>
          <w:tcPr>
            <w:tcW w:w="900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57E146E1" w14:textId="4C129F64" w:rsidR="000357C7" w:rsidRPr="00B41C3D" w:rsidRDefault="00E31D21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 (0.82, 2.19)</w:t>
            </w:r>
          </w:p>
        </w:tc>
      </w:tr>
      <w:tr w:rsidR="000357C7" w:rsidRPr="00B41C3D" w14:paraId="37E84F2D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707A92EA" w14:textId="77777777" w:rsidR="000357C7" w:rsidRPr="000926DB" w:rsidRDefault="000357C7" w:rsidP="00C058F1">
            <w:pPr>
              <w:rPr>
                <w:rFonts w:ascii="Arial" w:hAnsi="Arial" w:cs="Arial"/>
                <w:sz w:val="20"/>
                <w:szCs w:val="20"/>
              </w:rPr>
            </w:pPr>
            <w:r w:rsidRPr="005C55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thnicity 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29631F1C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5AAD31A3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41562A75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21A7A817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57C7" w:rsidRPr="00B41C3D" w14:paraId="457796C8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noWrap/>
            <w:vAlign w:val="center"/>
          </w:tcPr>
          <w:p w14:paraId="66323C80" w14:textId="77777777" w:rsidR="000357C7" w:rsidRPr="00B41C3D" w:rsidRDefault="000357C7" w:rsidP="00C058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White</w:t>
            </w:r>
          </w:p>
        </w:tc>
        <w:tc>
          <w:tcPr>
            <w:tcW w:w="900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noWrap/>
            <w:vAlign w:val="center"/>
          </w:tcPr>
          <w:p w14:paraId="3047DB75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vAlign w:val="center"/>
          </w:tcPr>
          <w:p w14:paraId="4FBAF2FE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vAlign w:val="center"/>
          </w:tcPr>
          <w:p w14:paraId="5208CBCB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0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vAlign w:val="center"/>
          </w:tcPr>
          <w:p w14:paraId="367F1C90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0357C7" w:rsidRPr="00B41C3D" w14:paraId="2963BED9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17E041AA" w14:textId="77777777" w:rsidR="000357C7" w:rsidRPr="00B41C3D" w:rsidRDefault="000357C7" w:rsidP="00C058F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Non-white 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1143C36B" w14:textId="613CA0E7" w:rsidR="000357C7" w:rsidRPr="00B41C3D" w:rsidRDefault="00D55A66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 (0.45, 1.79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FAC9D3C" w14:textId="1D34B402" w:rsidR="000357C7" w:rsidRPr="00B41C3D" w:rsidRDefault="00D55A66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9E2FC7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0.55, 1.91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C18FDEF" w14:textId="7B38D5EE" w:rsidR="000357C7" w:rsidRPr="00B41C3D" w:rsidRDefault="00E31D21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0.39, 2.41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5D28C78" w14:textId="0CEEDC08" w:rsidR="000357C7" w:rsidRPr="00B41C3D" w:rsidRDefault="00E31D21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 (0.49, 3.64)</w:t>
            </w:r>
          </w:p>
        </w:tc>
      </w:tr>
      <w:tr w:rsidR="000357C7" w:rsidRPr="00B41C3D" w14:paraId="004C0E08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D49FE" w14:textId="77777777" w:rsidR="000357C7" w:rsidRDefault="000357C7" w:rsidP="00C058F1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172C9A33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52452FF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D90CA83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36B6078A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57C7" w:rsidRPr="00B41C3D" w14:paraId="67A097DC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2F4AB" w14:textId="77777777" w:rsidR="000357C7" w:rsidRDefault="000357C7" w:rsidP="00C058F1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ne 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5230FA98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C0A8374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A61DD51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7746703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0357C7" w:rsidRPr="00B41C3D" w14:paraId="4FEB1C61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16EEAE7D" w14:textId="77777777" w:rsidR="000357C7" w:rsidRDefault="000357C7" w:rsidP="00C058F1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GCSE, A Levels or equivalent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5DA8A389" w14:textId="5F4505DD" w:rsidR="000357C7" w:rsidRPr="008B557E" w:rsidRDefault="00D55A66" w:rsidP="00C058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65 (1.04, 2.62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996AC77" w14:textId="36ED841F" w:rsidR="000357C7" w:rsidRPr="00B41C3D" w:rsidRDefault="00D55A66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64, 1.42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4632813" w14:textId="4891FA5F" w:rsidR="000357C7" w:rsidRPr="00B41C3D" w:rsidRDefault="00E31D21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(0.57, 1.79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B052862" w14:textId="5C54E984" w:rsidR="000357C7" w:rsidRPr="00A002C9" w:rsidRDefault="00E31D21" w:rsidP="00C058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3 (0.24, 0.78)</w:t>
            </w:r>
          </w:p>
        </w:tc>
      </w:tr>
      <w:tr w:rsidR="000357C7" w:rsidRPr="00B41C3D" w14:paraId="457E22D5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09AC9AD8" w14:textId="77777777" w:rsidR="000357C7" w:rsidRDefault="000357C7" w:rsidP="00C058F1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Higher education 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3DBD0FA2" w14:textId="7F92D333" w:rsidR="000357C7" w:rsidRPr="00E46E5D" w:rsidRDefault="00D55A66" w:rsidP="00C058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64 (1.50, 4.04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90D986A" w14:textId="22AC35E8" w:rsidR="000357C7" w:rsidRPr="00B41C3D" w:rsidRDefault="00D55A66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 (0.47, 1.14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99CD6D3" w14:textId="137CFC7C" w:rsidR="000357C7" w:rsidRPr="00B41C3D" w:rsidRDefault="00E31D21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51, 1.86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0EA3EF5" w14:textId="5443DAC1" w:rsidR="000357C7" w:rsidRPr="00A002C9" w:rsidRDefault="00E31D21" w:rsidP="00C058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29 (0.14, 0.61)</w:t>
            </w:r>
          </w:p>
        </w:tc>
      </w:tr>
      <w:tr w:rsidR="000357C7" w:rsidRPr="00B41C3D" w14:paraId="52E2DC0D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0B1974" w14:textId="77777777" w:rsidR="000357C7" w:rsidRDefault="000357C7" w:rsidP="00C058F1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Other (e.g., NVQ, nursing, missing) 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2BDC22FA" w14:textId="0AD17B27" w:rsidR="000357C7" w:rsidRPr="00B41C3D" w:rsidRDefault="00D55A66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(0.42, 1.76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7368E43" w14:textId="218CD7B0" w:rsidR="000357C7" w:rsidRPr="00B41C3D" w:rsidRDefault="00D55A66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 (0.42, 1.42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2FC7815" w14:textId="78A7BCD5" w:rsidR="000357C7" w:rsidRPr="00B41C3D" w:rsidRDefault="00E31D21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 (0.62, 3.07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A978C00" w14:textId="0ABAE5A9" w:rsidR="000357C7" w:rsidRPr="00B41C3D" w:rsidRDefault="00E31D21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 (0.67, 3.10)</w:t>
            </w:r>
          </w:p>
        </w:tc>
      </w:tr>
      <w:tr w:rsidR="000357C7" w:rsidRPr="00B41C3D" w14:paraId="77BF4903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0C8D2" w14:textId="77777777" w:rsidR="000357C7" w:rsidRDefault="000357C7" w:rsidP="00C058F1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58C501EB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8E78837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561526B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1A37B56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57C7" w:rsidRPr="00B41C3D" w14:paraId="77E057D7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0060EFD5" w14:textId="77777777" w:rsidR="000357C7" w:rsidRDefault="000357C7" w:rsidP="00C058F1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     Working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21DD6113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4E1CD33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58A07B4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B5646A1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0357C7" w:rsidRPr="00B41C3D" w14:paraId="23DE5569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7496CCA3" w14:textId="77777777" w:rsidR="000357C7" w:rsidRPr="00B41C3D" w:rsidRDefault="000357C7" w:rsidP="00C058F1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     Unemployed 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58357B08" w14:textId="5D5B7495" w:rsidR="000357C7" w:rsidRPr="00B41C3D" w:rsidRDefault="00D55A66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 (0.60, 2.17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6BDB874" w14:textId="6F4CF7AA" w:rsidR="000357C7" w:rsidRPr="00A002C9" w:rsidRDefault="00D55A66" w:rsidP="00C058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2 (0.23, 0.75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759E5C1" w14:textId="23C72977" w:rsidR="000357C7" w:rsidRPr="00D86BE2" w:rsidRDefault="00E31D21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BE2">
              <w:rPr>
                <w:rFonts w:ascii="Arial" w:hAnsi="Arial" w:cs="Arial"/>
                <w:sz w:val="20"/>
                <w:szCs w:val="20"/>
              </w:rPr>
              <w:t>1.88 (0.93, 3.82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ECFC5A7" w14:textId="02219749" w:rsidR="000357C7" w:rsidRPr="00287E3D" w:rsidRDefault="00E31D21" w:rsidP="00C058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17 (0.98, 4.78)</w:t>
            </w:r>
          </w:p>
        </w:tc>
      </w:tr>
      <w:tr w:rsidR="000357C7" w:rsidRPr="00B41C3D" w14:paraId="2DEA4405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237F6A66" w14:textId="77777777" w:rsidR="000357C7" w:rsidRPr="00B41C3D" w:rsidRDefault="000357C7" w:rsidP="00C058F1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     Retired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6A2188F1" w14:textId="5077B92E" w:rsidR="000357C7" w:rsidRPr="00B41C3D" w:rsidRDefault="00D55A66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 (0.83, 2.15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38F871B" w14:textId="637896E5" w:rsidR="000357C7" w:rsidRPr="00BF0245" w:rsidRDefault="00D55A66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 (0.42, 1.02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43ECC75" w14:textId="75335CB8" w:rsidR="000357C7" w:rsidRPr="00B41C3D" w:rsidRDefault="00E31D21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(0.54, 2.11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8368072" w14:textId="4D73D01B" w:rsidR="000357C7" w:rsidRPr="00B41C3D" w:rsidRDefault="00E31D21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 (0.74, 3.74)</w:t>
            </w:r>
          </w:p>
        </w:tc>
      </w:tr>
      <w:tr w:rsidR="000357C7" w:rsidRPr="00B41C3D" w14:paraId="511C9C79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404CE9" w14:textId="77777777" w:rsidR="000357C7" w:rsidRPr="00B41C3D" w:rsidRDefault="000357C7" w:rsidP="00C058F1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     Other (student, volunteer, missing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30D338FF" w14:textId="2EC1441D" w:rsidR="000357C7" w:rsidRPr="00B41C3D" w:rsidRDefault="00D55A66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49, 1.</w:t>
            </w:r>
            <w:r w:rsidR="009E2FC7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6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23E6AE0" w14:textId="210BB11E" w:rsidR="000357C7" w:rsidRPr="00B41C3D" w:rsidRDefault="00D55A66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 (0.42, 1.33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1F96DDDB" w14:textId="52C6BAF4" w:rsidR="000357C7" w:rsidRPr="00B41C3D" w:rsidRDefault="00E31D21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(0.49, 2.57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9C9E329" w14:textId="6A3BE3E5" w:rsidR="000357C7" w:rsidRPr="00B41C3D" w:rsidRDefault="00E31D21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 (0.81, 4.79)</w:t>
            </w:r>
          </w:p>
        </w:tc>
      </w:tr>
      <w:tr w:rsidR="000357C7" w:rsidRPr="00B41C3D" w14:paraId="42D75776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51AB9C1B" w14:textId="77777777" w:rsidR="000357C7" w:rsidRPr="00B41C3D" w:rsidRDefault="000357C7" w:rsidP="00C058F1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t high risk of COVID-19 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3F90A2F5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AC8611B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644202F3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537822AE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57C7" w:rsidRPr="00B41C3D" w14:paraId="2D14EA58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5A431312" w14:textId="77777777" w:rsidR="000357C7" w:rsidRPr="00B41C3D" w:rsidRDefault="000357C7" w:rsidP="00C058F1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5A3F8523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1E36342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B63C920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E27848C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0357C7" w:rsidRPr="00B41C3D" w14:paraId="3E501714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6EF2A2" w14:textId="77777777" w:rsidR="000357C7" w:rsidRPr="00B41C3D" w:rsidRDefault="000357C7" w:rsidP="00C058F1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395F0153" w14:textId="4B872633" w:rsidR="000357C7" w:rsidRPr="00FA747A" w:rsidRDefault="00D55A66" w:rsidP="00C058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52 (1.07, 2.18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CC2AA24" w14:textId="43E615AC" w:rsidR="000357C7" w:rsidRPr="00B41C3D" w:rsidRDefault="00D55A66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66, 1.25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2305EA84" w14:textId="3E0E71FD" w:rsidR="000357C7" w:rsidRPr="00D86BE2" w:rsidRDefault="00E31D21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BE2">
              <w:rPr>
                <w:rFonts w:ascii="Arial" w:hAnsi="Arial" w:cs="Arial"/>
                <w:sz w:val="20"/>
                <w:szCs w:val="20"/>
              </w:rPr>
              <w:t>0.67 (0.43, 1.05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5028FB6" w14:textId="6CEA3F05" w:rsidR="000357C7" w:rsidRPr="00B41C3D" w:rsidRDefault="00E31D21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 (0.53, 1.51)</w:t>
            </w:r>
          </w:p>
        </w:tc>
      </w:tr>
      <w:tr w:rsidR="000357C7" w:rsidRPr="00B41C3D" w14:paraId="46138481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</w:tcPr>
          <w:p w14:paraId="21922B91" w14:textId="77777777" w:rsidR="000357C7" w:rsidRPr="000926DB" w:rsidRDefault="000357C7" w:rsidP="00C058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>Cardiometaboli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nditions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7F9E1038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6DE13D89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502A116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0EAADA0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57C7" w:rsidRPr="00B41C3D" w14:paraId="0D8EA0E6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</w:tcPr>
          <w:p w14:paraId="75CF173D" w14:textId="77777777" w:rsidR="000357C7" w:rsidRPr="00B41C3D" w:rsidRDefault="000357C7" w:rsidP="00C058F1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24BB6451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404334B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030A31A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4EE1B01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0357C7" w:rsidRPr="00B41C3D" w14:paraId="7D0E84BD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BF5F7D" w14:textId="77777777" w:rsidR="000357C7" w:rsidRPr="00B41C3D" w:rsidRDefault="000357C7" w:rsidP="00C058F1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4FBF0046" w14:textId="018286E7" w:rsidR="000357C7" w:rsidRPr="008B557E" w:rsidRDefault="00D55A66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 (1.05, 2.08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D7A4A4E" w14:textId="20B87041" w:rsidR="000357C7" w:rsidRPr="00B41C3D" w:rsidRDefault="00D55A66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76, 1.41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7817A1E" w14:textId="3951DCB9" w:rsidR="000357C7" w:rsidRPr="00B41C3D" w:rsidRDefault="00E31D21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54, 1.30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D36740B" w14:textId="07E73AE6" w:rsidR="000357C7" w:rsidRPr="00287E3D" w:rsidRDefault="00E31D21" w:rsidP="00C058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6 (0.28, 0.77)</w:t>
            </w:r>
          </w:p>
        </w:tc>
      </w:tr>
      <w:tr w:rsidR="000357C7" w:rsidRPr="00B41C3D" w14:paraId="4A19F311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</w:tcPr>
          <w:p w14:paraId="31073016" w14:textId="77777777" w:rsidR="000357C7" w:rsidRPr="000926DB" w:rsidRDefault="000357C7" w:rsidP="00C058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sculoskeletal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</w:t>
            </w: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>chronic pai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7BCC8558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0247A80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27C7251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3B3A63F8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57C7" w:rsidRPr="00B41C3D" w14:paraId="5AE6E95E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</w:tcPr>
          <w:p w14:paraId="608EA213" w14:textId="77777777" w:rsidR="000357C7" w:rsidRPr="00B41C3D" w:rsidRDefault="000357C7" w:rsidP="00C058F1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5AEC9701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169F4FA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8E7FF14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7315718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0357C7" w:rsidRPr="00B41C3D" w14:paraId="0E8C009C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939715" w14:textId="77777777" w:rsidR="000357C7" w:rsidRPr="00B41C3D" w:rsidRDefault="000357C7" w:rsidP="00C058F1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2417FBF7" w14:textId="25F5349C" w:rsidR="000357C7" w:rsidRPr="00957DBD" w:rsidRDefault="00D55A66" w:rsidP="00C058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 (0.58, 1.08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729E575" w14:textId="462B9DB1" w:rsidR="000357C7" w:rsidRPr="00B41C3D" w:rsidRDefault="00D55A66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75, 1.33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2D549238" w14:textId="3C7DDE8C" w:rsidR="000357C7" w:rsidRPr="00D86BE2" w:rsidRDefault="00E31D21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BE2">
              <w:rPr>
                <w:rFonts w:ascii="Arial" w:hAnsi="Arial" w:cs="Arial"/>
                <w:sz w:val="20"/>
                <w:szCs w:val="20"/>
              </w:rPr>
              <w:t>1.53 (0.99, 2.35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207A4A95" w14:textId="05891518" w:rsidR="000357C7" w:rsidRPr="00B41C3D" w:rsidRDefault="00E31D21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63, 1.66)</w:t>
            </w:r>
          </w:p>
        </w:tc>
      </w:tr>
      <w:tr w:rsidR="000357C7" w:rsidRPr="00B41C3D" w14:paraId="40B437CD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</w:tcPr>
          <w:p w14:paraId="2C002947" w14:textId="77777777" w:rsidR="000357C7" w:rsidRPr="000926DB" w:rsidRDefault="000357C7" w:rsidP="00C058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ntal health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ditions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1D3C6302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30AF11E1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74DA986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96D49C8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57C7" w:rsidRPr="00B41C3D" w14:paraId="4E384250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</w:tcPr>
          <w:p w14:paraId="5CCD8B83" w14:textId="77777777" w:rsidR="000357C7" w:rsidRPr="00B41C3D" w:rsidRDefault="000357C7" w:rsidP="00C058F1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546E0AD6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CA2A350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65FF94C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AEBAC27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0357C7" w:rsidRPr="00B41C3D" w14:paraId="3EB2904D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54D159" w14:textId="77777777" w:rsidR="000357C7" w:rsidRPr="00B41C3D" w:rsidRDefault="000357C7" w:rsidP="00C058F1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53F03ED0" w14:textId="6F5A5A05" w:rsidR="000357C7" w:rsidRPr="00B41C3D" w:rsidRDefault="00D55A66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66, 1.29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2A69897" w14:textId="49AD2606" w:rsidR="000357C7" w:rsidRPr="00D86BE2" w:rsidRDefault="00D55A66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BE2">
              <w:rPr>
                <w:rFonts w:ascii="Arial" w:hAnsi="Arial" w:cs="Arial"/>
                <w:sz w:val="20"/>
                <w:szCs w:val="20"/>
              </w:rPr>
              <w:t>0.81 (0.59, 1.10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C38A955" w14:textId="476F2049" w:rsidR="000357C7" w:rsidRPr="00B41C3D" w:rsidRDefault="00E31D21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 (0.87, 2.10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4C4D880" w14:textId="38703EE5" w:rsidR="000357C7" w:rsidRPr="00D86BE2" w:rsidRDefault="00E31D21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BE2">
              <w:rPr>
                <w:rFonts w:ascii="Arial" w:hAnsi="Arial" w:cs="Arial"/>
                <w:sz w:val="20"/>
                <w:szCs w:val="20"/>
              </w:rPr>
              <w:t>1.45 (0.87, 2.42)</w:t>
            </w:r>
          </w:p>
        </w:tc>
      </w:tr>
      <w:tr w:rsidR="000357C7" w:rsidRPr="00B41C3D" w14:paraId="3CFF21A4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</w:tcPr>
          <w:p w14:paraId="63569FBB" w14:textId="77777777" w:rsidR="000357C7" w:rsidRPr="000926DB" w:rsidRDefault="000357C7" w:rsidP="00C058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spiratory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ditions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0D3AA6E6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E21707E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3E54853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E14549F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57C7" w:rsidRPr="00B41C3D" w14:paraId="0DCA1F63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</w:tcPr>
          <w:p w14:paraId="22BA6E2A" w14:textId="77777777" w:rsidR="000357C7" w:rsidRPr="00B41C3D" w:rsidRDefault="000357C7" w:rsidP="00C058F1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65211613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158C86B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60D91D5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1A04D81" w14:textId="77777777" w:rsidR="000357C7" w:rsidRPr="00B41C3D" w:rsidRDefault="000357C7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0357C7" w:rsidRPr="00B41C3D" w14:paraId="7757D7AD" w14:textId="77777777" w:rsidTr="00C058F1">
        <w:trPr>
          <w:trHeight w:val="57"/>
        </w:trPr>
        <w:tc>
          <w:tcPr>
            <w:tcW w:w="1398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22E46C" w14:textId="77777777" w:rsidR="000357C7" w:rsidRPr="00B41C3D" w:rsidRDefault="000357C7" w:rsidP="00C058F1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3BA1B357" w14:textId="19B0C296" w:rsidR="000357C7" w:rsidRPr="00B41C3D" w:rsidRDefault="00D55A66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 (0.89, 1.76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569DB9C" w14:textId="41E6ED89" w:rsidR="000357C7" w:rsidRPr="00B41C3D" w:rsidRDefault="00D55A66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(0.</w:t>
            </w:r>
            <w:r w:rsidR="00770A25">
              <w:rPr>
                <w:rFonts w:ascii="Arial" w:hAnsi="Arial" w:cs="Arial"/>
                <w:sz w:val="20"/>
                <w:szCs w:val="20"/>
              </w:rPr>
              <w:t>63, 1.17)</w:t>
            </w:r>
          </w:p>
        </w:tc>
        <w:tc>
          <w:tcPr>
            <w:tcW w:w="9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91AC2B2" w14:textId="4F09516A" w:rsidR="000357C7" w:rsidRPr="00B41C3D" w:rsidRDefault="00E31D21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 (0.56, 1.37)</w:t>
            </w:r>
          </w:p>
        </w:tc>
        <w:tc>
          <w:tcPr>
            <w:tcW w:w="9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2ABE407" w14:textId="1F6AD90F" w:rsidR="000357C7" w:rsidRPr="00B41C3D" w:rsidRDefault="00E31D21" w:rsidP="00C058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(0.64, 1.79)</w:t>
            </w:r>
          </w:p>
        </w:tc>
      </w:tr>
    </w:tbl>
    <w:p w14:paraId="7FFA00B4" w14:textId="151D91EA" w:rsidR="000357C7" w:rsidRDefault="000357C7" w:rsidP="000357C7">
      <w:pPr>
        <w:sectPr w:rsidR="000357C7" w:rsidSect="00CA5B54">
          <w:pgSz w:w="16838" w:h="11906" w:orient="landscape"/>
          <w:pgMar w:top="454" w:right="1440" w:bottom="284" w:left="1440" w:header="708" w:footer="708" w:gutter="0"/>
          <w:cols w:space="708"/>
          <w:docGrid w:linePitch="360"/>
        </w:sectPr>
      </w:pPr>
      <w:r w:rsidRPr="000C3117">
        <w:rPr>
          <w:bCs/>
          <w:noProof/>
        </w:rPr>
        <mc:AlternateContent>
          <mc:Choice Requires="wps">
            <w:drawing>
              <wp:anchor distT="45720" distB="45720" distL="114300" distR="114300" simplePos="0" relativeHeight="251679744" behindDoc="1" locked="0" layoutInCell="1" allowOverlap="1" wp14:anchorId="34F9F925" wp14:editId="74D7CEBD">
                <wp:simplePos x="0" y="0"/>
                <wp:positionH relativeFrom="column">
                  <wp:posOffset>300859</wp:posOffset>
                </wp:positionH>
                <wp:positionV relativeFrom="paragraph">
                  <wp:posOffset>6009837</wp:posOffset>
                </wp:positionV>
                <wp:extent cx="5641340" cy="470848"/>
                <wp:effectExtent l="0" t="0" r="0" b="571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41340" cy="47084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7260EB" w14:textId="64E5608F" w:rsidR="000357C7" w:rsidRDefault="000357C7" w:rsidP="000357C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</w:t>
                            </w:r>
                            <w:r w:rsidRPr="002B42E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odels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are </w:t>
                            </w:r>
                            <w:r w:rsidR="00AD17A1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fully adjusted.</w:t>
                            </w:r>
                            <w:r w:rsidRPr="002B42E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I=confidence interval.</w:t>
                            </w:r>
                          </w:p>
                          <w:p w14:paraId="64FD1147" w14:textId="77777777" w:rsidR="000357C7" w:rsidRDefault="000357C7" w:rsidP="000357C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Odds ratio</w:t>
                            </w:r>
                            <w:r w:rsidRPr="002B42E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&lt;1 indicate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 low health priority</w:t>
                            </w:r>
                            <w:r w:rsidRPr="002B42E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, whereas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odds ratio</w:t>
                            </w:r>
                            <w:r w:rsidRPr="002B42E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&gt;1 indicate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high health priority.</w:t>
                            </w:r>
                          </w:p>
                          <w:p w14:paraId="5B8CBEF0" w14:textId="77777777" w:rsidR="000357C7" w:rsidRPr="002B42E8" w:rsidRDefault="000357C7" w:rsidP="000357C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2B42E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Bold indicates statistical significance, P&lt;0.05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F9F925" id="_x0000_t202" coordsize="21600,21600" o:spt="202" path="m,l,21600r21600,l21600,xe">
                <v:stroke joinstyle="miter"/>
                <v:path gradientshapeok="t" o:connecttype="rect"/>
              </v:shapetype>
              <v:shape id="_x0000_s1049" type="#_x0000_t202" style="position:absolute;margin-left:23.7pt;margin-top:473.2pt;width:444.2pt;height:37.05pt;z-index:-2516367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" stroked="f">
                <v:textbox>
                  <w:txbxContent>
                    <w:p w14:paraId="5E7260EB" w14:textId="64E5608F" w:rsidR="000357C7" w:rsidRDefault="000357C7" w:rsidP="000357C7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M</w:t>
                      </w:r>
                      <w:r w:rsidRPr="002B42E8">
                        <w:rPr>
                          <w:rFonts w:ascii="Arial" w:hAnsi="Arial" w:cs="Arial"/>
                          <w:sz w:val="16"/>
                          <w:szCs w:val="16"/>
                        </w:rPr>
                        <w:t>odels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are </w:t>
                      </w:r>
                      <w:r w:rsidR="00AD17A1">
                        <w:rPr>
                          <w:rFonts w:ascii="Arial" w:hAnsi="Arial" w:cs="Arial"/>
                          <w:sz w:val="16"/>
                          <w:szCs w:val="16"/>
                        </w:rPr>
                        <w:t>fully adjusted.</w:t>
                      </w:r>
                      <w:r w:rsidRPr="002B42E8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CI=confidence interval.</w:t>
                      </w:r>
                    </w:p>
                    <w:p w14:paraId="64FD1147" w14:textId="77777777" w:rsidR="000357C7" w:rsidRDefault="000357C7" w:rsidP="000357C7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Odds ratio</w:t>
                      </w:r>
                      <w:r w:rsidRPr="002B42E8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&lt;1 indicate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s low health priority</w:t>
                      </w:r>
                      <w:r w:rsidRPr="002B42E8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, whereas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odds ratio</w:t>
                      </w:r>
                      <w:r w:rsidRPr="002B42E8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&gt;1 indicate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high health priority.</w:t>
                      </w:r>
                    </w:p>
                    <w:p w14:paraId="5B8CBEF0" w14:textId="77777777" w:rsidR="000357C7" w:rsidRPr="002B42E8" w:rsidRDefault="000357C7" w:rsidP="000357C7">
                      <w:p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2B42E8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Bold indicates statistical significance, P&lt;0.05. </w:t>
                      </w:r>
                    </w:p>
                  </w:txbxContent>
                </v:textbox>
              </v:shape>
            </w:pict>
          </mc:Fallback>
        </mc:AlternateContent>
      </w:r>
    </w:p>
    <w:p w14:paraId="6D4E2506" w14:textId="39A807FE" w:rsidR="001E3836" w:rsidRPr="005A4288" w:rsidRDefault="001E3836" w:rsidP="001E3836">
      <w:pPr>
        <w:pStyle w:val="Heading1"/>
        <w:rPr>
          <w:color w:val="002060"/>
        </w:rPr>
      </w:pPr>
      <w:bookmarkStart w:id="15" w:name="_Toc175301869"/>
      <w:r w:rsidRPr="005A4288">
        <w:rPr>
          <w:bCs/>
          <w:color w:val="002060"/>
        </w:rPr>
        <w:lastRenderedPageBreak/>
        <w:t>Table S</w:t>
      </w:r>
      <w:r w:rsidR="000357C7">
        <w:rPr>
          <w:bCs/>
          <w:color w:val="002060"/>
        </w:rPr>
        <w:t>7</w:t>
      </w:r>
      <w:r w:rsidRPr="005A4288">
        <w:rPr>
          <w:bCs/>
          <w:color w:val="002060"/>
        </w:rPr>
        <w:t>.</w:t>
      </w:r>
      <w:r w:rsidRPr="005A4288">
        <w:rPr>
          <w:color w:val="002060"/>
        </w:rPr>
        <w:t xml:space="preserve"> </w:t>
      </w:r>
      <w:r w:rsidRPr="005A4288">
        <w:rPr>
          <w:b w:val="0"/>
          <w:bCs/>
          <w:color w:val="002060"/>
        </w:rPr>
        <w:t>Before COVID-19 first-choice health outcome priority by respondent characteristics, N (%) row totals</w:t>
      </w:r>
      <w:bookmarkEnd w:id="15"/>
    </w:p>
    <w:tbl>
      <w:tblPr>
        <w:tblStyle w:val="TableGrid"/>
        <w:tblpPr w:leftFromText="180" w:rightFromText="180" w:vertAnchor="page" w:horzAnchor="margin" w:tblpXSpec="center" w:tblpY="1012"/>
        <w:tblW w:w="5592" w:type="pct"/>
        <w:tblLayout w:type="fixed"/>
        <w:tblLook w:val="04A0" w:firstRow="1" w:lastRow="0" w:firstColumn="1" w:lastColumn="0" w:noHBand="0" w:noVBand="1"/>
      </w:tblPr>
      <w:tblGrid>
        <w:gridCol w:w="3699"/>
        <w:gridCol w:w="2383"/>
        <w:gridCol w:w="2384"/>
        <w:gridCol w:w="2384"/>
        <w:gridCol w:w="2384"/>
        <w:gridCol w:w="2365"/>
      </w:tblGrid>
      <w:tr w:rsidR="001E3836" w:rsidRPr="00B41C3D" w14:paraId="28233278" w14:textId="77777777" w:rsidTr="001E3836">
        <w:trPr>
          <w:trHeight w:val="699"/>
        </w:trPr>
        <w:tc>
          <w:tcPr>
            <w:tcW w:w="1186" w:type="pct"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09F050EB" w14:textId="77777777" w:rsidR="001E3836" w:rsidRPr="00B41C3D" w:rsidRDefault="001E3836" w:rsidP="001E38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16" w:name="_Hlk140062714"/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635D02A3" w14:textId="5A0784DE" w:rsidR="001E3836" w:rsidRPr="00B41C3D" w:rsidRDefault="001E3836" w:rsidP="001E3836">
            <w:pPr>
              <w:spacing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>Maintaining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>independence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23B1B0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Keeping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alive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089BAE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>Reducing pain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ED33EEE" w14:textId="77777777" w:rsidR="001E3836" w:rsidRPr="00B41C3D" w:rsidRDefault="001E3836" w:rsidP="001E3836">
            <w:pPr>
              <w:spacing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ducing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ther </w:t>
            </w: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921FE3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1E3836" w:rsidRPr="00B41C3D" w14:paraId="6591718D" w14:textId="77777777" w:rsidTr="001E3836">
        <w:trPr>
          <w:trHeight w:val="421"/>
        </w:trPr>
        <w:tc>
          <w:tcPr>
            <w:tcW w:w="1186" w:type="pct"/>
            <w:tcBorders>
              <w:bottom w:val="single" w:sz="4" w:space="0" w:color="auto"/>
            </w:tcBorders>
            <w:noWrap/>
            <w:vAlign w:val="center"/>
          </w:tcPr>
          <w:p w14:paraId="6953E402" w14:textId="77777777" w:rsidR="001E3836" w:rsidRPr="005C55A8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5C55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l participants </w:t>
            </w:r>
            <w:r>
              <w:rPr>
                <w:rFonts w:ascii="Arial" w:hAnsi="Arial" w:cs="Arial"/>
                <w:sz w:val="20"/>
                <w:szCs w:val="20"/>
              </w:rPr>
              <w:t>(n=884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noWrap/>
            <w:vAlign w:val="center"/>
          </w:tcPr>
          <w:p w14:paraId="525F065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1 (34.1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vAlign w:val="center"/>
          </w:tcPr>
          <w:p w14:paraId="2282AA0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5 (37.9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vAlign w:val="center"/>
          </w:tcPr>
          <w:p w14:paraId="09C2468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 (17.7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vAlign w:val="center"/>
          </w:tcPr>
          <w:p w14:paraId="7D19984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 (10.4)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vAlign w:val="center"/>
          </w:tcPr>
          <w:p w14:paraId="59F34B0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66C7BEE3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17BE28A9" w14:textId="77777777" w:rsidR="001E3836" w:rsidRPr="005C55A8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5062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752A873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B929FD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430C2C1E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4505495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6DBBBFD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037B44DB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17F2EC8C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B41C3D">
              <w:rPr>
                <w:rFonts w:ascii="Arial" w:hAnsi="Arial" w:cs="Arial"/>
                <w:sz w:val="20"/>
                <w:szCs w:val="20"/>
              </w:rPr>
              <w:t>4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sz w:val="20"/>
                <w:szCs w:val="20"/>
              </w:rPr>
              <w:t>- 65 y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5D6987C8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141 (29.2)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48AE417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198 (41.0)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F5D176D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88 (18.2)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1589EF8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56 (11.6)</w:t>
            </w:r>
          </w:p>
        </w:tc>
        <w:tc>
          <w:tcPr>
            <w:tcW w:w="75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FD758EC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3BB207C8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</w:tcPr>
          <w:p w14:paraId="2B0D476C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B41C3D">
              <w:rPr>
                <w:rFonts w:ascii="Arial" w:hAnsi="Arial" w:cs="Arial"/>
                <w:sz w:val="20"/>
                <w:szCs w:val="20"/>
              </w:rPr>
              <w:t>≥ 65 y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</w:tcPr>
          <w:p w14:paraId="3779C71D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160 (40.2)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55D864F2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136 (34.2)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69A587B4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67 (16.8)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0E5404E5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35 (8.8)</w:t>
            </w:r>
          </w:p>
        </w:tc>
        <w:tc>
          <w:tcPr>
            <w:tcW w:w="758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84C8C60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1E3836" w:rsidRPr="00B41C3D" w14:paraId="1BD604CC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37E15361" w14:textId="77777777" w:rsidR="001E3836" w:rsidRPr="000926DB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der 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5A489444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2D6CE15A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450DFBB5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447E2991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370D7F36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6283C913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7C82D934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Female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42D38A97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181 (36.9)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8788F82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162 (33.0)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4264119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96 (19.6)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A9C31E0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52 (10.6)</w:t>
            </w:r>
          </w:p>
        </w:tc>
        <w:tc>
          <w:tcPr>
            <w:tcW w:w="75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5323764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70D07E9B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</w:tcPr>
          <w:p w14:paraId="74C5BE42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Male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</w:tcPr>
          <w:p w14:paraId="6120DA71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118 (31.1)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469139E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168 (44.3)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0E2263D3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55 (14.5)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585C5DCF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38 (10.0)</w:t>
            </w:r>
          </w:p>
        </w:tc>
        <w:tc>
          <w:tcPr>
            <w:tcW w:w="758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6A87A4F7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1E3836" w:rsidRPr="00B41C3D" w14:paraId="1DBD1501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0995E936" w14:textId="77777777" w:rsidR="001E3836" w:rsidRPr="000926DB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5C55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thnicity 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57207B7B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142E06BC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44C52719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5A79CAE3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0D695A62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08772CAF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noWrap/>
            <w:vAlign w:val="center"/>
          </w:tcPr>
          <w:p w14:paraId="79DB9210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White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noWrap/>
            <w:vAlign w:val="center"/>
          </w:tcPr>
          <w:p w14:paraId="777F73AF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279 (34.0)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vAlign w:val="center"/>
          </w:tcPr>
          <w:p w14:paraId="6F85F4C9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315 (38.4)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vAlign w:val="center"/>
          </w:tcPr>
          <w:p w14:paraId="010CB8BC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142 (17.3)</w:t>
            </w:r>
          </w:p>
        </w:tc>
        <w:tc>
          <w:tcPr>
            <w:tcW w:w="764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vAlign w:val="center"/>
          </w:tcPr>
          <w:p w14:paraId="6017C58F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85 (10.4)</w:t>
            </w:r>
          </w:p>
        </w:tc>
        <w:tc>
          <w:tcPr>
            <w:tcW w:w="758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vAlign w:val="center"/>
          </w:tcPr>
          <w:p w14:paraId="0B02E0CF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7DB8DBD9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5EF9F3FD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Non-white 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36121684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14 (29.8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EF6851D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19 (40.4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25DAE76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9 (19.2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EFAA155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5 (10.6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00C2A20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0.946</w:t>
            </w:r>
          </w:p>
        </w:tc>
      </w:tr>
      <w:tr w:rsidR="001E3836" w:rsidRPr="00B41C3D" w14:paraId="59F172FE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705F3" w14:textId="77777777" w:rsidR="001E3836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4F0C0754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B82095E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66AE2B8B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2C96FE1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4D5D24B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5FA1AF09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55BC2" w14:textId="77777777" w:rsidR="001E3836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ne 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7A2DE103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43 (30.5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D1E317E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45 (31.9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A5D7CED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27 (19.2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F8E54E3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26 (18.4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25B3233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6A9B1D45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58C4C44F" w14:textId="77777777" w:rsidR="001E3836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GCSE, A Levels or equivalent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0FABF4F3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134 (31.6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2E0D77B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174 (41.0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6B77549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79 (18.6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71B1EB4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37 (8.7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675A72D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6D6CB540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5BBEDB8C" w14:textId="77777777" w:rsidR="001E3836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Higher education 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43F970E3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98 (41.0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36C84F0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87 (36.4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534C82D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36 (15.1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4F029C8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18 (7.5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C7FC9C8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0F60306B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724FE8" w14:textId="77777777" w:rsidR="001E3836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Other (e.g., NVQ, nursing, missing) 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02707AA2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26 (32.5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01D5C5D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29 (36.3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16D2883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14 (17.5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3B81A70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11 (13.8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8DADD14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1E3836" w:rsidRPr="00B41C3D" w14:paraId="288B52EF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E3EC7" w14:textId="77777777" w:rsidR="001E3836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212B4431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3E3D4DC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669B339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00D4722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586EAA62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4D44C90F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03F972CB" w14:textId="77777777" w:rsidR="001E3836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     Working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13B592AA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89 (30.0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7C85116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134 (45.1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ADB7DDB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48 (16.2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177EB42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26 (8.8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08945BB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29710668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62E23224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     Unemployed 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1AAA8C49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18 (26.1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BD49401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19 (27.5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53EA8C7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14 (20.3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FDDBFE6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18 (26.1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91799B8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7715DFEA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700F8019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     Retired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1DB22164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176 (39.6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5B7B8CB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159 (35.7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43917D2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73 (16.4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D537F20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37 (8.3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740AC11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60908FC6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3C08C0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     Other (student, volunteer, missing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2328613A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18 (24.7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F26BFBE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23 (31.5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C96B569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21 (28.8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CBA71BB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11 (15.1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7AA050D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E3836" w:rsidRPr="00B41C3D" w14:paraId="396EAA42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24E886C8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t high risk of COVID-19 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0787770F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2EF2A1A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5C2F155D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5537C9C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3EE02EC2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70B0B74D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65868163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741EA3E1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80 (29.6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681E4AD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102 (37.8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02E9717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52 (19.3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66729D2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36 (13.3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EBC164F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13DB5FA4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7506AC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128DDE83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219 (36.2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79DFBE3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231 (38.2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2D52B6D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99 (16.4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6EFC705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56 (9.3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27B2DD2A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0.101</w:t>
            </w:r>
          </w:p>
        </w:tc>
      </w:tr>
      <w:tr w:rsidR="001E3836" w:rsidRPr="00B41C3D" w14:paraId="2BE4DE94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</w:tcPr>
          <w:p w14:paraId="61F0BFB6" w14:textId="77777777" w:rsidR="001E3836" w:rsidRPr="000926DB" w:rsidRDefault="001E3836" w:rsidP="001E38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>Cardiometaboli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nditions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6BF79E9A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58C72F5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822E1F7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D43AD13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853A4C5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6215DE34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</w:tcPr>
          <w:p w14:paraId="063B9269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366C73ED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90 (30.0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9A82442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102 (34.0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283FE06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69 (23.0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CB5045E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39 (13.0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7758256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42C98207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FA5D3C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4ED7B9A9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211 (36.1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4FA73C4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233 (39.9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7380B35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87 (14.9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1C12C467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53 (9.1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17055639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1E3836" w:rsidRPr="00B41C3D" w14:paraId="7F108E43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</w:tcPr>
          <w:p w14:paraId="478E1EA9" w14:textId="77777777" w:rsidR="001E3836" w:rsidRPr="000926DB" w:rsidRDefault="001E3836" w:rsidP="001E38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sculoskeletal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</w:t>
            </w: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>chronic pai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323B0440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D1ED056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22B38DA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F30D339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5F23E4E2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52473AB2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</w:tcPr>
          <w:p w14:paraId="392E8A37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49792CC8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141 (34.9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8B7D577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158 (39.1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F8503C8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62 (15.4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CEEE96C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43 (10.6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47D9EF0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1442F337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A3B2E2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50123103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160 (33.3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4EF20AC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177 (36.9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4C5457E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94 (19.6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F07D8E6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49 (10.2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B18DF7F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0.437</w:t>
            </w:r>
          </w:p>
        </w:tc>
      </w:tr>
      <w:tr w:rsidR="001E3836" w:rsidRPr="00B41C3D" w14:paraId="64B8734D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</w:tcPr>
          <w:p w14:paraId="677943EB" w14:textId="77777777" w:rsidR="001E3836" w:rsidRPr="000926DB" w:rsidRDefault="001E3836" w:rsidP="001E38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ntal health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ditions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322F7E64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63108B02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CB1ACE9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74330AD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7AF2203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04F89C91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</w:tcPr>
          <w:p w14:paraId="132C433E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241C5513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205 (36.6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DF8928A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220 (39.3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41AB3C3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92 (16.4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F6F34F4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43 (7.7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84F4AE3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4E7DB15B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9B1FB2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6A1BD244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96 (29.6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85E7C67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115 (35.5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BD7655D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64 (19.8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1589AD8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49 (15.1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F392642" w14:textId="77777777" w:rsidR="001E3836" w:rsidRPr="00ED6D50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6D50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E3836" w:rsidRPr="00B41C3D" w14:paraId="4F8F8F06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</w:tcPr>
          <w:p w14:paraId="4709C1CE" w14:textId="77777777" w:rsidR="001E3836" w:rsidRPr="000926DB" w:rsidRDefault="001E3836" w:rsidP="001E38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spiratory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ditions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5C5CDC3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178344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B7A073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372D1A0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66E08D0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4F9975DE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</w:tcPr>
          <w:p w14:paraId="516EC394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2151DBE9" w14:textId="31F217AA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 (33.4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C6E36A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7 (38.3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B32DF8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 (18.2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9B5655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 (10.1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EFD1EF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6ADD9DA2" w14:textId="77777777" w:rsidTr="001E3836">
        <w:trPr>
          <w:trHeight w:val="57"/>
        </w:trPr>
        <w:tc>
          <w:tcPr>
            <w:tcW w:w="1186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4BAFF9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6BAAB3A1" w14:textId="27BD9F44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 (35.4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EBA0EF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 (37.1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12DCEDB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 (16.5)</w:t>
            </w:r>
          </w:p>
        </w:tc>
        <w:tc>
          <w:tcPr>
            <w:tcW w:w="76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098C3C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11.0)</w:t>
            </w:r>
          </w:p>
        </w:tc>
        <w:tc>
          <w:tcPr>
            <w:tcW w:w="75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F9C510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6</w:t>
            </w:r>
          </w:p>
        </w:tc>
      </w:tr>
    </w:tbl>
    <w:bookmarkEnd w:id="16"/>
    <w:p w14:paraId="2B4A64BC" w14:textId="3093C2AE" w:rsidR="001E3836" w:rsidRPr="001E3836" w:rsidRDefault="001E3836">
      <w:pPr>
        <w:rPr>
          <w:sz w:val="16"/>
          <w:szCs w:val="16"/>
        </w:rPr>
        <w:sectPr w:rsidR="001E3836" w:rsidRPr="001E3836" w:rsidSect="00CA5B54">
          <w:pgSz w:w="16838" w:h="11906" w:orient="landscape"/>
          <w:pgMar w:top="454" w:right="1440" w:bottom="284" w:left="1440" w:header="708" w:footer="708" w:gutter="0"/>
          <w:cols w:space="708"/>
          <w:docGrid w:linePitch="360"/>
        </w:sectPr>
      </w:pPr>
      <w:r w:rsidRPr="000C3117">
        <w:rPr>
          <w:bCs/>
          <w:noProof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 wp14:anchorId="784939D2" wp14:editId="6BEAC978">
                <wp:simplePos x="0" y="0"/>
                <wp:positionH relativeFrom="column">
                  <wp:posOffset>-218248</wp:posOffset>
                </wp:positionH>
                <wp:positionV relativeFrom="paragraph">
                  <wp:posOffset>6146534</wp:posOffset>
                </wp:positionV>
                <wp:extent cx="6134987" cy="267335"/>
                <wp:effectExtent l="0" t="0" r="0" b="0"/>
                <wp:wrapNone/>
                <wp:docPr id="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34987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2E560A" w14:textId="77777777" w:rsidR="001E3836" w:rsidRPr="002B42E8" w:rsidRDefault="001E3836" w:rsidP="001E3836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2B42E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Shown are the number of subjects (%) using row totals. </w:t>
                            </w:r>
                            <w:r w:rsidRPr="003849F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-values calculated by Chi squared test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4939D2" id="_x0000_s1049" type="#_x0000_t202" style="position:absolute;margin-left:-17.2pt;margin-top:484pt;width:483.05pt;height:21.05pt;z-index:-2516510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" stroked="f">
                <v:textbox>
                  <w:txbxContent>
                    <w:p w14:paraId="162E560A" w14:textId="77777777" w:rsidR="001E3836" w:rsidRPr="002B42E8" w:rsidRDefault="001E3836" w:rsidP="001E3836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2B42E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Shown are the number of subjects (%) using row totals. </w:t>
                      </w:r>
                      <w:r w:rsidRPr="003849FE">
                        <w:rPr>
                          <w:rFonts w:ascii="Arial" w:hAnsi="Arial" w:cs="Arial"/>
                          <w:sz w:val="18"/>
                          <w:szCs w:val="18"/>
                        </w:rPr>
                        <w:t>P-values calculated by Chi squared test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4617034C" w14:textId="77777777" w:rsidR="001E3836" w:rsidRPr="005A4288" w:rsidRDefault="001E3836" w:rsidP="001E3836">
      <w:pPr>
        <w:pStyle w:val="Heading1"/>
        <w:rPr>
          <w:color w:val="002060"/>
        </w:rPr>
      </w:pPr>
      <w:bookmarkStart w:id="17" w:name="_Toc175301870"/>
      <w:r w:rsidRPr="005A4288">
        <w:rPr>
          <w:color w:val="002060"/>
        </w:rPr>
        <w:lastRenderedPageBreak/>
        <w:t xml:space="preserve">Figure S2. </w:t>
      </w:r>
      <w:r w:rsidRPr="005A4288">
        <w:rPr>
          <w:b w:val="0"/>
          <w:bCs/>
          <w:color w:val="002060"/>
        </w:rPr>
        <w:t>Health outcome priority score before COVID-19 and current</w:t>
      </w:r>
      <w:bookmarkEnd w:id="17"/>
      <w:r w:rsidRPr="005A4288">
        <w:rPr>
          <w:color w:val="002060"/>
        </w:rPr>
        <w:t xml:space="preserve"> </w:t>
      </w:r>
    </w:p>
    <w:p w14:paraId="7BE64EE6" w14:textId="77777777" w:rsidR="001E3836" w:rsidRDefault="001E3836" w:rsidP="001E3836">
      <w:pPr>
        <w:rPr>
          <w:rFonts w:ascii="Arial" w:hAnsi="Arial" w:cs="Arial"/>
          <w:sz w:val="18"/>
          <w:szCs w:val="18"/>
        </w:rPr>
      </w:pPr>
      <w:r>
        <w:rPr>
          <w:rFonts w:cs="Arial"/>
          <w:noProof/>
          <w:szCs w:val="24"/>
        </w:rPr>
        <w:drawing>
          <wp:anchor distT="0" distB="0" distL="114300" distR="114300" simplePos="0" relativeHeight="251667456" behindDoc="1" locked="0" layoutInCell="1" allowOverlap="1" wp14:anchorId="6ABDC0C8" wp14:editId="0C99BA10">
            <wp:simplePos x="0" y="0"/>
            <wp:positionH relativeFrom="margin">
              <wp:posOffset>-676276</wp:posOffset>
            </wp:positionH>
            <wp:positionV relativeFrom="paragraph">
              <wp:posOffset>140970</wp:posOffset>
            </wp:positionV>
            <wp:extent cx="10298073" cy="4495718"/>
            <wp:effectExtent l="0" t="0" r="8255" b="635"/>
            <wp:wrapNone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98073" cy="4495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6DDB05" w14:textId="77777777" w:rsidR="001E3836" w:rsidRDefault="001E3836" w:rsidP="001E3836">
      <w:pPr>
        <w:rPr>
          <w:rFonts w:ascii="Arial" w:hAnsi="Arial" w:cs="Arial"/>
          <w:sz w:val="18"/>
          <w:szCs w:val="18"/>
        </w:rPr>
      </w:pPr>
    </w:p>
    <w:p w14:paraId="0A782643" w14:textId="77777777" w:rsidR="001E3836" w:rsidRDefault="001E3836" w:rsidP="001E3836">
      <w:pPr>
        <w:rPr>
          <w:rFonts w:ascii="Arial" w:hAnsi="Arial" w:cs="Arial"/>
          <w:sz w:val="18"/>
          <w:szCs w:val="18"/>
        </w:rPr>
      </w:pPr>
    </w:p>
    <w:p w14:paraId="3E608AD8" w14:textId="77777777" w:rsidR="001E3836" w:rsidRDefault="001E3836" w:rsidP="001E3836">
      <w:pPr>
        <w:rPr>
          <w:rFonts w:ascii="Arial" w:hAnsi="Arial" w:cs="Arial"/>
          <w:sz w:val="18"/>
          <w:szCs w:val="18"/>
        </w:rPr>
      </w:pPr>
    </w:p>
    <w:p w14:paraId="18BB4448" w14:textId="77777777" w:rsidR="001E3836" w:rsidRDefault="001E3836" w:rsidP="001E3836">
      <w:pPr>
        <w:rPr>
          <w:rFonts w:ascii="Arial" w:hAnsi="Arial" w:cs="Arial"/>
          <w:sz w:val="18"/>
          <w:szCs w:val="18"/>
        </w:rPr>
      </w:pPr>
    </w:p>
    <w:p w14:paraId="63374064" w14:textId="77777777" w:rsidR="001E3836" w:rsidRDefault="001E3836" w:rsidP="001E3836">
      <w:pPr>
        <w:rPr>
          <w:rFonts w:ascii="Arial" w:hAnsi="Arial" w:cs="Arial"/>
          <w:sz w:val="18"/>
          <w:szCs w:val="18"/>
        </w:rPr>
      </w:pPr>
    </w:p>
    <w:p w14:paraId="59AE2C0C" w14:textId="77777777" w:rsidR="001E3836" w:rsidRDefault="001E3836" w:rsidP="001E3836">
      <w:pPr>
        <w:rPr>
          <w:rFonts w:ascii="Arial" w:hAnsi="Arial" w:cs="Arial"/>
          <w:sz w:val="18"/>
          <w:szCs w:val="18"/>
        </w:rPr>
      </w:pPr>
    </w:p>
    <w:p w14:paraId="09DC9B89" w14:textId="77777777" w:rsidR="001E3836" w:rsidRDefault="001E3836" w:rsidP="001E3836">
      <w:pPr>
        <w:rPr>
          <w:rFonts w:ascii="Arial" w:hAnsi="Arial" w:cs="Arial"/>
          <w:sz w:val="18"/>
          <w:szCs w:val="18"/>
        </w:rPr>
      </w:pPr>
    </w:p>
    <w:p w14:paraId="6F477BB5" w14:textId="77777777" w:rsidR="001E3836" w:rsidRDefault="001E3836" w:rsidP="001E3836">
      <w:pPr>
        <w:rPr>
          <w:rFonts w:ascii="Arial" w:hAnsi="Arial" w:cs="Arial"/>
          <w:sz w:val="18"/>
          <w:szCs w:val="18"/>
        </w:rPr>
      </w:pPr>
    </w:p>
    <w:p w14:paraId="2461BDA6" w14:textId="77777777" w:rsidR="001E3836" w:rsidRDefault="001E3836" w:rsidP="001E3836">
      <w:pPr>
        <w:rPr>
          <w:rFonts w:ascii="Arial" w:hAnsi="Arial" w:cs="Arial"/>
          <w:sz w:val="18"/>
          <w:szCs w:val="18"/>
        </w:rPr>
      </w:pPr>
    </w:p>
    <w:p w14:paraId="54B55C8D" w14:textId="77777777" w:rsidR="001E3836" w:rsidRDefault="001E3836" w:rsidP="001E3836">
      <w:pPr>
        <w:rPr>
          <w:rFonts w:ascii="Arial" w:hAnsi="Arial" w:cs="Arial"/>
          <w:sz w:val="18"/>
          <w:szCs w:val="18"/>
        </w:rPr>
      </w:pPr>
    </w:p>
    <w:p w14:paraId="4CAC5F7E" w14:textId="77777777" w:rsidR="001E3836" w:rsidRDefault="001E3836" w:rsidP="001E3836">
      <w:pPr>
        <w:rPr>
          <w:rFonts w:ascii="Arial" w:hAnsi="Arial" w:cs="Arial"/>
          <w:sz w:val="18"/>
          <w:szCs w:val="18"/>
        </w:rPr>
      </w:pPr>
    </w:p>
    <w:p w14:paraId="0BD84F8D" w14:textId="77777777" w:rsidR="001E3836" w:rsidRDefault="001E3836" w:rsidP="001E3836">
      <w:pPr>
        <w:rPr>
          <w:rFonts w:ascii="Arial" w:hAnsi="Arial" w:cs="Arial"/>
          <w:sz w:val="18"/>
          <w:szCs w:val="18"/>
        </w:rPr>
      </w:pPr>
    </w:p>
    <w:p w14:paraId="0470817C" w14:textId="77777777" w:rsidR="001E3836" w:rsidRDefault="001E3836" w:rsidP="001E3836">
      <w:pPr>
        <w:rPr>
          <w:rFonts w:ascii="Arial" w:hAnsi="Arial" w:cs="Arial"/>
          <w:sz w:val="18"/>
          <w:szCs w:val="18"/>
        </w:rPr>
      </w:pPr>
    </w:p>
    <w:p w14:paraId="6B241A6E" w14:textId="77777777" w:rsidR="001E3836" w:rsidRDefault="001E3836" w:rsidP="001E3836">
      <w:pPr>
        <w:rPr>
          <w:rFonts w:ascii="Arial" w:hAnsi="Arial" w:cs="Arial"/>
          <w:sz w:val="18"/>
          <w:szCs w:val="18"/>
        </w:rPr>
      </w:pPr>
    </w:p>
    <w:p w14:paraId="6316EA7D" w14:textId="77777777" w:rsidR="001E3836" w:rsidRDefault="001E3836" w:rsidP="001E3836">
      <w:pPr>
        <w:rPr>
          <w:rFonts w:ascii="Arial" w:hAnsi="Arial" w:cs="Arial"/>
          <w:sz w:val="18"/>
          <w:szCs w:val="18"/>
        </w:rPr>
      </w:pPr>
    </w:p>
    <w:p w14:paraId="012EB96C" w14:textId="77777777" w:rsidR="001E3836" w:rsidRDefault="001E3836" w:rsidP="001E3836">
      <w:pPr>
        <w:rPr>
          <w:rFonts w:ascii="Arial" w:hAnsi="Arial" w:cs="Arial"/>
          <w:sz w:val="18"/>
          <w:szCs w:val="18"/>
        </w:rPr>
      </w:pPr>
    </w:p>
    <w:p w14:paraId="788C08F2" w14:textId="77777777" w:rsidR="001E3836" w:rsidRDefault="001E3836" w:rsidP="001E3836">
      <w:pPr>
        <w:rPr>
          <w:rFonts w:ascii="Arial" w:hAnsi="Arial" w:cs="Arial"/>
          <w:sz w:val="18"/>
          <w:szCs w:val="18"/>
        </w:rPr>
      </w:pPr>
    </w:p>
    <w:p w14:paraId="2F402C45" w14:textId="77777777" w:rsidR="001E3836" w:rsidRDefault="001E3836" w:rsidP="001E3836">
      <w:pPr>
        <w:rPr>
          <w:rFonts w:ascii="Arial" w:hAnsi="Arial" w:cs="Arial"/>
          <w:sz w:val="18"/>
          <w:szCs w:val="18"/>
        </w:rPr>
      </w:pPr>
    </w:p>
    <w:p w14:paraId="4BEF17ED" w14:textId="77777777" w:rsidR="001E3836" w:rsidRDefault="001E3836" w:rsidP="001E3836">
      <w:pPr>
        <w:rPr>
          <w:rFonts w:ascii="Arial" w:hAnsi="Arial" w:cs="Arial"/>
          <w:sz w:val="18"/>
          <w:szCs w:val="18"/>
        </w:rPr>
      </w:pPr>
      <w:r w:rsidRPr="00EA3A28">
        <w:rPr>
          <w:rFonts w:ascii="Arial" w:hAnsi="Arial" w:cs="Arial"/>
          <w:sz w:val="18"/>
          <w:szCs w:val="18"/>
        </w:rPr>
        <w:t>Reference line represents the median</w:t>
      </w:r>
      <w:r>
        <w:rPr>
          <w:rFonts w:ascii="Arial" w:hAnsi="Arial" w:cs="Arial"/>
          <w:sz w:val="18"/>
          <w:szCs w:val="18"/>
        </w:rPr>
        <w:t xml:space="preserve"> value of h</w:t>
      </w:r>
      <w:r w:rsidRPr="00EA3A28">
        <w:rPr>
          <w:rFonts w:ascii="Arial" w:hAnsi="Arial" w:cs="Arial"/>
          <w:sz w:val="18"/>
          <w:szCs w:val="18"/>
        </w:rPr>
        <w:t xml:space="preserve">ealth prioritisation on the scale of 0 to 100. </w:t>
      </w:r>
    </w:p>
    <w:p w14:paraId="2E75B62A" w14:textId="77777777" w:rsidR="001E3836" w:rsidRDefault="001E3836" w:rsidP="001E3836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Median (interquartile range):</w:t>
      </w:r>
    </w:p>
    <w:p w14:paraId="74DA45A4" w14:textId="77777777" w:rsidR="001E3836" w:rsidRDefault="001E3836" w:rsidP="001E3836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Before COVID-19: maintaining independence 91 [79 - 97.5], keeping alive 93.5 [79.5 - 98], reducing pain 84 [72 - 94], reducing other symptoms 81 [65 - 92].</w:t>
      </w:r>
    </w:p>
    <w:p w14:paraId="74AEA35B" w14:textId="77777777" w:rsidR="001E3836" w:rsidRPr="00EA3A28" w:rsidRDefault="001E3836" w:rsidP="001E3836">
      <w:pPr>
        <w:rPr>
          <w:rFonts w:ascii="Arial" w:hAnsi="Arial" w:cs="Arial"/>
          <w:sz w:val="18"/>
          <w:szCs w:val="18"/>
        </w:rPr>
        <w:sectPr w:rsidR="001E3836" w:rsidRPr="00EA3A28" w:rsidSect="00833A7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sz w:val="18"/>
          <w:szCs w:val="18"/>
        </w:rPr>
        <w:t>Current: maintaining independence 90 [79 - 97], keeping alive 94 [79 - 99], reducing pain 83 [72 - 94], reducing other symptoms 80 [64 - 90].</w:t>
      </w:r>
    </w:p>
    <w:p w14:paraId="0CCBD02D" w14:textId="77777777" w:rsidR="001E3836" w:rsidRPr="005A4288" w:rsidRDefault="001E3836" w:rsidP="001E3836">
      <w:pPr>
        <w:pStyle w:val="Heading1"/>
        <w:rPr>
          <w:b w:val="0"/>
          <w:bCs/>
          <w:color w:val="002060"/>
        </w:rPr>
        <w:sectPr w:rsidR="001E3836" w:rsidRPr="005A4288" w:rsidSect="001E383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18" w:name="_Toc175301871"/>
      <w:r w:rsidRPr="005A4288">
        <w:rPr>
          <w:noProof/>
          <w:color w:val="002060"/>
        </w:rPr>
        <w:lastRenderedPageBreak/>
        <w:drawing>
          <wp:anchor distT="0" distB="0" distL="114300" distR="114300" simplePos="0" relativeHeight="251669504" behindDoc="1" locked="0" layoutInCell="1" allowOverlap="1" wp14:anchorId="4DAE9B02" wp14:editId="376F4B87">
            <wp:simplePos x="0" y="0"/>
            <wp:positionH relativeFrom="margin">
              <wp:align>center</wp:align>
            </wp:positionH>
            <wp:positionV relativeFrom="paragraph">
              <wp:posOffset>168349</wp:posOffset>
            </wp:positionV>
            <wp:extent cx="8582025" cy="5725795"/>
            <wp:effectExtent l="0" t="0" r="9525" b="8255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82025" cy="5725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A4288">
        <w:rPr>
          <w:color w:val="002060"/>
        </w:rPr>
        <w:t xml:space="preserve">Figure S3. </w:t>
      </w:r>
      <w:r w:rsidRPr="005A4288">
        <w:rPr>
          <w:b w:val="0"/>
          <w:bCs/>
          <w:color w:val="002060"/>
        </w:rPr>
        <w:t>Comparing the health outcome priority score before COVID-19 and current</w:t>
      </w:r>
      <w:bookmarkEnd w:id="18"/>
    </w:p>
    <w:p w14:paraId="01FDF949" w14:textId="77777777" w:rsidR="001E3836" w:rsidRDefault="001E3836" w:rsidP="001E3836">
      <w:pPr>
        <w:tabs>
          <w:tab w:val="left" w:pos="3062"/>
        </w:tabs>
      </w:pPr>
    </w:p>
    <w:p w14:paraId="07511C12" w14:textId="77777777" w:rsidR="001E3836" w:rsidRPr="009A7CBC" w:rsidRDefault="001E3836" w:rsidP="001E3836">
      <w:pPr>
        <w:tabs>
          <w:tab w:val="left" w:pos="3062"/>
        </w:tabs>
        <w:sectPr w:rsidR="001E3836" w:rsidRPr="009A7CBC" w:rsidSect="009A7CBC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tab/>
      </w:r>
    </w:p>
    <w:p w14:paraId="0261E943" w14:textId="2341FE8C" w:rsidR="001E3836" w:rsidRPr="005A4288" w:rsidRDefault="001E3836" w:rsidP="001E3836">
      <w:pPr>
        <w:pStyle w:val="Heading1"/>
        <w:spacing w:before="0" w:line="360" w:lineRule="auto"/>
        <w:rPr>
          <w:color w:val="002060"/>
        </w:rPr>
      </w:pPr>
      <w:bookmarkStart w:id="19" w:name="_Toc175301872"/>
      <w:r w:rsidRPr="005A4288">
        <w:rPr>
          <w:color w:val="002060"/>
        </w:rPr>
        <w:lastRenderedPageBreak/>
        <w:t>Table S</w:t>
      </w:r>
      <w:r w:rsidR="000357C7">
        <w:rPr>
          <w:color w:val="002060"/>
        </w:rPr>
        <w:t>8</w:t>
      </w:r>
      <w:r w:rsidRPr="005A4288">
        <w:rPr>
          <w:color w:val="002060"/>
        </w:rPr>
        <w:t xml:space="preserve">. </w:t>
      </w:r>
      <w:r w:rsidRPr="005A4288">
        <w:rPr>
          <w:b w:val="0"/>
          <w:bCs/>
          <w:color w:val="002060"/>
        </w:rPr>
        <w:t>The health outcome prioritisation tool was easy to complete by patient’s sociodemographic factors and clusters of long-term conditions, N (%)</w:t>
      </w:r>
      <w:bookmarkEnd w:id="19"/>
    </w:p>
    <w:tbl>
      <w:tblPr>
        <w:tblStyle w:val="TableGrid"/>
        <w:tblpPr w:leftFromText="180" w:rightFromText="180" w:vertAnchor="page" w:horzAnchor="margin" w:tblpY="1333"/>
        <w:tblW w:w="5000" w:type="pct"/>
        <w:tblLook w:val="04A0" w:firstRow="1" w:lastRow="0" w:firstColumn="1" w:lastColumn="0" w:noHBand="0" w:noVBand="1"/>
      </w:tblPr>
      <w:tblGrid>
        <w:gridCol w:w="3619"/>
        <w:gridCol w:w="1725"/>
        <w:gridCol w:w="1727"/>
        <w:gridCol w:w="1727"/>
        <w:gridCol w:w="1727"/>
        <w:gridCol w:w="1713"/>
        <w:gridCol w:w="1710"/>
      </w:tblGrid>
      <w:tr w:rsidR="001E3836" w:rsidRPr="00B41C3D" w14:paraId="6FF6B931" w14:textId="77777777" w:rsidTr="001E3836">
        <w:trPr>
          <w:trHeight w:val="699"/>
        </w:trPr>
        <w:tc>
          <w:tcPr>
            <w:tcW w:w="1297" w:type="pct"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0CA80CF7" w14:textId="0F97ED7C" w:rsidR="001E3836" w:rsidRPr="00B41C3D" w:rsidRDefault="001E3836" w:rsidP="001E38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26061395" w14:textId="77777777" w:rsidR="001E3836" w:rsidRPr="00B41C3D" w:rsidRDefault="001E3836" w:rsidP="001E3836">
            <w:pPr>
              <w:spacing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22A094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1B2D3F1" w14:textId="77777777" w:rsidR="001E3836" w:rsidRPr="007B4B69" w:rsidRDefault="001E3836" w:rsidP="001E38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4B6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47994A6" w14:textId="77777777" w:rsidR="001E3836" w:rsidRPr="00B41C3D" w:rsidRDefault="001E3836" w:rsidP="001E3836">
            <w:pPr>
              <w:spacing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74884D0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41BF79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1E3836" w:rsidRPr="00B41C3D" w14:paraId="676E82C3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672B7C84" w14:textId="77777777" w:rsidR="001E3836" w:rsidRPr="005C55A8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5062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0A54CD9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25EDF9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3CB441E7" w14:textId="3ECCAD18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6A510E9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42AA72C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2001282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40E0BBC6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159B52D3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B41C3D">
              <w:rPr>
                <w:rFonts w:ascii="Arial" w:hAnsi="Arial" w:cs="Arial"/>
                <w:sz w:val="20"/>
                <w:szCs w:val="20"/>
              </w:rPr>
              <w:t>4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sz w:val="20"/>
                <w:szCs w:val="20"/>
              </w:rPr>
              <w:t>- 65 y</w:t>
            </w:r>
          </w:p>
        </w:tc>
        <w:tc>
          <w:tcPr>
            <w:tcW w:w="61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02C5364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 (20.5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2C0228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 (43.7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FF95BA0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 (19.5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C3CFE0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 (9.5)</w:t>
            </w:r>
          </w:p>
        </w:tc>
        <w:tc>
          <w:tcPr>
            <w:tcW w:w="61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AE9A0B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6.8)</w:t>
            </w:r>
          </w:p>
        </w:tc>
        <w:tc>
          <w:tcPr>
            <w:tcW w:w="61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FC76E5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29DA3D2E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</w:tcPr>
          <w:p w14:paraId="08906F4D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B41C3D">
              <w:rPr>
                <w:rFonts w:ascii="Arial" w:hAnsi="Arial" w:cs="Arial"/>
                <w:sz w:val="20"/>
                <w:szCs w:val="20"/>
              </w:rPr>
              <w:t>≥ 65 y</w:t>
            </w:r>
          </w:p>
        </w:tc>
        <w:tc>
          <w:tcPr>
            <w:tcW w:w="618" w:type="pct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</w:tcPr>
          <w:p w14:paraId="280AA4AE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 (15.8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3B5C7A8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 (49.8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65D58CA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 (22.6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C817C9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7.5)</w:t>
            </w:r>
          </w:p>
        </w:tc>
        <w:tc>
          <w:tcPr>
            <w:tcW w:w="614" w:type="pct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1E95A73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4.3)</w:t>
            </w:r>
          </w:p>
        </w:tc>
        <w:tc>
          <w:tcPr>
            <w:tcW w:w="613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6E3CB43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</w:tr>
      <w:tr w:rsidR="001E3836" w:rsidRPr="00B41C3D" w14:paraId="4E9F116F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3469E527" w14:textId="77777777" w:rsidR="001E3836" w:rsidRPr="000926DB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der 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5D88E20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6754371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24D1E2DE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22F9280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4B80818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1BF6301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3FAA929E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476CA292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Female</w:t>
            </w:r>
          </w:p>
        </w:tc>
        <w:tc>
          <w:tcPr>
            <w:tcW w:w="61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2DA58D50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 (17.7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32AFA7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0 (46.8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2D7C79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 (19.8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B10478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 (9.6)</w:t>
            </w:r>
          </w:p>
        </w:tc>
        <w:tc>
          <w:tcPr>
            <w:tcW w:w="61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A946920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6.1)</w:t>
            </w:r>
          </w:p>
        </w:tc>
        <w:tc>
          <w:tcPr>
            <w:tcW w:w="61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A919FC0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4B7C91CC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</w:tcPr>
          <w:p w14:paraId="0DC799A2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Male</w:t>
            </w:r>
          </w:p>
        </w:tc>
        <w:tc>
          <w:tcPr>
            <w:tcW w:w="618" w:type="pct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</w:tcPr>
          <w:p w14:paraId="3D5D945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 (19.3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A10F28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 (45.9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0734D08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 (22.4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102FA5D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7.4)</w:t>
            </w:r>
          </w:p>
        </w:tc>
        <w:tc>
          <w:tcPr>
            <w:tcW w:w="614" w:type="pct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0EF97C0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5.0)</w:t>
            </w:r>
          </w:p>
        </w:tc>
        <w:tc>
          <w:tcPr>
            <w:tcW w:w="613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1416D88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1</w:t>
            </w:r>
          </w:p>
        </w:tc>
      </w:tr>
      <w:tr w:rsidR="001E3836" w:rsidRPr="00B41C3D" w14:paraId="476D0A08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04F21D26" w14:textId="77777777" w:rsidR="001E3836" w:rsidRPr="000926DB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5C55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thnicity 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5754ECB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009B48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3F601BB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65138EB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3A5824B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6285F0A0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54366063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noWrap/>
            <w:vAlign w:val="center"/>
          </w:tcPr>
          <w:p w14:paraId="3D26C1ED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White</w:t>
            </w:r>
          </w:p>
        </w:tc>
        <w:tc>
          <w:tcPr>
            <w:tcW w:w="618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noWrap/>
            <w:vAlign w:val="center"/>
          </w:tcPr>
          <w:p w14:paraId="12EA85F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 (18.8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vAlign w:val="center"/>
          </w:tcPr>
          <w:p w14:paraId="4A21A7D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0 (46.3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vAlign w:val="center"/>
          </w:tcPr>
          <w:p w14:paraId="0831113E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5 (20.1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vAlign w:val="center"/>
          </w:tcPr>
          <w:p w14:paraId="5D6F301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 (9.1)</w:t>
            </w:r>
          </w:p>
        </w:tc>
        <w:tc>
          <w:tcPr>
            <w:tcW w:w="614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</w:tcPr>
          <w:p w14:paraId="0D94E7E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 (5.7)</w:t>
            </w:r>
          </w:p>
        </w:tc>
        <w:tc>
          <w:tcPr>
            <w:tcW w:w="613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vAlign w:val="center"/>
          </w:tcPr>
          <w:p w14:paraId="24907071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65887B4B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451C9ECA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Non-white 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760489A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2.8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272145C0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44.7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27DA34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36.2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8ECB98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5C970DE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6.4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29FCE275" w14:textId="77777777" w:rsidR="001E3836" w:rsidRPr="00FF7589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589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</w:tr>
      <w:tr w:rsidR="001E3836" w:rsidRPr="00B41C3D" w14:paraId="7F51868A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ECF74" w14:textId="77777777" w:rsidR="001E3836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47995B80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6158067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8FD736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E4009C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79C42AA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5A613C6" w14:textId="77777777" w:rsidR="001E3836" w:rsidRPr="00FF7589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2AE2DED5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366D2" w14:textId="77777777" w:rsidR="001E3836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ne 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18AC8EE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13.5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EF2530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 (48.2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1685F6E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 (32.6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C21CCA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4.3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7B5571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.4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2DB1C8C" w14:textId="77777777" w:rsidR="001E3836" w:rsidRPr="00FF7589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707CEFDF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5C8B5F28" w14:textId="77777777" w:rsidR="001E3836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GCSE, A Levels or equivalent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69CE60D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 (19.8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D65F3B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7 (48.8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B449F7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 (17.5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2A71B4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(8.3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FCD8A3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5.7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B3B6420" w14:textId="77777777" w:rsidR="001E3836" w:rsidRPr="00FF7589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0A35AA74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040B2C76" w14:textId="77777777" w:rsidR="001E3836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Higher education 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3BB5547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(18.8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675B8B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 (42.7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D3BFE6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18.0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19B788D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12.6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46CAFD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8.0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8A26CD2" w14:textId="77777777" w:rsidR="001E3836" w:rsidRPr="00FF7589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3658FBAE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D8E8DA" w14:textId="77777777" w:rsidR="001E3836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Other (e.g., NVQ, nursing, missing) 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6769BC5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18.8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E6AA0C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(42.5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BA6F05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26.3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E5E6790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6.3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56B7B6C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6.3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0EB1A33" w14:textId="77777777" w:rsidR="001E3836" w:rsidRPr="00FF7589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589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E3836" w:rsidRPr="00B41C3D" w14:paraId="7842CB03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C244C" w14:textId="77777777" w:rsidR="001E3836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62C9222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5930AC0D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3B45662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06CFAE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1FE238C0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4A7E681" w14:textId="77777777" w:rsidR="001E3836" w:rsidRPr="00FF7589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6E33852A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35731E5D" w14:textId="77777777" w:rsidR="001E3836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     Working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1C609B6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 (21.2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13641B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 (46.1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983E30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 (17.2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3A912F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9.1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849EAB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6.4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6BD7B64" w14:textId="77777777" w:rsidR="001E3836" w:rsidRPr="00FF7589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2BEA4CC7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4988944B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     Unemployed 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17ADDAC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17.4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3AF2D2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43.5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265279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26.1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DAC723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10.1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BA6A82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.9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38EE4BF" w14:textId="77777777" w:rsidR="001E3836" w:rsidRPr="00FF7589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17CC91DB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56903C84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     Retired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766E861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 (16.2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91A2C8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3 (47.9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C2AA4F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 (22.7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B083A0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 (8.1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5A605C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5.2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D37FC07" w14:textId="77777777" w:rsidR="001E3836" w:rsidRPr="00FF7589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4BB1D3CF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043509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     Other (student, volunteer, missing)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22734FC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21.9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CC8069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42.5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0B0C5E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19.2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8A46DCD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8.2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5715579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8.2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8CE4173" w14:textId="77777777" w:rsidR="001E3836" w:rsidRPr="00FF7589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589">
              <w:rPr>
                <w:rFonts w:ascii="Arial" w:hAnsi="Arial" w:cs="Arial"/>
                <w:sz w:val="20"/>
                <w:szCs w:val="20"/>
              </w:rPr>
              <w:t>0.624</w:t>
            </w:r>
          </w:p>
        </w:tc>
      </w:tr>
      <w:tr w:rsidR="001E3836" w:rsidRPr="00B41C3D" w14:paraId="118A2F64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00178FC8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t high risk of COVID-19 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22F3AE7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979F28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565971C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06F494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085BA63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3F03D835" w14:textId="77777777" w:rsidR="001E3836" w:rsidRPr="00FF7589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467D52A7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7D48C366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6B7D297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(18.5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BACE5E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 (50.0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2FC3B0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 (20.4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172A97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5.2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6DCB76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5.9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C752E48" w14:textId="77777777" w:rsidR="001E3836" w:rsidRPr="00FF7589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1C578A0B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D8A9FB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22FDEFCE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 (18.4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2E581B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3 (45.1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9ADEEB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 (20.8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0ABED40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 (10.3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3EB98A0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5.5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EF08627" w14:textId="77777777" w:rsidR="001E3836" w:rsidRPr="00FF7589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589">
              <w:rPr>
                <w:rFonts w:ascii="Arial" w:hAnsi="Arial" w:cs="Arial"/>
                <w:sz w:val="20"/>
                <w:szCs w:val="20"/>
              </w:rPr>
              <w:t>0.161</w:t>
            </w:r>
          </w:p>
        </w:tc>
      </w:tr>
      <w:tr w:rsidR="001E3836" w:rsidRPr="00B41C3D" w14:paraId="02E641A3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</w:tcPr>
          <w:p w14:paraId="655795D8" w14:textId="77777777" w:rsidR="001E3836" w:rsidRPr="000926DB" w:rsidRDefault="001E3836" w:rsidP="001E38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>Cardiometaboli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nditions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6C1C751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AC56D6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302746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3038CD3E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0E2688F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761EDA1" w14:textId="77777777" w:rsidR="001E3836" w:rsidRPr="00FF7589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33347483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</w:tcPr>
          <w:p w14:paraId="5670BF57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3E693E2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 (17.0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6815A7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 (43.3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B7794D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 (20.3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594E1C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11.0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BA57C0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8.3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6952836" w14:textId="77777777" w:rsidR="001E3836" w:rsidRPr="00FF7589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4DA5E355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6697B5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40D6FDF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 (19.2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12D9559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1 (48.1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6B4E3B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 (21.1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4917C6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7.4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6C5DBAAD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4.3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2CF8172" w14:textId="77777777" w:rsidR="001E3836" w:rsidRPr="00FF7589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7589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</w:tr>
      <w:tr w:rsidR="001E3836" w:rsidRPr="00B41C3D" w14:paraId="0FB137FC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</w:tcPr>
          <w:p w14:paraId="700F0373" w14:textId="77777777" w:rsidR="001E3836" w:rsidRPr="000926DB" w:rsidRDefault="001E3836" w:rsidP="001E38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sculoskeletal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</w:t>
            </w: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>chronic pai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0B044F3D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3F607F6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404344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6056B24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79014A7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191C14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08F3C3C0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</w:tcPr>
          <w:p w14:paraId="1CBD7AF1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2C22327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 (19.6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6F6BA9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4 (43.1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2606DD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 (23.0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862EC8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7.7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618066D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6.7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2BB5D3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7F520EEF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A95C25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1E409E2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 (17.5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001210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7 (49.4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65CECF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 (19.0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25FBE7B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(9.4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4BF560D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4.8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1F90567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2</w:t>
            </w:r>
          </w:p>
        </w:tc>
      </w:tr>
      <w:tr w:rsidR="001E3836" w:rsidRPr="00B41C3D" w14:paraId="340C298B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</w:tcPr>
          <w:p w14:paraId="0A13E2C2" w14:textId="77777777" w:rsidR="001E3836" w:rsidRPr="000926DB" w:rsidRDefault="001E3836" w:rsidP="001E38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ntal health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ditions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37EEF0BD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6496485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4622EF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5B068C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0BB0C38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74B050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5CE789C4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</w:tcPr>
          <w:p w14:paraId="51A29116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64A4DFC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 (16.6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42A50AE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6 (47.5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665E63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 (20.2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E3CF4D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 (9.6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389AC6D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(6.1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3A8C70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6B0A7950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9D0F93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596B5F6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 (21.6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737ECEE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 (44.8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789194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 (21.9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19AFF0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6.8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2236614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4.9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1B3F6B7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3</w:t>
            </w:r>
          </w:p>
        </w:tc>
      </w:tr>
      <w:tr w:rsidR="001E3836" w:rsidRPr="00B41C3D" w14:paraId="5A18760B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</w:tcPr>
          <w:p w14:paraId="0BDCDE0A" w14:textId="77777777" w:rsidR="001E3836" w:rsidRPr="000926DB" w:rsidRDefault="001E3836" w:rsidP="001E38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spiratory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ditions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333ECF5E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BA629A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098EA1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5589EC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33D0749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5F15959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6F470EE6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</w:tcPr>
          <w:p w14:paraId="77755E5B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6CB1CB8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 (20.7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BD91D3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8 (45.2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342522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 (19.9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25631D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 (9.1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FC26A6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5.1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079E4B0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290F8DB3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137B07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4A637D8E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 (13.8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5D48B6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 (49.1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25F4A79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 (22.7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5CE160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7.6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3E302A5E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6.9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8D61C7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</w:tr>
    </w:tbl>
    <w:p w14:paraId="548BBBDC" w14:textId="527E5AB4" w:rsidR="001E3836" w:rsidRDefault="001E3836">
      <w:pPr>
        <w:sectPr w:rsidR="001E3836" w:rsidSect="00CA5B54">
          <w:pgSz w:w="16838" w:h="11906" w:orient="landscape"/>
          <w:pgMar w:top="454" w:right="1440" w:bottom="284" w:left="1440" w:header="708" w:footer="708" w:gutter="0"/>
          <w:cols w:space="708"/>
          <w:docGrid w:linePitch="360"/>
        </w:sectPr>
      </w:pPr>
      <w:r w:rsidRPr="000C3117">
        <w:rPr>
          <w:bCs/>
          <w:noProof/>
        </w:rPr>
        <mc:AlternateContent>
          <mc:Choice Requires="wps">
            <w:drawing>
              <wp:anchor distT="45720" distB="45720" distL="114300" distR="114300" simplePos="0" relativeHeight="251671552" behindDoc="1" locked="0" layoutInCell="1" allowOverlap="1" wp14:anchorId="5D1818CD" wp14:editId="33E9EE82">
                <wp:simplePos x="0" y="0"/>
                <wp:positionH relativeFrom="margin">
                  <wp:align>left</wp:align>
                </wp:positionH>
                <wp:positionV relativeFrom="paragraph">
                  <wp:posOffset>5776492</wp:posOffset>
                </wp:positionV>
                <wp:extent cx="6134987" cy="267335"/>
                <wp:effectExtent l="0" t="0" r="0" b="0"/>
                <wp:wrapNone/>
                <wp:docPr id="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34987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C2CC61" w14:textId="77777777" w:rsidR="001E3836" w:rsidRPr="002B42E8" w:rsidRDefault="001E3836" w:rsidP="001E3836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2B42E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Shown are the number of subjects (%) using row totals. </w:t>
                            </w:r>
                            <w:r w:rsidRPr="003849F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-values calculated by Chi squared test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1818CD" id="_x0000_s1050" type="#_x0000_t202" style="position:absolute;margin-left:0;margin-top:454.85pt;width:483.05pt;height:21.05pt;z-index:-25164492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" stroked="f">
                <v:textbox>
                  <w:txbxContent>
                    <w:p w14:paraId="3AC2CC61" w14:textId="77777777" w:rsidR="001E3836" w:rsidRPr="002B42E8" w:rsidRDefault="001E3836" w:rsidP="001E3836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2B42E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Shown are the number of subjects (%) using row totals. </w:t>
                      </w:r>
                      <w:r w:rsidRPr="003849FE">
                        <w:rPr>
                          <w:rFonts w:ascii="Arial" w:hAnsi="Arial" w:cs="Arial"/>
                          <w:sz w:val="18"/>
                          <w:szCs w:val="18"/>
                        </w:rPr>
                        <w:t>P-values calculated by Chi squared test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CB79496" w14:textId="03796D1E" w:rsidR="001E3836" w:rsidRPr="005A4288" w:rsidRDefault="001E3836" w:rsidP="001E3836">
      <w:pPr>
        <w:pStyle w:val="Heading1"/>
        <w:spacing w:before="0" w:line="360" w:lineRule="auto"/>
        <w:rPr>
          <w:color w:val="002060"/>
        </w:rPr>
      </w:pPr>
      <w:bookmarkStart w:id="20" w:name="_Toc175301873"/>
      <w:r w:rsidRPr="005A4288">
        <w:rPr>
          <w:color w:val="002060"/>
        </w:rPr>
        <w:lastRenderedPageBreak/>
        <w:t>Table S</w:t>
      </w:r>
      <w:r w:rsidR="000357C7">
        <w:rPr>
          <w:color w:val="002060"/>
        </w:rPr>
        <w:t>9</w:t>
      </w:r>
      <w:r w:rsidRPr="005A4288">
        <w:rPr>
          <w:color w:val="002060"/>
        </w:rPr>
        <w:t xml:space="preserve">. </w:t>
      </w:r>
      <w:r w:rsidRPr="005A4288">
        <w:rPr>
          <w:b w:val="0"/>
          <w:bCs/>
          <w:color w:val="002060"/>
        </w:rPr>
        <w:t>The</w:t>
      </w:r>
      <w:r w:rsidRPr="005A4288">
        <w:rPr>
          <w:color w:val="002060"/>
        </w:rPr>
        <w:t xml:space="preserve"> </w:t>
      </w:r>
      <w:r w:rsidRPr="005A4288">
        <w:rPr>
          <w:b w:val="0"/>
          <w:bCs/>
          <w:color w:val="002060"/>
        </w:rPr>
        <w:t>health outcome prioritisation tool was relevant to my healthcare by patient’s sociodemographic</w:t>
      </w:r>
      <w:r w:rsidRPr="005A4288">
        <w:rPr>
          <w:color w:val="002060"/>
        </w:rPr>
        <w:t xml:space="preserve"> </w:t>
      </w:r>
      <w:r w:rsidRPr="005A4288">
        <w:rPr>
          <w:b w:val="0"/>
          <w:bCs/>
          <w:color w:val="002060"/>
        </w:rPr>
        <w:t>factors and clusters of long-term conditions, N (%)</w:t>
      </w:r>
      <w:bookmarkEnd w:id="20"/>
    </w:p>
    <w:tbl>
      <w:tblPr>
        <w:tblStyle w:val="TableGrid"/>
        <w:tblpPr w:leftFromText="180" w:rightFromText="180" w:vertAnchor="page" w:horzAnchor="margin" w:tblpY="1334"/>
        <w:tblW w:w="5000" w:type="pct"/>
        <w:tblLook w:val="04A0" w:firstRow="1" w:lastRow="0" w:firstColumn="1" w:lastColumn="0" w:noHBand="0" w:noVBand="1"/>
      </w:tblPr>
      <w:tblGrid>
        <w:gridCol w:w="3619"/>
        <w:gridCol w:w="1725"/>
        <w:gridCol w:w="1727"/>
        <w:gridCol w:w="1727"/>
        <w:gridCol w:w="1727"/>
        <w:gridCol w:w="1713"/>
        <w:gridCol w:w="1710"/>
      </w:tblGrid>
      <w:tr w:rsidR="001E3836" w:rsidRPr="00B41C3D" w14:paraId="7DE53013" w14:textId="77777777" w:rsidTr="001E3836">
        <w:trPr>
          <w:trHeight w:val="699"/>
        </w:trPr>
        <w:tc>
          <w:tcPr>
            <w:tcW w:w="1297" w:type="pct"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788E80A4" w14:textId="77777777" w:rsidR="001E3836" w:rsidRPr="00B41C3D" w:rsidRDefault="001E3836" w:rsidP="001E38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0DEA0DB7" w14:textId="77777777" w:rsidR="001E3836" w:rsidRPr="00B41C3D" w:rsidRDefault="001E3836" w:rsidP="001E3836">
            <w:pPr>
              <w:spacing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71CDBF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92EFB80" w14:textId="77777777" w:rsidR="001E3836" w:rsidRPr="007B4B69" w:rsidRDefault="001E3836" w:rsidP="001E38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4B6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A7351DC" w14:textId="77777777" w:rsidR="001E3836" w:rsidRPr="00B41C3D" w:rsidRDefault="001E3836" w:rsidP="001E3836">
            <w:pPr>
              <w:spacing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518687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46DA87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1E3836" w:rsidRPr="00B41C3D" w14:paraId="15BD8A65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5C724E59" w14:textId="77777777" w:rsidR="001E3836" w:rsidRPr="005C55A8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5062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2834998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04F1B64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47EB193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21330EC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3ECA99D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D7BE99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0F69D067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23730941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B41C3D">
              <w:rPr>
                <w:rFonts w:ascii="Arial" w:hAnsi="Arial" w:cs="Arial"/>
                <w:sz w:val="20"/>
                <w:szCs w:val="20"/>
              </w:rPr>
              <w:t>4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sz w:val="20"/>
                <w:szCs w:val="20"/>
              </w:rPr>
              <w:t>- 65 y</w:t>
            </w:r>
          </w:p>
        </w:tc>
        <w:tc>
          <w:tcPr>
            <w:tcW w:w="61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0F36BDC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 (7.8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21C74B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4 (46.4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8B61AA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 (31.3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D2A06E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 (10.1)</w:t>
            </w:r>
          </w:p>
        </w:tc>
        <w:tc>
          <w:tcPr>
            <w:tcW w:w="61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058DF7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4.4)</w:t>
            </w:r>
          </w:p>
        </w:tc>
        <w:tc>
          <w:tcPr>
            <w:tcW w:w="61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C8257A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20F3E9DE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</w:tcPr>
          <w:p w14:paraId="696CC95F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B41C3D">
              <w:rPr>
                <w:rFonts w:ascii="Arial" w:hAnsi="Arial" w:cs="Arial"/>
                <w:sz w:val="20"/>
                <w:szCs w:val="20"/>
              </w:rPr>
              <w:t>≥ 65 y</w:t>
            </w:r>
          </w:p>
        </w:tc>
        <w:tc>
          <w:tcPr>
            <w:tcW w:w="618" w:type="pct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</w:tcPr>
          <w:p w14:paraId="0D76261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 (9.1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089F2AE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 (47.7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5D3C9EE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 (33.8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79A8E15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5.8)</w:t>
            </w:r>
          </w:p>
        </w:tc>
        <w:tc>
          <w:tcPr>
            <w:tcW w:w="614" w:type="pct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5EDA26F0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3.5)</w:t>
            </w:r>
          </w:p>
        </w:tc>
        <w:tc>
          <w:tcPr>
            <w:tcW w:w="613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7214BF1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0</w:t>
            </w:r>
          </w:p>
        </w:tc>
      </w:tr>
      <w:tr w:rsidR="001E3836" w:rsidRPr="00B41C3D" w14:paraId="53C2586A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485F9DB9" w14:textId="77777777" w:rsidR="001E3836" w:rsidRPr="000926DB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der 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1732A54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0CFADA2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0E8ECED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17A230C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443602E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6719619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0967599B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61C6C3EE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Female</w:t>
            </w:r>
          </w:p>
        </w:tc>
        <w:tc>
          <w:tcPr>
            <w:tcW w:w="61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2157711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 (7.4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29AE50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 (46.8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B50738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 (32.7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86C571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 (8.0)</w:t>
            </w:r>
          </w:p>
        </w:tc>
        <w:tc>
          <w:tcPr>
            <w:tcW w:w="61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F56A40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5.1)</w:t>
            </w:r>
          </w:p>
        </w:tc>
        <w:tc>
          <w:tcPr>
            <w:tcW w:w="61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9DEF4E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5677BBD2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</w:tcPr>
          <w:p w14:paraId="5CE54E8C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Male</w:t>
            </w:r>
          </w:p>
        </w:tc>
        <w:tc>
          <w:tcPr>
            <w:tcW w:w="618" w:type="pct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</w:tcPr>
          <w:p w14:paraId="6403366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9.8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6A4A528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 (46.4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04CC15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 (32.7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5BA2C8B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8.4)</w:t>
            </w:r>
          </w:p>
        </w:tc>
        <w:tc>
          <w:tcPr>
            <w:tcW w:w="614" w:type="pct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0EFB6D6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2.6)</w:t>
            </w:r>
          </w:p>
        </w:tc>
        <w:tc>
          <w:tcPr>
            <w:tcW w:w="613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5EA0B61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2</w:t>
            </w:r>
          </w:p>
        </w:tc>
      </w:tr>
      <w:tr w:rsidR="001E3836" w:rsidRPr="00B41C3D" w14:paraId="07F0DB18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4A6D4B18" w14:textId="77777777" w:rsidR="001E3836" w:rsidRPr="000926DB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5C55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thnicity 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5DE6AF7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5E6103D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1609F43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16EAA5C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42E71EF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379C72E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309D03B9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noWrap/>
            <w:vAlign w:val="center"/>
          </w:tcPr>
          <w:p w14:paraId="3E11CCA9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White</w:t>
            </w:r>
          </w:p>
        </w:tc>
        <w:tc>
          <w:tcPr>
            <w:tcW w:w="618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noWrap/>
            <w:vAlign w:val="center"/>
          </w:tcPr>
          <w:p w14:paraId="4BE537ED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 (8.6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vAlign w:val="center"/>
          </w:tcPr>
          <w:p w14:paraId="339F525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6 (45.9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vAlign w:val="center"/>
          </w:tcPr>
          <w:p w14:paraId="0226CC3E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0 (33.0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vAlign w:val="center"/>
          </w:tcPr>
          <w:p w14:paraId="25762AE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 (8.6)</w:t>
            </w:r>
          </w:p>
        </w:tc>
        <w:tc>
          <w:tcPr>
            <w:tcW w:w="614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</w:tcPr>
          <w:p w14:paraId="4159E67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4.0)</w:t>
            </w:r>
          </w:p>
        </w:tc>
        <w:tc>
          <w:tcPr>
            <w:tcW w:w="613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vAlign w:val="center"/>
          </w:tcPr>
          <w:p w14:paraId="30EA892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5C0B1501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12A4A687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Non-white 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5195461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6.4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6AF7B6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61.7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51F344D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25.5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9266C2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.1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620FE98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4.3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177E1C2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0</w:t>
            </w:r>
          </w:p>
        </w:tc>
      </w:tr>
      <w:tr w:rsidR="001E3836" w:rsidRPr="00B41C3D" w14:paraId="5080A207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1A579" w14:textId="77777777" w:rsidR="001E3836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7BA5F230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849167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6EFDD5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B0A89EE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2E5A1B9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51E16F8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04039F95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4B66A" w14:textId="77777777" w:rsidR="001E3836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ne 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0866F27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8.5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070F06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 (53.2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7C4C26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 (31.2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263528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5.0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761956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.1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5AC74A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353524F1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1A0DCF1A" w14:textId="77777777" w:rsidR="001E3836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GCSE, A Levels or equivalent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1ECEE63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7.8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262E10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7 (48.9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65F14C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 (33.3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8AD8E6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6.4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53C1FE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3.6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EA042F3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6DFD5D00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52D70206" w14:textId="77777777" w:rsidR="001E3836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Higher education 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1D757D2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8.8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F4F9E0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 (38.1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C6F6B3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 (33.9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970AE3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(14.2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2D8456D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5.0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DEC5171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0B97085D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E5BA11" w14:textId="77777777" w:rsidR="001E3836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Other (e.g., NVQ, nursing, missing) 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271FFBC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12.7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110A3CA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(51.9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0C5EA8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24.1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3C3DDD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5.1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1C21766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6.3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AC89208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345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1E3836" w:rsidRPr="00B41C3D" w14:paraId="76FBE15C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887E4" w14:textId="77777777" w:rsidR="001E3836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79F200D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5416BE6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79332C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351019C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45BA533E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8184AD7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51A04211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38017CA9" w14:textId="77777777" w:rsidR="001E3836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     Working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2C182B2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7.8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63C1CC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 (43.6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B29058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 (34.5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FC653A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9.1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684034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5.1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17FDF23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5D879A24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0C1365DD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     Unemployed 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5F37810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11.6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F5E277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(50.7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A1DAB7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27.5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F48ECE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10.1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BB4EB2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6AE0878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41EAC475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363139E9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     Retired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1987698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 (8.8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AE8174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4 (48.2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4D1608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 (31.3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F70BFD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(7.7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37C2F5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4.1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E30D1BB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1A0AF964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7F87F4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     Other (student, volunteer, missing)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458F987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8.2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0D924F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 (49.3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156BC46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34.3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259EDB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5.5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2F009670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.7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498192F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3</w:t>
            </w:r>
          </w:p>
        </w:tc>
      </w:tr>
      <w:tr w:rsidR="001E3836" w:rsidRPr="00B41C3D" w14:paraId="1F9F1801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320E3896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141C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 high risk of COVID-19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669DA25D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86ABBC0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1B1992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554D564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12F44F0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1882924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676EE95C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3568B49B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0CE57AC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10.0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AA3B6F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 (55.4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5AE6AE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 (24.5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F473B7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5.2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AC021A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4.8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7D73DEA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6B5B2044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FB66D5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5BA4CF3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 (7.8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CAF83DE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3 (43.5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462CFA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7 (35.9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DC480F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 (9.3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2693B0DD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3.5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AF4C5F6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345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E3836" w:rsidRPr="00B41C3D" w14:paraId="3E7733AB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</w:tcPr>
          <w:p w14:paraId="21F1CFDC" w14:textId="77777777" w:rsidR="001E3836" w:rsidRPr="000926DB" w:rsidRDefault="001E3836" w:rsidP="001E38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>Cardiometaboli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nditions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54BFE7D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612DF06E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3A6D972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94DBD2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565DEA7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6BF8AFA5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2D81802B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</w:tcPr>
          <w:p w14:paraId="7E060228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478DACF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8.3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1318A6D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 (39.3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498336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 (34.7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DF85B3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(11.3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BD04FA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6.3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18CB17B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78DD0950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1ECC35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248CFE3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 (8.8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0028D6E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6 (50.9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CF886F0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1 (31.1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55D4DB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 (6.5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577B964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2.8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B424850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345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1E3836" w:rsidRPr="00B41C3D" w14:paraId="34EE81C1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</w:tcPr>
          <w:p w14:paraId="52BB439D" w14:textId="77777777" w:rsidR="001E3836" w:rsidRPr="000926DB" w:rsidRDefault="001E3836" w:rsidP="001E38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21" w:name="_Hlk140748283"/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sculoskeletal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</w:t>
            </w: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>chronic pai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bookmarkEnd w:id="21"/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751DBA1E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07A1A2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374AB47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7FA390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656BC9A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3238692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793B43BA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</w:tcPr>
          <w:p w14:paraId="3CF4A68D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10A6361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(6.5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3767D3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 (44.7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3AE141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 (34.2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845E59D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 (9.9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C868C6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4.7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0C5397E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45C438B1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A2362C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77051CB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(10.4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1A2B4D2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4 (48.9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A3BC5A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 (30.7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21B8F5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6.7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66578C8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3.3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7B6AAD3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345"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</w:tr>
      <w:tr w:rsidR="001E3836" w:rsidRPr="00B41C3D" w14:paraId="2EE65285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</w:tcPr>
          <w:p w14:paraId="13BFC88D" w14:textId="77777777" w:rsidR="001E3836" w:rsidRPr="000926DB" w:rsidRDefault="001E3836" w:rsidP="001E38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ntal health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ditions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3F7D926E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F674B3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8BC90B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5085DE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2D071AD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49DA59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3953E715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</w:tcPr>
          <w:p w14:paraId="54F888CA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5DA48A5E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7.7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C5D21F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7 (46.1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BEC2D0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2 (32.6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E88903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 (9.1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811F8E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4.5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485BA9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1BA0A211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D4DB41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1AEC498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10.2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5CD454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 (48.5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EE7F6C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 (31.8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3F33AD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6.5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2524F7F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3.1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1649788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8</w:t>
            </w:r>
          </w:p>
        </w:tc>
      </w:tr>
      <w:tr w:rsidR="001E3836" w:rsidRPr="00B41C3D" w14:paraId="4CF0A87D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</w:tcPr>
          <w:p w14:paraId="7C76184D" w14:textId="77777777" w:rsidR="001E3836" w:rsidRPr="000926DB" w:rsidRDefault="001E3836" w:rsidP="001E38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spiratory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ditions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598F2FA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652489F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5CD903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A224C6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10D9A44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880B6C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24E98896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</w:tcPr>
          <w:p w14:paraId="477CA617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13FCA2A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 (8.8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DF9133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0 (43.9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76345C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 (34.5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678B57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 (8.36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FD7603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4.2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492F5B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04CAF2BE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2995D2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0C655D0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8.3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27AE90D0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 (53.1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EF6490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 (27.9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95CD76D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7.2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79C165D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3.5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B6D8D1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</w:tr>
    </w:tbl>
    <w:p w14:paraId="2B6D8B67" w14:textId="281A37DF" w:rsidR="001E3836" w:rsidRDefault="001E3836" w:rsidP="001E3836">
      <w:pPr>
        <w:sectPr w:rsidR="001E3836" w:rsidSect="00CA5B54">
          <w:pgSz w:w="16838" w:h="11906" w:orient="landscape"/>
          <w:pgMar w:top="454" w:right="1440" w:bottom="284" w:left="1440" w:header="708" w:footer="708" w:gutter="0"/>
          <w:cols w:space="708"/>
          <w:docGrid w:linePitch="360"/>
        </w:sectPr>
      </w:pPr>
      <w:r w:rsidRPr="000C3117">
        <w:rPr>
          <w:bCs/>
          <w:noProof/>
        </w:rPr>
        <mc:AlternateContent>
          <mc:Choice Requires="wps">
            <w:drawing>
              <wp:anchor distT="45720" distB="45720" distL="114300" distR="114300" simplePos="0" relativeHeight="251673600" behindDoc="1" locked="0" layoutInCell="1" allowOverlap="1" wp14:anchorId="0ACC753A" wp14:editId="34E9453D">
                <wp:simplePos x="0" y="0"/>
                <wp:positionH relativeFrom="margin">
                  <wp:posOffset>-101098</wp:posOffset>
                </wp:positionH>
                <wp:positionV relativeFrom="paragraph">
                  <wp:posOffset>5799484</wp:posOffset>
                </wp:positionV>
                <wp:extent cx="6134735" cy="267335"/>
                <wp:effectExtent l="0" t="0" r="0" b="0"/>
                <wp:wrapNone/>
                <wp:docPr id="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34735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1B5834" w14:textId="77777777" w:rsidR="001E3836" w:rsidRPr="002B42E8" w:rsidRDefault="001E3836" w:rsidP="001E3836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2B42E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Shown are the number of subjects (%) using row totals. </w:t>
                            </w:r>
                            <w:r w:rsidRPr="003849F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-values calculated by Chi squared test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CC753A" id="_x0000_s1051" type="#_x0000_t202" style="position:absolute;margin-left:-7.95pt;margin-top:456.65pt;width:483.05pt;height:21.05pt;z-index:-2516428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" stroked="f">
                <v:textbox>
                  <w:txbxContent>
                    <w:p w14:paraId="191B5834" w14:textId="77777777" w:rsidR="001E3836" w:rsidRPr="002B42E8" w:rsidRDefault="001E3836" w:rsidP="001E3836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2B42E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Shown are the number of subjects (%) using row totals. </w:t>
                      </w:r>
                      <w:r w:rsidRPr="003849FE">
                        <w:rPr>
                          <w:rFonts w:ascii="Arial" w:hAnsi="Arial" w:cs="Arial"/>
                          <w:sz w:val="18"/>
                          <w:szCs w:val="18"/>
                        </w:rPr>
                        <w:t>P-values calculated by Chi squared test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C3B9A8B" w14:textId="01E36F78" w:rsidR="001E3836" w:rsidRPr="005A4288" w:rsidRDefault="001E3836" w:rsidP="001E3836">
      <w:pPr>
        <w:pStyle w:val="Heading1"/>
        <w:spacing w:before="0" w:line="360" w:lineRule="auto"/>
        <w:rPr>
          <w:b w:val="0"/>
          <w:bCs/>
          <w:color w:val="002060"/>
        </w:rPr>
      </w:pPr>
      <w:bookmarkStart w:id="22" w:name="_Toc175301874"/>
      <w:r w:rsidRPr="005A4288">
        <w:rPr>
          <w:color w:val="002060"/>
        </w:rPr>
        <w:lastRenderedPageBreak/>
        <w:t>Table S</w:t>
      </w:r>
      <w:r w:rsidR="000357C7">
        <w:rPr>
          <w:color w:val="002060"/>
        </w:rPr>
        <w:t>10</w:t>
      </w:r>
      <w:r w:rsidRPr="005A4288">
        <w:rPr>
          <w:color w:val="002060"/>
        </w:rPr>
        <w:t xml:space="preserve">. </w:t>
      </w:r>
      <w:r w:rsidRPr="005A4288">
        <w:rPr>
          <w:b w:val="0"/>
          <w:bCs/>
          <w:color w:val="002060"/>
        </w:rPr>
        <w:t>The health outcome prioritisation tool will be useful in communicating what my priorities are to my doctor by patient’s sociodemographic factors and clusters of long-term conditions, N (%)</w:t>
      </w:r>
      <w:bookmarkEnd w:id="22"/>
    </w:p>
    <w:tbl>
      <w:tblPr>
        <w:tblStyle w:val="TableGrid"/>
        <w:tblpPr w:leftFromText="180" w:rightFromText="180" w:vertAnchor="page" w:horzAnchor="margin" w:tblpY="1312"/>
        <w:tblW w:w="5000" w:type="pct"/>
        <w:tblLook w:val="04A0" w:firstRow="1" w:lastRow="0" w:firstColumn="1" w:lastColumn="0" w:noHBand="0" w:noVBand="1"/>
      </w:tblPr>
      <w:tblGrid>
        <w:gridCol w:w="3619"/>
        <w:gridCol w:w="1725"/>
        <w:gridCol w:w="1727"/>
        <w:gridCol w:w="1727"/>
        <w:gridCol w:w="1727"/>
        <w:gridCol w:w="1713"/>
        <w:gridCol w:w="1710"/>
      </w:tblGrid>
      <w:tr w:rsidR="001E3836" w:rsidRPr="00B41C3D" w14:paraId="72B7B993" w14:textId="77777777" w:rsidTr="001E3836">
        <w:trPr>
          <w:trHeight w:val="699"/>
        </w:trPr>
        <w:tc>
          <w:tcPr>
            <w:tcW w:w="1297" w:type="pct"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1F770D63" w14:textId="77777777" w:rsidR="001E3836" w:rsidRPr="00B41C3D" w:rsidRDefault="001E3836" w:rsidP="001E38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</w:tcPr>
          <w:p w14:paraId="3549540D" w14:textId="77777777" w:rsidR="001E3836" w:rsidRPr="00B41C3D" w:rsidRDefault="001E3836" w:rsidP="001E3836">
            <w:pPr>
              <w:spacing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92A3C5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45958E7" w14:textId="77777777" w:rsidR="001E3836" w:rsidRPr="007B4B69" w:rsidRDefault="001E3836" w:rsidP="001E38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4B6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2B46F75" w14:textId="77777777" w:rsidR="001E3836" w:rsidRPr="00B41C3D" w:rsidRDefault="001E3836" w:rsidP="001E3836">
            <w:pPr>
              <w:spacing w:after="8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F24B7A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EA6DEA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1E3836" w:rsidRPr="00B41C3D" w14:paraId="7CAD0B79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0D573C9C" w14:textId="77777777" w:rsidR="001E3836" w:rsidRPr="005C55A8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50622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66BCD80E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5B9717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6641EC8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0A1B768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5A9E9BBD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11C9902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1163B56B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159E2E33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B41C3D">
              <w:rPr>
                <w:rFonts w:ascii="Arial" w:hAnsi="Arial" w:cs="Arial"/>
                <w:sz w:val="20"/>
                <w:szCs w:val="20"/>
              </w:rPr>
              <w:t>4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sz w:val="20"/>
                <w:szCs w:val="20"/>
              </w:rPr>
              <w:t>- 65 y</w:t>
            </w:r>
          </w:p>
        </w:tc>
        <w:tc>
          <w:tcPr>
            <w:tcW w:w="61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705F1D2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(8.5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BEDB3E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8 (49.3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91BD69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 (26.3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C03929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 (9.9)</w:t>
            </w:r>
          </w:p>
        </w:tc>
        <w:tc>
          <w:tcPr>
            <w:tcW w:w="61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01B150D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6.0)</w:t>
            </w:r>
          </w:p>
        </w:tc>
        <w:tc>
          <w:tcPr>
            <w:tcW w:w="61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1A03731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27D7D910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</w:tcPr>
          <w:p w14:paraId="39337ED9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B41C3D">
              <w:rPr>
                <w:rFonts w:ascii="Arial" w:hAnsi="Arial" w:cs="Arial"/>
                <w:sz w:val="20"/>
                <w:szCs w:val="20"/>
              </w:rPr>
              <w:t>≥ 65 y</w:t>
            </w:r>
          </w:p>
        </w:tc>
        <w:tc>
          <w:tcPr>
            <w:tcW w:w="618" w:type="pct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</w:tcPr>
          <w:p w14:paraId="07960E6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 (11.1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22B3F29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 (50.5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6C6D7A6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 (27.6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3EFD46BD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7.3)</w:t>
            </w:r>
          </w:p>
        </w:tc>
        <w:tc>
          <w:tcPr>
            <w:tcW w:w="614" w:type="pct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158F969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3.5)</w:t>
            </w:r>
          </w:p>
        </w:tc>
        <w:tc>
          <w:tcPr>
            <w:tcW w:w="613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409178E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3</w:t>
            </w:r>
          </w:p>
        </w:tc>
      </w:tr>
      <w:tr w:rsidR="001E3836" w:rsidRPr="00B41C3D" w14:paraId="49C5F4F6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1EAEF58F" w14:textId="77777777" w:rsidR="001E3836" w:rsidRPr="000926DB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der 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390F320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16FE665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38AA16B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03639E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6B58416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33D33C8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570E7FEA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4A536D1D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Female</w:t>
            </w:r>
          </w:p>
        </w:tc>
        <w:tc>
          <w:tcPr>
            <w:tcW w:w="618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noWrap/>
            <w:vAlign w:val="center"/>
          </w:tcPr>
          <w:p w14:paraId="7D8DD30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(10.2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44E5265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3 (49.5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5FD4C1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 (25.1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15D292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 (10.6)</w:t>
            </w:r>
          </w:p>
        </w:tc>
        <w:tc>
          <w:tcPr>
            <w:tcW w:w="614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E00C7B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4.7)</w:t>
            </w:r>
          </w:p>
        </w:tc>
        <w:tc>
          <w:tcPr>
            <w:tcW w:w="613" w:type="pc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EFA655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51AA5B84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</w:tcPr>
          <w:p w14:paraId="624E0E85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Male</w:t>
            </w:r>
          </w:p>
        </w:tc>
        <w:tc>
          <w:tcPr>
            <w:tcW w:w="618" w:type="pct"/>
            <w:tcBorders>
              <w:top w:val="single" w:sz="4" w:space="0" w:color="E7E6E6" w:themeColor="background2"/>
              <w:bottom w:val="single" w:sz="4" w:space="0" w:color="auto"/>
            </w:tcBorders>
            <w:noWrap/>
            <w:vAlign w:val="center"/>
          </w:tcPr>
          <w:p w14:paraId="678FEE5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(9.0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17B75A4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 (50.1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700EDAA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 (29.6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04E77E2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6.1)</w:t>
            </w:r>
          </w:p>
        </w:tc>
        <w:tc>
          <w:tcPr>
            <w:tcW w:w="614" w:type="pct"/>
            <w:tcBorders>
              <w:top w:val="single" w:sz="4" w:space="0" w:color="E7E6E6" w:themeColor="background2"/>
              <w:bottom w:val="single" w:sz="4" w:space="0" w:color="auto"/>
            </w:tcBorders>
          </w:tcPr>
          <w:p w14:paraId="3FE07D0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5.3)</w:t>
            </w:r>
          </w:p>
        </w:tc>
        <w:tc>
          <w:tcPr>
            <w:tcW w:w="613" w:type="pct"/>
            <w:tcBorders>
              <w:top w:val="single" w:sz="4" w:space="0" w:color="E7E6E6" w:themeColor="background2"/>
              <w:bottom w:val="single" w:sz="4" w:space="0" w:color="auto"/>
            </w:tcBorders>
            <w:vAlign w:val="center"/>
          </w:tcPr>
          <w:p w14:paraId="222A73D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7</w:t>
            </w:r>
          </w:p>
        </w:tc>
      </w:tr>
      <w:tr w:rsidR="001E3836" w:rsidRPr="00B41C3D" w14:paraId="4DC77526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0F85A615" w14:textId="77777777" w:rsidR="001E3836" w:rsidRPr="000926DB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5C55A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thnicity 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E7E6E6" w:themeColor="background2"/>
            </w:tcBorders>
            <w:noWrap/>
            <w:vAlign w:val="center"/>
          </w:tcPr>
          <w:p w14:paraId="15411FE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E7214E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79987A9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69A303B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E7E6E6" w:themeColor="background2"/>
            </w:tcBorders>
          </w:tcPr>
          <w:p w14:paraId="2DD3354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E7E6E6" w:themeColor="background2"/>
            </w:tcBorders>
            <w:vAlign w:val="center"/>
          </w:tcPr>
          <w:p w14:paraId="1AAF2FB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75A6AE13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noWrap/>
            <w:vAlign w:val="center"/>
          </w:tcPr>
          <w:p w14:paraId="77E60692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White</w:t>
            </w:r>
          </w:p>
        </w:tc>
        <w:tc>
          <w:tcPr>
            <w:tcW w:w="618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noWrap/>
            <w:vAlign w:val="center"/>
          </w:tcPr>
          <w:p w14:paraId="4E97121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 (9.4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vAlign w:val="center"/>
          </w:tcPr>
          <w:p w14:paraId="149DCA5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7 (49.6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vAlign w:val="center"/>
          </w:tcPr>
          <w:p w14:paraId="0468E24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4 (27.3)</w:t>
            </w:r>
          </w:p>
        </w:tc>
        <w:tc>
          <w:tcPr>
            <w:tcW w:w="619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vAlign w:val="center"/>
          </w:tcPr>
          <w:p w14:paraId="46BD496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 (9.0)</w:t>
            </w:r>
          </w:p>
        </w:tc>
        <w:tc>
          <w:tcPr>
            <w:tcW w:w="614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</w:tcPr>
          <w:p w14:paraId="66B5FA8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 (4.8)</w:t>
            </w:r>
          </w:p>
        </w:tc>
        <w:tc>
          <w:tcPr>
            <w:tcW w:w="613" w:type="pct"/>
            <w:tcBorders>
              <w:top w:val="single" w:sz="4" w:space="0" w:color="E7E6E6" w:themeColor="background2"/>
              <w:bottom w:val="single" w:sz="4" w:space="0" w:color="D9D9D9" w:themeColor="background1" w:themeShade="D9"/>
            </w:tcBorders>
            <w:vAlign w:val="center"/>
          </w:tcPr>
          <w:p w14:paraId="6E595F3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2FCCC4B1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1670FABA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Non-white 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074F73B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14.9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E17B5B0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(55.3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EA1D1DE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23.4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0FCFC9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.1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647285D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4.3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18848AC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4</w:t>
            </w:r>
          </w:p>
        </w:tc>
      </w:tr>
      <w:tr w:rsidR="001E3836" w:rsidRPr="00B41C3D" w14:paraId="15DDFD49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29051" w14:textId="77777777" w:rsidR="001E3836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4087615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4AE58B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F8E45F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01ED44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59C2361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AA277E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36669D38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A8761" w14:textId="77777777" w:rsidR="001E3836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None 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46384E0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11.4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9157E4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 (58.2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89AC3C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19.2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454D27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7.1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51A71F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4.3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293426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1E1564BB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19AA2B3D" w14:textId="77777777" w:rsidR="001E3836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GCSE, A Levels or equivalent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304977F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 (10.9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D8CDA90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5 (50.7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FA97BE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 (27.1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402886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6.8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038E39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4.5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17EF1F7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05A3A741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35C60D2F" w14:textId="77777777" w:rsidR="001E3836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Higher education 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09F4A73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5.9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9BF5BA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 (43.5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D2B960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 (31.0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C27FA50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13.4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4BAB27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6.3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95E670A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4E593AAE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541A10" w14:textId="77777777" w:rsidR="001E3836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Other (e.g., NVQ, nursing, missing) 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1F78D38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12.5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9576AF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 (48.8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29AF2A7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27.5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FFC318E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7.5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4905DBC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3.8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0CCDD7A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345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</w:tr>
      <w:tr w:rsidR="001E3836" w:rsidRPr="00B41C3D" w14:paraId="68D28062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D093E" w14:textId="77777777" w:rsidR="001E3836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6AC8614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448746D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AA743D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DE2DC4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1328B68E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BF0329D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5D19B282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6E941726" w14:textId="77777777" w:rsidR="001E3836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     Working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42490E0E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6.7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7AD15A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 (50.8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624E7C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 (28.3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0DCD95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9.4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38BD2B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4.7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61EF7EB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23DFF4BC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3DE211A6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     Unemployed 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24CBE0C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13.0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C7AF31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53.6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3CD313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15.9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1E6061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10.1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084648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7.3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211E737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0516F882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61BC9C46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     Retired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1BC40A5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 (10.8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ACC739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7 (48.8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07AF0C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 (27.6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773A70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 (8.5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ADAD1B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4.3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7AC3916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555B681A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483BD6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sz w:val="20"/>
                <w:szCs w:val="20"/>
              </w:rPr>
              <w:t xml:space="preserve">     Other (student, volunteer, missing)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372C6BD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12.3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E30FA0E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(48.0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7F5CFB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27.4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2C2E772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5.5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0D9DB45D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6.9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61D192A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4</w:t>
            </w:r>
          </w:p>
        </w:tc>
      </w:tr>
      <w:tr w:rsidR="001E3836" w:rsidRPr="00B41C3D" w14:paraId="08FF3AF1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2EB5936D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t high risk of COVID-19 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06E5783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C42AC7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4DFA8E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635E6A1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3818266E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1872766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42C2B5F6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noWrap/>
          </w:tcPr>
          <w:p w14:paraId="4284DC95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7E0F205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12.2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55865C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 (54.1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B453160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 (21.5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883FE8D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7.0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AC9366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5.2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439A6D9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54F5CB87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CB841F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1498665E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 (8.4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59BD41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2 (48.3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624CCE0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 (29.3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CD488A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 (9.3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408AB83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4.8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24C92DFB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</w:tr>
      <w:tr w:rsidR="001E3836" w:rsidRPr="00B41C3D" w14:paraId="51942FE0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</w:tcPr>
          <w:p w14:paraId="748DCF9C" w14:textId="77777777" w:rsidR="001E3836" w:rsidRPr="000926DB" w:rsidRDefault="001E3836" w:rsidP="001E38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>Cardiometaboli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nditions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7F627E2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08E2FA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69C5F36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6A178DE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24ACF520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A44844D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529975E2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</w:tcPr>
          <w:p w14:paraId="3CFD7D2A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63B7977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9.3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53A769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 (47.3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EE447D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 (24.7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6A4B370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10.7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784894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8.0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2946953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6FE3576F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4C4C0C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5E0E463E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 (9.9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4A9A93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8 (51.0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5BCD840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 (28.1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64E498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(7.7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34684D4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3.3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2068CF3F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345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</w:tr>
      <w:tr w:rsidR="001E3836" w:rsidRPr="00B41C3D" w14:paraId="60F9EA92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</w:tcPr>
          <w:p w14:paraId="7F9E3C53" w14:textId="77777777" w:rsidR="001E3836" w:rsidRPr="000926DB" w:rsidRDefault="001E3836" w:rsidP="001E38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sculoskeletal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</w:t>
            </w: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>chronic pai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747D37D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2D4C89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381F2DD4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F2DFEF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429B88F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63E19ABB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1C19E108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</w:tcPr>
          <w:p w14:paraId="6EA8DFCB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5F9E592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6.9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8CEB79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 (47.5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D65B27D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 (29.5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17D135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10.6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65BD7B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5.5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C6F1233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53EA7D92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DAB3B8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0C2D5C1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 (12.1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43325AF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8 (51.7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DD948B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 (24.8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13C7862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(7.1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6872286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4.4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E851E5B" w14:textId="77777777" w:rsidR="001E3836" w:rsidRPr="00E96345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96345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</w:tr>
      <w:tr w:rsidR="001E3836" w:rsidRPr="00B41C3D" w14:paraId="601A4F7C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</w:tcPr>
          <w:p w14:paraId="65E03542" w14:textId="77777777" w:rsidR="001E3836" w:rsidRPr="000926DB" w:rsidRDefault="001E3836" w:rsidP="001E38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ntal health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ditions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6568226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66FCCC2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B31660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01244E00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68D10A9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36907D0E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475DA450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</w:tcPr>
          <w:p w14:paraId="6C683A3C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758F091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 (8.8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B5D2DA6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3 (48.8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0ACEEE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 (29.3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55502B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(8.0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955B2D8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5.2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7BAE130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44E80506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755B8A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2745AC1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11.4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6E83BB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 (51.5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0648706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 (22.8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240D798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9.9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33FC4D3E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4.3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12C208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</w:tr>
      <w:tr w:rsidR="001E3836" w:rsidRPr="00B41C3D" w14:paraId="702CD8F1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  <w:vAlign w:val="center"/>
          </w:tcPr>
          <w:p w14:paraId="1415A34E" w14:textId="77777777" w:rsidR="001E3836" w:rsidRPr="000926DB" w:rsidRDefault="001E3836" w:rsidP="001E38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26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spiratory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ditions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</w:tcPr>
          <w:p w14:paraId="1D269EEF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6DAC081E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7BC06A2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1FB5FCD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23B0A7E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14:paraId="4B25474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006AE0E0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auto"/>
            </w:tcBorders>
            <w:noWrap/>
          </w:tcPr>
          <w:p w14:paraId="038B8772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</w:tcPr>
          <w:p w14:paraId="1AD7D77D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 (10.5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5729D4A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 (48.1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90919A3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 (28.2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D2988C9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 (8.6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D71698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4.7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2EB1AAB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E3836" w:rsidRPr="00B41C3D" w14:paraId="53757680" w14:textId="77777777" w:rsidTr="001E3836">
        <w:trPr>
          <w:trHeight w:val="57"/>
        </w:trPr>
        <w:tc>
          <w:tcPr>
            <w:tcW w:w="1297" w:type="pct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41A12E" w14:textId="77777777" w:rsidR="001E3836" w:rsidRPr="00B41C3D" w:rsidRDefault="001E3836" w:rsidP="001E3836">
            <w:pPr>
              <w:rPr>
                <w:rFonts w:ascii="Arial" w:hAnsi="Arial" w:cs="Arial"/>
                <w:sz w:val="20"/>
                <w:szCs w:val="20"/>
              </w:rPr>
            </w:pP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B41C3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41C3D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8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noWrap/>
            <w:vAlign w:val="center"/>
          </w:tcPr>
          <w:p w14:paraId="33D1373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8.3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C3FB4E5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 (53.3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30BA612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 (24.4)</w:t>
            </w:r>
          </w:p>
        </w:tc>
        <w:tc>
          <w:tcPr>
            <w:tcW w:w="619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60EEDFEC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(8.9)</w:t>
            </w:r>
          </w:p>
        </w:tc>
        <w:tc>
          <w:tcPr>
            <w:tcW w:w="614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47114357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5.2)</w:t>
            </w:r>
          </w:p>
        </w:tc>
        <w:tc>
          <w:tcPr>
            <w:tcW w:w="61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7C513BF1" w14:textId="77777777" w:rsidR="001E3836" w:rsidRPr="00B41C3D" w:rsidRDefault="001E3836" w:rsidP="001E3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0</w:t>
            </w:r>
          </w:p>
        </w:tc>
      </w:tr>
    </w:tbl>
    <w:p w14:paraId="63865812" w14:textId="1A93F9F4" w:rsidR="00D16D4B" w:rsidRDefault="001E3836" w:rsidP="001E3836">
      <w:r w:rsidRPr="000C3117">
        <w:rPr>
          <w:bCs/>
          <w:noProof/>
        </w:rPr>
        <mc:AlternateContent>
          <mc:Choice Requires="wps">
            <w:drawing>
              <wp:anchor distT="45720" distB="45720" distL="114300" distR="114300" simplePos="0" relativeHeight="251675648" behindDoc="1" locked="0" layoutInCell="1" allowOverlap="1" wp14:anchorId="15A4C880" wp14:editId="6107EE12">
                <wp:simplePos x="0" y="0"/>
                <wp:positionH relativeFrom="margin">
                  <wp:align>left</wp:align>
                </wp:positionH>
                <wp:positionV relativeFrom="paragraph">
                  <wp:posOffset>5806662</wp:posOffset>
                </wp:positionV>
                <wp:extent cx="6134987" cy="267335"/>
                <wp:effectExtent l="0" t="0" r="0" b="0"/>
                <wp:wrapNone/>
                <wp:docPr id="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34987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92A612" w14:textId="77777777" w:rsidR="001E3836" w:rsidRPr="002B42E8" w:rsidRDefault="001E3836" w:rsidP="001E3836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2B42E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Shown are the number of subjects (%) using row totals. </w:t>
                            </w:r>
                            <w:r w:rsidRPr="003849F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P-values calculated by Chi squared test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A4C880" id="_x0000_s1052" type="#_x0000_t202" style="position:absolute;margin-left:0;margin-top:457.2pt;width:483.05pt;height:21.05pt;z-index:-25164083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" stroked="f">
                <v:textbox>
                  <w:txbxContent>
                    <w:p w14:paraId="4C92A612" w14:textId="77777777" w:rsidR="001E3836" w:rsidRPr="002B42E8" w:rsidRDefault="001E3836" w:rsidP="001E3836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2B42E8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Shown are the number of subjects (%) using row totals. </w:t>
                      </w:r>
                      <w:r w:rsidRPr="003849FE">
                        <w:rPr>
                          <w:rFonts w:ascii="Arial" w:hAnsi="Arial" w:cs="Arial"/>
                          <w:sz w:val="18"/>
                          <w:szCs w:val="18"/>
                        </w:rPr>
                        <w:t>P-values calculated by Chi squared test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D16D4B" w:rsidSect="00CA5B54">
      <w:pgSz w:w="16838" w:h="11906" w:orient="landscape"/>
      <w:pgMar w:top="454" w:right="1440" w:bottom="28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A5D10" w14:textId="77777777" w:rsidR="006E091A" w:rsidRDefault="002F7A98">
      <w:pPr>
        <w:spacing w:after="0" w:line="240" w:lineRule="auto"/>
      </w:pPr>
      <w:r>
        <w:separator/>
      </w:r>
    </w:p>
  </w:endnote>
  <w:endnote w:type="continuationSeparator" w:id="0">
    <w:p w14:paraId="7DC5FB27" w14:textId="77777777" w:rsidR="006E091A" w:rsidRDefault="002F7A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851224"/>
      <w:docPartObj>
        <w:docPartGallery w:val="Page Numbers (Bottom of Page)"/>
        <w:docPartUnique/>
      </w:docPartObj>
    </w:sdtPr>
    <w:sdtEndPr>
      <w:rPr>
        <w:rFonts w:ascii="Arial" w:hAnsi="Arial" w:cs="Arial"/>
        <w:sz w:val="18"/>
        <w:szCs w:val="18"/>
      </w:rPr>
    </w:sdtEndPr>
    <w:sdtContent>
      <w:p w14:paraId="261A30B0" w14:textId="77777777" w:rsidR="00B41C3D" w:rsidRPr="00B41C3D" w:rsidRDefault="00812509">
        <w:pPr>
          <w:pStyle w:val="Footer"/>
          <w:jc w:val="right"/>
          <w:rPr>
            <w:rFonts w:ascii="Arial" w:hAnsi="Arial" w:cs="Arial"/>
            <w:sz w:val="18"/>
            <w:szCs w:val="18"/>
          </w:rPr>
        </w:pPr>
        <w:r w:rsidRPr="00B41C3D">
          <w:rPr>
            <w:rFonts w:ascii="Arial" w:hAnsi="Arial" w:cs="Arial"/>
            <w:sz w:val="18"/>
            <w:szCs w:val="18"/>
          </w:rPr>
          <w:fldChar w:fldCharType="begin"/>
        </w:r>
        <w:r w:rsidRPr="00B41C3D">
          <w:rPr>
            <w:rFonts w:ascii="Arial" w:hAnsi="Arial" w:cs="Arial"/>
            <w:sz w:val="18"/>
            <w:szCs w:val="18"/>
          </w:rPr>
          <w:instrText>PAGE   \* MERGEFORMAT</w:instrText>
        </w:r>
        <w:r w:rsidRPr="00B41C3D">
          <w:rPr>
            <w:rFonts w:ascii="Arial" w:hAnsi="Arial" w:cs="Arial"/>
            <w:sz w:val="18"/>
            <w:szCs w:val="18"/>
          </w:rPr>
          <w:fldChar w:fldCharType="separate"/>
        </w:r>
        <w:r w:rsidRPr="00B41C3D">
          <w:rPr>
            <w:rFonts w:ascii="Arial" w:hAnsi="Arial" w:cs="Arial"/>
            <w:sz w:val="18"/>
            <w:szCs w:val="18"/>
          </w:rPr>
          <w:t>2</w:t>
        </w:r>
        <w:r w:rsidRPr="00B41C3D">
          <w:rPr>
            <w:rFonts w:ascii="Arial" w:hAnsi="Arial" w:cs="Arial"/>
            <w:sz w:val="18"/>
            <w:szCs w:val="18"/>
          </w:rPr>
          <w:fldChar w:fldCharType="end"/>
        </w:r>
      </w:p>
    </w:sdtContent>
  </w:sdt>
  <w:p w14:paraId="55CA9F96" w14:textId="77777777" w:rsidR="00B41C3D" w:rsidRDefault="00D86B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EC36AA" w14:textId="77777777" w:rsidR="006E091A" w:rsidRDefault="002F7A98">
      <w:pPr>
        <w:spacing w:after="0" w:line="240" w:lineRule="auto"/>
      </w:pPr>
      <w:r>
        <w:separator/>
      </w:r>
    </w:p>
  </w:footnote>
  <w:footnote w:type="continuationSeparator" w:id="0">
    <w:p w14:paraId="7A13D6D4" w14:textId="77777777" w:rsidR="006E091A" w:rsidRDefault="002F7A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Q0NjKzMDYxMTK1NDJR0lEKTi0uzszPAykwrgUAd+aqbSwAAAA="/>
  </w:docVars>
  <w:rsids>
    <w:rsidRoot w:val="001E3836"/>
    <w:rsid w:val="000357C7"/>
    <w:rsid w:val="00060667"/>
    <w:rsid w:val="001E3836"/>
    <w:rsid w:val="002F7A98"/>
    <w:rsid w:val="00374A6D"/>
    <w:rsid w:val="004840F7"/>
    <w:rsid w:val="00560E4E"/>
    <w:rsid w:val="005A4288"/>
    <w:rsid w:val="006E091A"/>
    <w:rsid w:val="00751EC7"/>
    <w:rsid w:val="00770A25"/>
    <w:rsid w:val="00812509"/>
    <w:rsid w:val="0093105D"/>
    <w:rsid w:val="009E2FC7"/>
    <w:rsid w:val="00A4278B"/>
    <w:rsid w:val="00AD17A1"/>
    <w:rsid w:val="00B927E0"/>
    <w:rsid w:val="00CA5B54"/>
    <w:rsid w:val="00CF41F3"/>
    <w:rsid w:val="00D16D4B"/>
    <w:rsid w:val="00D55A66"/>
    <w:rsid w:val="00D86BE2"/>
    <w:rsid w:val="00E31D21"/>
    <w:rsid w:val="00E46AFE"/>
    <w:rsid w:val="00E82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0F9475"/>
  <w15:chartTrackingRefBased/>
  <w15:docId w15:val="{2BFEC03E-AA0F-4205-8600-3FD1FE725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836"/>
  </w:style>
  <w:style w:type="paragraph" w:styleId="Heading1">
    <w:name w:val="heading 1"/>
    <w:basedOn w:val="Normal"/>
    <w:next w:val="Normal"/>
    <w:link w:val="Heading1Char"/>
    <w:uiPriority w:val="9"/>
    <w:qFormat/>
    <w:rsid w:val="001E3836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2F5496" w:themeColor="accent1" w:themeShade="BF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836"/>
    <w:rPr>
      <w:rFonts w:ascii="Arial" w:eastAsiaTheme="majorEastAsia" w:hAnsi="Arial" w:cstheme="majorBidi"/>
      <w:b/>
      <w:color w:val="2F5496" w:themeColor="accent1" w:themeShade="BF"/>
      <w:sz w:val="24"/>
      <w:szCs w:val="32"/>
    </w:rPr>
  </w:style>
  <w:style w:type="paragraph" w:styleId="Footer">
    <w:name w:val="footer"/>
    <w:basedOn w:val="Normal"/>
    <w:link w:val="FooterChar"/>
    <w:uiPriority w:val="99"/>
    <w:unhideWhenUsed/>
    <w:rsid w:val="001E38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836"/>
  </w:style>
  <w:style w:type="paragraph" w:styleId="TOCHeading">
    <w:name w:val="TOC Heading"/>
    <w:basedOn w:val="Heading1"/>
    <w:next w:val="Normal"/>
    <w:uiPriority w:val="39"/>
    <w:unhideWhenUsed/>
    <w:qFormat/>
    <w:rsid w:val="001E3836"/>
    <w:pPr>
      <w:outlineLvl w:val="9"/>
    </w:pPr>
    <w:rPr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1E3836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E383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E38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17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17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339</Words>
  <Characters>19835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2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dasama, Yogini (Dr.)</dc:creator>
  <cp:keywords/>
  <dc:description/>
  <cp:lastModifiedBy>Sathanapally, Harini (Dr.)</cp:lastModifiedBy>
  <cp:revision>2</cp:revision>
  <cp:lastPrinted>2023-10-17T12:38:00Z</cp:lastPrinted>
  <dcterms:created xsi:type="dcterms:W3CDTF">2024-08-28T11:25:00Z</dcterms:created>
  <dcterms:modified xsi:type="dcterms:W3CDTF">2024-08-28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0e9c85-32cf-4ce4-b47e-8839c03bc445</vt:lpwstr>
  </property>
</Properties>
</file>